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70E5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7B35F9">
        <w:rPr>
          <w:rFonts w:ascii="Courier New" w:hAnsi="Courier New" w:cs="Courier New"/>
        </w:rPr>
        <w:t>&gt;Amphibacillus cookii</w:t>
      </w:r>
      <w:r w:rsidRPr="007B35F9">
        <w:rPr>
          <w:rFonts w:ascii="Courier New" w:hAnsi="Courier New" w:cs="Courier New"/>
        </w:rPr>
        <w:t>-----------------------------------------MYYSNGNYEAFARPKKPKDVDKKSAYLIGSGLASLSAAAFLIRDGQMKGENIHIFEALDIGGGGLDGIYNNDRGFIIRGGREM-EDHFECLWDLFRSIPSLEIDGA-SVLDEFYWLNKEDPNYSLQRAIVNRGEDAHTDGKFTLSQTASMELIQLFFTPEDKLEKLKITDVLS--EDFFESNFWLYWQTMFAF</w:t>
      </w:r>
      <w:r w:rsidRPr="007B35F9">
        <w:rPr>
          <w:rFonts w:ascii="Courier New" w:hAnsi="Courier New" w:cs="Courier New"/>
        </w:rPr>
        <w:t>EPWHSAMEMRRYLARFIHHIGGLPDFSALKFTKYNQYESLALPLITFLENHGVTFQYDTTVTQVEFAITHNKKVAKTIVYQQHN-EEKHLSLTEDDFVFITNGSNTESSTLGDNHTPAAI-----NHDL--GGSWELWKNIAKQDPA-FGSPEIFCGNIAESNW-ESATITTLDDRI-PTYIEKICKRDPFSGKVVTGGIVTIKDSNWLMSFTLNRQPHFKDQPADQLVVWVYSLYCDVPGNYIKKPMKDCTGIEI</w:t>
      </w:r>
      <w:r w:rsidRPr="007B35F9">
        <w:rPr>
          <w:rFonts w:ascii="Courier New" w:hAnsi="Courier New" w:cs="Courier New"/>
        </w:rPr>
        <w:t>TEEWLYHLGVPEVEIHDMATH-AANCIPCMMPFVTSYFMTRSAGDRPNVVPEGCVNAAFIGNFAETPRDTVFTTEYSVRTAMEAVYTLLNIDRGVPEVFASAYDIRVLLDSTAKM</w:t>
      </w:r>
    </w:p>
    <w:p w14:paraId="415EF5B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Amphibacillus jilinensis</w:t>
      </w:r>
    </w:p>
    <w:p w14:paraId="730600C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KDVDKKSAYLIGSGLASLSAAAFLIRDGQMRGENIHIFEELDIGGGGLDGIYNGDR</w:t>
      </w:r>
      <w:r w:rsidRPr="007B35F9">
        <w:rPr>
          <w:rFonts w:ascii="Courier New" w:hAnsi="Courier New" w:cs="Courier New"/>
        </w:rPr>
        <w:t>GFIIRGGREM-EDHFECLWDLFRSIPSLEIDGA-SVLDEFYWLNKEDPNYSLQRAIVNRGEDAHTDGKFTLSQTASMELIQLFFTPEDKLEKLKITDVLS--EDFFESNFWLYWQTMFAFEPWHSAMEMRRYVARFIHHIGGLPDFSALKFTKYNQYESLALPLITFLENHGVTFQYDTTVTQVEFAITHNKKVAKTIVYQQHN-EEKQLSLAEDDFVFITNGSNTESSTLGDNHTPATI-----NHDL--GGSWE</w:t>
      </w:r>
      <w:r w:rsidRPr="007B35F9">
        <w:rPr>
          <w:rFonts w:ascii="Courier New" w:hAnsi="Courier New" w:cs="Courier New"/>
        </w:rPr>
        <w:t>LWKNIAKQDPA-FGSPETFCGNIAESNW-ESATITTLDDRI-PAYIEKICKRDPFSGKVVTGGIVTIKDSNWLMSFTLNRQPHFKDQPADQLVVWVYSLYCDVPGNYIKKPMKDCTGIEITEEWLYHLGVPEVEIHDMATH-AANCIPCMMPFVTSYFMTRSAGDRPNVVPEGCVNAAFIGNFAETPRDTVFTTEYSVRTAMEAVYTLLNIDRGVPEVFASAYDIRVLLDSTAKM</w:t>
      </w:r>
    </w:p>
    <w:p w14:paraId="4858466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Bacillus marinisedi</w:t>
      </w:r>
      <w:r w:rsidRPr="007B35F9">
        <w:rPr>
          <w:rFonts w:ascii="Courier New" w:hAnsi="Courier New" w:cs="Courier New"/>
        </w:rPr>
        <w:t>mentorum</w:t>
      </w:r>
    </w:p>
    <w:p w14:paraId="7D90D5B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MGSYERI-NPVKPKGIENKKAYLIGGGIASLAAAEYLIRDGHMDGKQITILEQDHVIGGALDGSGNAEDGYLARGGREM-EEHYECVWDLFGGVPSLEDPER-TVLEEFRELNIVDPNYSNCRAIANRGE-KLDFSSLGLAEHHVKQLTKLFLATEESLGAATVEQFFD--DSFLETDMWLYWRSMFAFEPWHSVVEMKRYM</w:t>
      </w:r>
      <w:r w:rsidRPr="007B35F9">
        <w:rPr>
          <w:rFonts w:ascii="Courier New" w:hAnsi="Courier New" w:cs="Courier New"/>
        </w:rPr>
        <w:t>HRFIHLMPGMSRMEGLVFTKYNQYDSMVLPLKKSLESQGVVFDLNTQVTDLDIDIAGNKKTVTGIHLTRDGKKQEVIKTTENDLVFFTNGSMTENSTLGSMDKAPVL-----DKSD--GGSWSLWKKIAEKDAS-FGNPEVFCGDIEKSKW-ESYTITARGPKM-RELVEKFAERKIVPHRTVTGGIITVKDSSWLLSVTVNRQPQFLDQPKDVIVLWAYGLFPDNEGDFIKKRMSDCTGRELLQELLYHLGIDEK</w:t>
      </w:r>
      <w:r w:rsidRPr="007B35F9">
        <w:rPr>
          <w:rFonts w:ascii="Courier New" w:hAnsi="Courier New" w:cs="Courier New"/>
        </w:rPr>
        <w:t>DMQEYIDT--SIVIPSMMPYITSQFMPRVKGDRPQVVPEGSANLAFLGQFAEIEGDCVFTVEYSVRSAMIAVYTLLGLEKNPPEIYPSQYDIRVIANAVKTL</w:t>
      </w:r>
    </w:p>
    <w:p w14:paraId="3863F5E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Bacillus massiliigorillae</w:t>
      </w:r>
    </w:p>
    <w:p w14:paraId="6DDE1EC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MKKRTILLAAGTTLGAAYVVNKKRKQKAIEKEQQVDEEISSRYYGDKQVYFIGGGIASLAGAAYLIRDAHFNGENIHIIEGMHILGGSNDGAGTPETGFVVRGGRMLNE</w:t>
      </w:r>
      <w:r w:rsidRPr="007B35F9">
        <w:rPr>
          <w:rFonts w:ascii="Courier New" w:hAnsi="Courier New" w:cs="Courier New"/>
        </w:rPr>
        <w:t>ETYENFWELFGSIPSLDMPGQ-SVTEEILNFDHLHPTHAQARLVDKDRN-IINTHSMGFNNSDRLAMTRLLATPEEKLDDMTIQDWFE--PHFFETNFWYMWQTTFAFQKWSSLFEFRRYMNRMMLEFSRIDTLEGVTRTRFNQYESLILPLKAYLDNHNVDFTINQTVTDIDFK-DDSNITATAIHLSNGT----IIELGEEDVVIMTNACMTDSATLGDLHTPAPK-----PVER--PISGELWYKVAKKKPN-</w:t>
      </w:r>
      <w:r w:rsidRPr="007B35F9">
        <w:rPr>
          <w:rFonts w:ascii="Courier New" w:hAnsi="Courier New" w:cs="Courier New"/>
        </w:rPr>
        <w:t>LGNPEPFFNHENETNW-QSFTVTCQGDAL-LKRIEQFTGNIPG-----SGALMTFKDSNWLMSTVVAAQPHFKAQDANTTIFWGYGLYPDRIGDYVKKPMKECSGEEILYELICHLKW-DEDWEEIKKD-VINVIPCYMPYIDAQFQPRKMSDRPKVVPEGSTNFAMISQFVEIPDDMVFTEEYSVRAARIAIYTLFNIDKEICPVTPYNRNPQVLAKATKTM</w:t>
      </w:r>
    </w:p>
    <w:p w14:paraId="7D505D8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Bacillus massilioanorexius</w:t>
      </w:r>
    </w:p>
    <w:p w14:paraId="0F22350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</w:t>
      </w:r>
      <w:r w:rsidRPr="007B35F9">
        <w:rPr>
          <w:rFonts w:ascii="Courier New" w:hAnsi="Courier New" w:cs="Courier New"/>
        </w:rPr>
        <w:t>------------MKKRDIGVIAAGTAIGAAFAVKKVNERKHKNKQRLVDEDIQSRNYGNKQVYFIGGGIASLAGAAYLIRDAHFKGENIHIIEGMDILGGSNDGAGSGEKGFVCRGGRMLNEETYENFWDLFSSIPSLEMPEQ-SVTEEILNFDHLHPTHAQARLVDKNCK-IIDAHSMGFNNSDRLAMTRLLATPEEKLDDMTIQDWFD--SHFFETNFWFMWQTTFAFQKWSSLFEFRRYMNRMMLEFSRIDTL</w:t>
      </w:r>
      <w:r w:rsidRPr="007B35F9">
        <w:rPr>
          <w:rFonts w:ascii="Courier New" w:hAnsi="Courier New" w:cs="Courier New"/>
        </w:rPr>
        <w:t>EGVTRTRYNQYESLILPLKAFLDCHHVDF</w:t>
      </w:r>
      <w:r w:rsidRPr="007B35F9">
        <w:rPr>
          <w:rFonts w:ascii="Courier New" w:hAnsi="Courier New" w:cs="Courier New"/>
        </w:rPr>
        <w:lastRenderedPageBreak/>
        <w:t>TINKVVTDIDFK-EGDSITATVLHLFDEE----TIVLGEEDVVFMTNACMTDSATLGDLHTPAPQ-----PEER--PISGELWYKIAQKKPQ-LGNPEPFFGHENQTNW-QSFTVTCRGDRL-LKRIERFTGNIPG-----SGALMTFKDSNWLMSTVVAAQPHFKAQDANTTIFWGYGLYPNRIGDYVKKPMKECTGEEILYELICHLKW-ADDWEDIKKD-VINV</w:t>
      </w:r>
      <w:r w:rsidRPr="007B35F9">
        <w:rPr>
          <w:rFonts w:ascii="Courier New" w:hAnsi="Courier New" w:cs="Courier New"/>
        </w:rPr>
        <w:t>IPCYMPFIDAQFQPRKMSDRPKVVPDGSTNFAMISQFVEIPQDMVFTEEYSVRAARIAVYTLFDIDKEICPVTPYHRDPKVIAKATKTM</w:t>
      </w:r>
    </w:p>
    <w:p w14:paraId="2E5A288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Fontibacillus panacisegetis</w:t>
      </w:r>
    </w:p>
    <w:p w14:paraId="53D1F06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MVKQENGKSQVYFVGGGIASLAGAAYLVRDCDFPGQNIHIIEEMKILGGSNDGAGDEEHGYVIRGGRMLNDETYENLWELLM</w:t>
      </w:r>
      <w:r w:rsidRPr="007B35F9">
        <w:rPr>
          <w:rFonts w:ascii="Courier New" w:hAnsi="Courier New" w:cs="Courier New"/>
        </w:rPr>
        <w:t>TIPSLDHPDR-SVREEITEFDNANPTHSSARLVNRQGE-VVDVLSMGFDMADRLAMGKLIVTPEERLGKARINEWFG--PHFFTTNFWYMWATTFAFQPWHSAVEFKRYMIRFMHEFPRIQTLEGVTRTPYNQYDSIILPLHKYLESYGVDFAMKCTVTDLQFK-EGDGITVTQMNISQEG-EGSVIPVHEGDLVIVTNGSMTESSSLGSM-TEAPK-----MNGK--GSSWKLWDRISAKKTG-LGNPSSFDDHA</w:t>
      </w:r>
      <w:r w:rsidRPr="007B35F9">
        <w:rPr>
          <w:rFonts w:ascii="Courier New" w:hAnsi="Courier New" w:cs="Courier New"/>
        </w:rPr>
        <w:t>NESKW-ESFTVTFQDSVF-FDLMEKFSRNRAG-----TGALVTFKDSSWLMSIVLAFQPHFRNQPDHVKVFWGYGLYPDNVGDFVKKKMCDCTGEEIMAELLYHLHF-EEHKDAIMAT--ANCIPCMMPYITSQFMPRLGSDRPKVVPEGSTNLAFIGQFCEIPDDVVFTEEYSVRAARIAVYTLLGIDKSIAPINQYQYDVRTLLAGLVTS</w:t>
      </w:r>
    </w:p>
    <w:p w14:paraId="38016B9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Fontibacillus phaseoli</w:t>
      </w:r>
    </w:p>
    <w:p w14:paraId="2988C86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</w:t>
      </w:r>
      <w:r w:rsidRPr="007B35F9">
        <w:rPr>
          <w:rFonts w:ascii="Courier New" w:hAnsi="Courier New" w:cs="Courier New"/>
        </w:rPr>
        <w:t>-------------------------------------MTVDVKDRQVYFVGGGIASLAGAAFLVRDCDFPGHQIHIIEEMKILGGSNDGAGNEVQGYVIRGGRMLNDETYENTWDLLKCIPSLDDPQV-SVRDEIVAFDTAHPTHSNARLVNKEGQ-VEDVTSMGFDMADRLAMAKLIITPEDKMGKARINDWFG--PHFFETNFWFMWATTFAFQPWHSAVELKRYMIRFMHEFPRIHTLEGVTRTPYNQYDSII</w:t>
      </w:r>
      <w:r w:rsidRPr="007B35F9">
        <w:rPr>
          <w:rFonts w:ascii="Courier New" w:hAnsi="Courier New" w:cs="Courier New"/>
        </w:rPr>
        <w:t>LPLHKYLEGHGVDFEMKCTVTDLDFK-DGDGITVTRMHYVKDG-AEKALDLSGNDLVIITNGSMTESSSLGSM-TTAPV-----LNGK--GSSWKLWDTIAAKKSG-LGNPSSFDDHIDGSKW-ESFTVTCQDSRF-FDLMEAFSRNKAG-----TGALVTFKESSWLMSIVLAHQPHFRNQPEHVKVFWGYGLYPDRVGDFVKKKMSDCTGEEILTELLHHLHF-EKDMDAIIAS--ANCIPCMMPFITAQFMPR</w:t>
      </w:r>
      <w:r w:rsidRPr="007B35F9">
        <w:rPr>
          <w:rFonts w:ascii="Courier New" w:hAnsi="Courier New" w:cs="Courier New"/>
        </w:rPr>
        <w:t>AVSDRPKVVPEGSTNLAFISQFCEIPDDVVFTEEYSIRAARIAVYTLLGMDKPISPINQYHYDVRTLLQGFVTS</w:t>
      </w:r>
    </w:p>
    <w:p w14:paraId="7F7D2E1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Fontibacillus solani</w:t>
      </w:r>
    </w:p>
    <w:p w14:paraId="005E59A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TVDVKDRQVYFVGGGIASLAGAAFLVRDCDFPGHQIHIIEEMKILGGSNDGAGNEVQGYVIRGGRMLNDETYENTWDLLKCIPSLDDPQV-SVRDEIVAFDT</w:t>
      </w:r>
      <w:r w:rsidRPr="007B35F9">
        <w:rPr>
          <w:rFonts w:ascii="Courier New" w:hAnsi="Courier New" w:cs="Courier New"/>
        </w:rPr>
        <w:t>AHPTHSNARLVNKEGQ-VEDVTSMGFDMADRLAMAKLIITPEDKMGKARINDWFG--PHFFETNFWFMWATTFAFQPWHSAVELKRYMIRFMHEFPRIHTLEGVTRTPYNQYDSIILPLHKYLEGHGVDFEMKCTVTDLDFK-DGDGITVTRMHYVKDG-AEKALDLSGNDLVIITNGSMTESSSLGSM-TTAPV-----LNGK--GSSWKLWDTIAAKKSG-LGNPSSFDDHIDGSKW-ESFTVTCQDSRF-FDL</w:t>
      </w:r>
      <w:r w:rsidRPr="007B35F9">
        <w:rPr>
          <w:rFonts w:ascii="Courier New" w:hAnsi="Courier New" w:cs="Courier New"/>
        </w:rPr>
        <w:t>MEAFSRNKAG-----TGALVTFKESSWLMSIVLAHQPHFRNQPEHVKVFWGYGLYPDRVGDFVKKKMSDCTGEEILTELLHHLHF-EKDMDAIIAS--ANCIPCMMPFITAQFMPRAVSDRPKVVPEGSTNLAFISQFCEIPDDVVFTEEYSIRAARIAVYTLLGMDKPISPINQYHYDVRTLLQGFVTS</w:t>
      </w:r>
    </w:p>
    <w:p w14:paraId="3EA1931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Gemella bergeri</w:t>
      </w:r>
    </w:p>
    <w:p w14:paraId="5793A64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</w:t>
      </w:r>
      <w:r w:rsidRPr="007B35F9">
        <w:rPr>
          <w:rFonts w:ascii="Courier New" w:hAnsi="Courier New" w:cs="Courier New"/>
        </w:rPr>
        <w:t>--------MTVDVKDRQVYFVGGGIASLAGAAFLVRDCDFPGHQIHIIEEMKILGGSNDGAGNEVQGYVIRGGRMLNDETYENTWDLLKCIPSLDDPQV-SVRDEIVAFDTAHPTHSNARLVNKEGQ-VEDVTSMGFDMADRLAMAKLIITPEDKMGKARINDWFG--PHFFETNFWFMWATTFAFQPWHSAVELKRYMIRFMHEFPRIHTLEGVTRTPYNQYDSIILPLHKYLEGHGVDFEMKCTVTDLDFK-DG</w:t>
      </w:r>
      <w:r w:rsidRPr="007B35F9">
        <w:rPr>
          <w:rFonts w:ascii="Courier New" w:hAnsi="Courier New" w:cs="Courier New"/>
        </w:rPr>
        <w:t>DGITVTRMHYVKDG-AEKALDLSGNDLVIITNGSMTESSSLGSM-TTAPV-----LNGK--GSSWKLWDTIAAKKSG-LGNPSSFDDHIDGSKW-ESFTVTCQDSRF-FDLMEAFSRNKAG-----TGALVTFKESSWLMSIVLAHQPHFRNQPEHVKVFWGYGLYPDRVGDFVKKKMSDCTGEEILTELLHHLHF-EKDMDAIIAS--ANCIPCMMPFITAQFMPRAVSDRPKVVPEGSTNLAFISQFCEIPDDV</w:t>
      </w:r>
      <w:r w:rsidRPr="007B35F9">
        <w:rPr>
          <w:rFonts w:ascii="Courier New" w:hAnsi="Courier New" w:cs="Courier New"/>
        </w:rPr>
        <w:t>VFTEEYSIRAARIAVYTLLGMDKPISPINQYHYDVRTLLQGFVTS</w:t>
      </w:r>
    </w:p>
    <w:p w14:paraId="565ED55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&gt;Gemella morbillorum</w:t>
      </w:r>
    </w:p>
    <w:p w14:paraId="0F2C86B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KPKKPAGVDKKSAYLVGSGLASLAAAAFLVRDGQMKGERIHILEELPIAGGSLDGIMNPTRGFIIRGGREM-EDHFECLWDLFRSIPSLEVEDA-SVLDEFYWLNKEDPNFSKCRVIENRGQQIPNDGLFALSDKS</w:t>
      </w:r>
      <w:r w:rsidRPr="007B35F9">
        <w:rPr>
          <w:rFonts w:ascii="Courier New" w:hAnsi="Courier New" w:cs="Courier New"/>
        </w:rPr>
        <w:t>SQELVKLYLTSESELQGMKITDFFS--SEFFESNFWTYWATMFAFEKWHSVAEMRRYMLRFIHHIKGLPDLSALKFTKYNQYESLVLPLVKYLESHGVTFEYNTVVKDIKVEKQGKDLVAKHLILEVNG-EPVVRELTEDDLVFVTNGSITASTTYGNNDTSAPV-----SKEL--GGAWQLWKNLAKQDER-FGRPEVFCENLPDQSWFVSATTTVTDKRI-AEYIEKICKRDPYAGKVVTGGIVTARDSNWMMS</w:t>
      </w:r>
      <w:r w:rsidRPr="007B35F9">
        <w:rPr>
          <w:rFonts w:ascii="Courier New" w:hAnsi="Courier New" w:cs="Courier New"/>
        </w:rPr>
        <w:t>FTLNRQPHFKSQSKDELVVWIYGLYSNISGNYIKKPIEACTGIEIAEEWLYHIGVPEQFIHEFASK-GCSTVPCYMPYITSYFMPRHDGDRPLVIPEGSKNLAFIGNFSETPRDTVFTTEYSVRTAMEAVYTLLDVDRGVPEVFNSAYDLRVMTKSTNRL</w:t>
      </w:r>
    </w:p>
    <w:p w14:paraId="3A38CED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Gemella sanguinis</w:t>
      </w:r>
    </w:p>
    <w:p w14:paraId="3064802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KPKKPAGVDKKSAYLVGSGLASL</w:t>
      </w:r>
      <w:r w:rsidRPr="007B35F9">
        <w:rPr>
          <w:rFonts w:ascii="Courier New" w:hAnsi="Courier New" w:cs="Courier New"/>
        </w:rPr>
        <w:t>SAAAFLVRDGQMKGERIHILEELPIAGGSLDGIMNPTRGFIIRGGREM-EDHFECLWDLFRSIPSLEVEDA-SVLDEFYWLNKEDPNYSKCRVIENRGQQIPDDGLFALSDKSSQELVKLYLTSESELQGMKITDFFS--SEFFESNFWTYWATMFAFEKWHSVAEMRRYMLRFIHHIKGLPDLSALKFTKYNQYESLVLPLVKYLESHGVTFEYNTVVKDIKVEKQGKDLVAKHLILEVNG-EPVVRELTEDDLV</w:t>
      </w:r>
      <w:r w:rsidRPr="007B35F9">
        <w:rPr>
          <w:rFonts w:ascii="Courier New" w:hAnsi="Courier New" w:cs="Courier New"/>
        </w:rPr>
        <w:t>FVTNGSITASTTYGNNDTSAPV-----SKEL--GGAWQLWKNLAKQDER-FGRPEVFCENLPDQSWFVSATTTVTDKRI-AEYIEKICKRDPYAGKVVTGGIVTARDSNWMLSFTLNRQPHFKSQSKDELVVWIYGLYSNISGNYIKKPIEACTGIEIAEEWLYHIGVPEQFIHEFASK-GCSTVPCYMPYITSYFMPRHDGDRPLVIPEGSKNLAFIGNFSETPRDTVFTTEYSVRTAMEAVYTLLDVDRGVPEV</w:t>
      </w:r>
      <w:r w:rsidRPr="007B35F9">
        <w:rPr>
          <w:rFonts w:ascii="Courier New" w:hAnsi="Courier New" w:cs="Courier New"/>
        </w:rPr>
        <w:t>FNSAYDLRVMTKSTNRL</w:t>
      </w:r>
    </w:p>
    <w:p w14:paraId="1A9419E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Gorillibacterium timonense</w:t>
      </w:r>
    </w:p>
    <w:p w14:paraId="3EB36BD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THDRGTKQVYFVGGGLASLAGAVYLIRDGGMDGKSIHILEGLPIVGGSNDGIGTPQKGFVARGGRMLNEETYENFWELMYSIPSIHQPGK-SVSEEILEFDHAHPTHANARLIDKDGQ-VLDVTSMGFSMQDRMALLKLVRTPEEKLDNLKIS</w:t>
      </w:r>
      <w:r w:rsidRPr="007B35F9">
        <w:rPr>
          <w:rFonts w:ascii="Courier New" w:hAnsi="Courier New" w:cs="Courier New"/>
        </w:rPr>
        <w:t>DWFS--PHFFETNFWYMWQTTFAFQEWSSLFELRRYMNRMIFEFSRIHTLEGVTRTPYNQYDSVILPLKAYLDKHGVDFSLHCRVTDFDFA-EGEGITVTAIHYEDLN-GKGIIPLKEGDLCIATNASMTDSATLGDLHTSAPF-----LPER--PLSGDLWANIAAKKAPHLGDPKPFFGNPEETNW-TSFTVTMQGNKL-LKKIEQFSRNVPG-----SGALMTFKDSSWRMSIVVAAQPHFINQPADQTIFWG</w:t>
      </w:r>
      <w:r w:rsidRPr="007B35F9">
        <w:rPr>
          <w:rFonts w:ascii="Courier New" w:hAnsi="Courier New" w:cs="Courier New"/>
        </w:rPr>
        <w:t>YGLYTDKLGDYVQKPMRDCTGEEMLIELLHHLHW-EDELDAILKD-VINVIPCNMPYIDAQFQPRKMTDRPKVVPEGSTNLALISQFVEIPEDMVFTEEYSVRAARIAVYTLMGIKRPIAPVTPYQHDVRVLLKAVNTS</w:t>
      </w:r>
    </w:p>
    <w:p w14:paraId="043C1F2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Kurthia gibsonii</w:t>
      </w:r>
    </w:p>
    <w:p w14:paraId="1183AFB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RSNGNYEAFARPRKPERADRVSAYLVGSGLASLAAAAFLVRDGQVPGERIHILEE</w:t>
      </w:r>
      <w:r w:rsidRPr="007B35F9">
        <w:rPr>
          <w:rFonts w:ascii="Courier New" w:hAnsi="Courier New" w:cs="Courier New"/>
        </w:rPr>
        <w:t>LSIPGGSLDGIDRPDAGFVIRGGREM-ESHFECLWDLFRSVPSLEVENA-SVLDEFYWLNKDDPNSSHCRIIHKKGERYPTDGQLTLSEKSVKEILHLCLQKEENLQNKKITDVFS--KEFFESNFWTYWCTMFAFEEWHSAMEMRRYLMRFIHHIDALADFSSLKFTKYNQYESLVLPLMNYLKEQGVHFQYDTVVKNVMMSKGGLEKVAKELHLTVKG-EEQVVQLSEDDLVFVTNGSITDSSTYGTQDEPAPP</w:t>
      </w:r>
      <w:r w:rsidRPr="007B35F9">
        <w:rPr>
          <w:rFonts w:ascii="Courier New" w:hAnsi="Courier New" w:cs="Courier New"/>
        </w:rPr>
        <w:t>-----TYKT--SGGWDLWKNLAAQDAD-FGYPEKFYKNIPKASWFVSATVTTLDDKV-APYIERISKRDPYAGKVVTGGIVHAKDSNWKMSYTLNRQPHFKTQPKDELVVWVYALISDQPGNYIKKPITECTGMEIACEWLYHMGVPVNEIEDLARN-SCNTVPCYMPYITSYFMPRALGDRPLVVPKGSKNLAFIGNFAETERDTVFTTEYSVRTAMEAVYKFLDIERGVPEVFASSYDIRMLLRASYYL</w:t>
      </w:r>
    </w:p>
    <w:p w14:paraId="03F8370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Kur</w:t>
      </w:r>
      <w:r w:rsidRPr="007B35F9">
        <w:rPr>
          <w:rFonts w:ascii="Courier New" w:hAnsi="Courier New" w:cs="Courier New"/>
        </w:rPr>
        <w:t>thia sibirica</w:t>
      </w:r>
    </w:p>
    <w:p w14:paraId="6463C89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RSNGNYEAFARPKKPERADKVSAYLVGSGLASLSAAVFLIRDGQVKGDKIHILEELPIAGGSLDGLSRPDLGFVIRGGREM-ESHFECLWDLFRSIPSIEVENA-SVLDEFYWLNKEDPNSSECRIIHKQGVQFPTDGKLMLSEKAIKEMLALCLHQEDQLADKKITDVFT--EEFFKSNFWTYWCTMFAFEEWHSAME</w:t>
      </w:r>
      <w:r w:rsidRPr="007B35F9">
        <w:rPr>
          <w:rFonts w:ascii="Courier New" w:hAnsi="Courier New" w:cs="Courier New"/>
        </w:rPr>
        <w:t>MRRYLMRFIHHIDALTDFSSLKFTKYNQYESLVLPLLKYLKEQGVQF</w:t>
      </w:r>
      <w:r w:rsidRPr="007B35F9">
        <w:rPr>
          <w:rFonts w:ascii="Courier New" w:hAnsi="Courier New" w:cs="Courier New"/>
        </w:rPr>
        <w:lastRenderedPageBreak/>
        <w:t>QYDTVVENVIVD-SGPTKVAKELILKVKG-EAQTIALTEHDLVFVTNGSITDSSTYGSNEEPAPV-----STET--SGGWDLWENLAEQNAE-FGRPEKFYKNIPRASWFVSATVTTLDDKI-APYIERISKRDPYAGKVVTGGIVHAQDSNWKMSYTLNRQPHFKAQRKDELVVWVYALLSDKEGDYIKKPITQCSGNEIASEWLYHM</w:t>
      </w:r>
      <w:r w:rsidRPr="007B35F9">
        <w:rPr>
          <w:rFonts w:ascii="Courier New" w:hAnsi="Courier New" w:cs="Courier New"/>
        </w:rPr>
        <w:t>GVPIELIEGLAVN-SCSTIPCYMPYITSYFMPRAVGDRPLVVPHGSKNLAFIGNFAETERDTVFTTEYSVRTAMEAVYTFLDIDRGVPEVFASSYDIRMLLKASYYL</w:t>
      </w:r>
    </w:p>
    <w:p w14:paraId="6312C91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cossartiae</w:t>
      </w:r>
    </w:p>
    <w:p w14:paraId="62B8F30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MKNKKRTLVALTGAAIGTGIAAKKISEQKAAEKERAVDEAIKARYYGDKQVYFVGGGIASLAGAVYLIRDANFDGKNIHIIEGMHILGGSNDGAGSVEHGFVCRGGRMLNEE</w:t>
      </w:r>
      <w:r w:rsidRPr="007B35F9">
        <w:rPr>
          <w:rFonts w:ascii="Courier New" w:hAnsi="Courier New" w:cs="Courier New"/>
        </w:rPr>
        <w:t>TYENFWDLFSSIPSLDMPNF-SVTEEILNFDHLHPTHAQARLVDKDRN-ILDAHSMGFNNNDRMLMTKLLATPEEKLDNLTIRDWFD--EHFFETNFWYMWQTTFAFQKWSSLFEFRRYMNRMMLEFSRIDTLEGVTRTPLNQYESLILPLKTFLDKHHVDFTINQTVEDIDFK-DAPGITATALHLSDGS----TIELGPDDDVIMTNACMTDSATLGDMNTPAPK-----PEEK--PISGELWYKVAQKKPN-L</w:t>
      </w:r>
      <w:r w:rsidRPr="007B35F9">
        <w:rPr>
          <w:rFonts w:ascii="Courier New" w:hAnsi="Courier New" w:cs="Courier New"/>
        </w:rPr>
        <w:t>GNPEPFFAHEEETNW-QSFTVTCHGDKL-LKRIERFTGNIPG-----SGALMTFKDSNWLMSTVVAAQPHFKAQDANTTIFWGYGLYPDRVGDFVKKPMKECTGEEILYELMCHLNW-QDDFEEIKAD-IINVIPCYMPYIDAQFEPRAMSDRPAVVPEGSTNFAMISQFVEIPKDMVFTEEYSVRAARIAVYTLLDIDKKICPVTPHNRDPKVLAKATQTM</w:t>
      </w:r>
    </w:p>
    <w:p w14:paraId="6C4F7F6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costaricensis</w:t>
      </w:r>
    </w:p>
    <w:p w14:paraId="40D7469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</w:t>
      </w:r>
      <w:r w:rsidRPr="007B35F9">
        <w:rPr>
          <w:rFonts w:ascii="Courier New" w:hAnsi="Courier New" w:cs="Courier New"/>
        </w:rPr>
        <w:t>------LMMKKRNLVVAAGAAAGAFYTVKKVSENKAGVKAEKVDEAIQERFYGDKQVYFIGGGIASLAGAAFLIRDAHFPGKNIHVIEGLEVLGGSNDGSGTVQEGFLCRGGRMLNEETYENFWDLYGSIPSLEIPGQ-SVTEEILNFDHLHPTHAQARLVDKNQQ-IQNAHSMGFSTQDRYEMTKLLATPEERLDDMRINEWFN--DHFFETNFWYMWQTTFAFQKWSSLFEFRRYMNRMMLEFSRIDTLEGVTR</w:t>
      </w:r>
      <w:r w:rsidRPr="007B35F9">
        <w:rPr>
          <w:rFonts w:ascii="Courier New" w:hAnsi="Courier New" w:cs="Courier New"/>
        </w:rPr>
        <w:t>TRFNQYESLILPLKAFLEKNDVDFMTNTVVSDIDFK-EGAGITASVLYFADGG----KLELKDGDQVIMTNACMTDSATIGDFSTPAPK-----PEER--PISGELWYKVAQKKPG-LGNPEPFFGHEDETNW-QSFTVTAKGDAL-LKRIERFSGNVPG-----SGALLTLKDSNWLMSSVVAAQPHFKSQPLDTTIFWGYGLYPDRIGDYVKKPMKDCTGEEILFEYISQLGW-QDDWEEIKKD-IVNVIPCYM</w:t>
      </w:r>
      <w:r w:rsidRPr="007B35F9">
        <w:rPr>
          <w:rFonts w:ascii="Courier New" w:hAnsi="Courier New" w:cs="Courier New"/>
        </w:rPr>
        <w:t>PYIDAQFQPRKMSDRPSVVPEGSTNFAMISQFVEIPKDMVFTEEYSVRAARIAVYTLFDIDKEIKPVTPYNRDPKVLAKATQTM</w:t>
      </w:r>
    </w:p>
    <w:p w14:paraId="1DBB12B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farberi</w:t>
      </w:r>
    </w:p>
    <w:p w14:paraId="2CC937B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MKNKKRTLVALTGAAIGTGIAAKKISEQKAAEKERAVDEAIKARYYGDKQVYFVGGGIASLAGAVYLIRDANFDGKNIHIIEGMHILGGSNDGAGSVEHGFVCRGGRMLNEETYENFWDLFSSIPSLDMPNF-SVTEE</w:t>
      </w:r>
      <w:r w:rsidRPr="007B35F9">
        <w:rPr>
          <w:rFonts w:ascii="Courier New" w:hAnsi="Courier New" w:cs="Courier New"/>
        </w:rPr>
        <w:t>ILNFDHLHPTHAQARLVDKDRN-ILDAHSMGFNNNDRMLMTKLLATPEEKLDNLTIRDWFD--EHFFETNFWYMWQTTFAFQKWSSLFEFRRYMNRMMLEFSRIDTLEGVTRTPLNQYESLILPLKTFLDKHHVDFTINQTVEDIDFK-DAPGITATALHLSDGS----TIELGPDDDVIMTNACMTDSATLGDMNTPAPK-----PEEK--PISGELWYKVAQKKPN-LGNPEPFFGHEEETNW-QSFTVTCHGD</w:t>
      </w:r>
      <w:r w:rsidRPr="007B35F9">
        <w:rPr>
          <w:rFonts w:ascii="Courier New" w:hAnsi="Courier New" w:cs="Courier New"/>
        </w:rPr>
        <w:t>KL-LKRIERFTGNIPG-----SGALMTFKDSNWLMSTVVAAQPHFKAQDANTTIFWGYGLYPDRVGDFVKKPMKECTGEEILYELMCHLNW-QDDFEEIKAD-IINVIPCYMPYIDAQFEPRAMSDRPAVVPEGSTNFAMISQFVEIPKDMVFTEEYSVRAARIAVYTLLDIDKKICPVTPHNRDPKVLAKATQTM</w:t>
      </w:r>
    </w:p>
    <w:p w14:paraId="3E6A52E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grayi</w:t>
      </w:r>
    </w:p>
    <w:p w14:paraId="0FFB13F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R</w:t>
      </w:r>
      <w:r w:rsidRPr="007B35F9">
        <w:rPr>
          <w:rFonts w:ascii="Courier New" w:hAnsi="Courier New" w:cs="Courier New"/>
        </w:rPr>
        <w:t>YTNGNYEAFARSRKPAGVEEKSAYIVGGGLAGLAAAAFLIRDGHMPGNQIRILEELPVAGGSLDGKVVEHEGLVTRGGREM-EAHFECLWDLFRSIPSLEVEDA-SVLDEFYWLDLDDPNSSNCRMIHNRGERVPDDGKFTLSKDAQKEIISLVMATEEKLEGKRIEDVFG--EAFFASNFWLYWCSMFAFEKWHSAIEMRRYLLRFIHHIEGLPDFTALKFTRYNQYESLVKPLLAYLKNHGVSFQYDVQVNDIT</w:t>
      </w:r>
      <w:r w:rsidRPr="007B35F9">
        <w:rPr>
          <w:rFonts w:ascii="Courier New" w:hAnsi="Courier New" w:cs="Courier New"/>
        </w:rPr>
        <w:t>VEVAAESKTARRLLITRNG-QGEEIPLTEKDLIFVTNGSITESSTQGNHHTPAPI-----SHDL--GGSWTLWKNLAKQSPE-FGHPEVFYENLPEESWFVSATITWENDAI-APYIERLTQRKLRTGKIVSGGIITIKDSNWLMSFATHRQPHFKEQKDNQTVTWVYGLLSNTPGNYIKKPIEACSGEEIVQELLYHLGVPEVEISHMANEDSCKVVPVYMPFITSYFMLRKQGDRPLVVPHGSKNLAFIGNFAE</w:t>
      </w:r>
      <w:r w:rsidRPr="007B35F9">
        <w:rPr>
          <w:rFonts w:ascii="Courier New" w:hAnsi="Courier New" w:cs="Courier New"/>
        </w:rPr>
        <w:t>TERDTVFTTEYSVRTAMEAVYQLLNVERGVPEVFASSYDIRKLTNAAYFL</w:t>
      </w:r>
    </w:p>
    <w:p w14:paraId="2E3A302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innocua</w:t>
      </w:r>
    </w:p>
    <w:p w14:paraId="0956AD0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MKNKKRTLVALTGAAIGTGIAAKKISEQKAAEKERVVDEAIKARYYGDKQVYFVGGGIASLAGAVYLIRDANFDGKNIHIIEGMHILGGSNDGAGSVEHGFVCRGGRMLNEETYENFWDLFSSIPSLDMPNF-SVTEEILNFDHLHPTHAQARLVDKDRN-ILDAHSMGFNN</w:t>
      </w:r>
      <w:r w:rsidRPr="007B35F9">
        <w:rPr>
          <w:rFonts w:ascii="Courier New" w:hAnsi="Courier New" w:cs="Courier New"/>
        </w:rPr>
        <w:t>NDRMLMTKLLATPEEKLDNLTIRDWFD--EHFFETNFWYMWQTTFAFQKWSSLFEFRRYMNRMMLEFSRIDTLEGVTRTPLNQYESLILPLKTFLDKHHVDFTINQTVEDIDFK-DAPGITATALHLSDGS----TIELGPDDDVIMTNACMTDSATLGDMNTPAPK-----PEEK--PISGELWYKVAQKKPN-LGNPEPFFGHEEETNW-QSFTVTCHGDKL-LKRIERFTGNIPG-----SGALMTFKDSNWL</w:t>
      </w:r>
      <w:r w:rsidRPr="007B35F9">
        <w:rPr>
          <w:rFonts w:ascii="Courier New" w:hAnsi="Courier New" w:cs="Courier New"/>
        </w:rPr>
        <w:t>MSTVVAAQPHFKAQDANTTIFWGYGLYPDRVGDFVKKPMKECTGEEILYELMCHLNW-QDDFEEIKAD-IINVIPCYMPYIDAQFEPRAMSDRPAVVPEGSTNFAMISQFVEIPKDMVFTEEYSVRAARIAVYTLLDIDKKICPVTPHNRDPKVLAKATQTM</w:t>
      </w:r>
    </w:p>
    <w:p w14:paraId="5D37A87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ivanovii</w:t>
      </w:r>
    </w:p>
    <w:p w14:paraId="3B4805A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MKNKKRTVVALTGAAIGASVVAKKISEQKAVEKERLVDEAIQARYYGDKQVYFVGGGIA</w:t>
      </w:r>
      <w:r w:rsidRPr="007B35F9">
        <w:rPr>
          <w:rFonts w:ascii="Courier New" w:hAnsi="Courier New" w:cs="Courier New"/>
        </w:rPr>
        <w:t>SLAGAVYLIRDANFDGKNIHIIEGMHILGGSNDGAGSVDKGFVCRGGRMLNEETYENFWDLFSSIPSLDMPNF-SVTEEILNFDHLHPTHAQARLVDKDRN-ILDAHSMGFNNNDRMLMTKLLATPEEKLDHLTIRDWFD--EHFFETNFWYMWQTTFAFQKWSSLFEFRRYMNRMMLEFSRIDTLEGVTRTPLNQYESLILPLKTFLDKHHVDFTINQTVEDIDFK-DAPGITATALHLSDGT----VINLGPDD</w:t>
      </w:r>
      <w:r w:rsidRPr="007B35F9">
        <w:rPr>
          <w:rFonts w:ascii="Courier New" w:hAnsi="Courier New" w:cs="Courier New"/>
        </w:rPr>
        <w:t>DVIMTNACMTDSATLGDMNTPAPK-----PEEK--PISGELWYKVAQKKPN-LGNPEPFFGHEEETNW-QSFTVTCNGDKL-LNRIERFTGNIPG-----SGALMTFKDSNWLMSTVVAAQPHFKAQDANTTIFWGYGLYPDRVGDFVKKPMKECTGEEILYELICHLNW-QDDWEEIKAD-IVNVIPCYMPYIDAQFEPRAMSDRPAVVPEGSTNFAMISQFVEIPQDMVFTEEYSVRAARIAVYTLLDIDKKIC</w:t>
      </w:r>
      <w:r w:rsidRPr="007B35F9">
        <w:rPr>
          <w:rFonts w:ascii="Courier New" w:hAnsi="Courier New" w:cs="Courier New"/>
        </w:rPr>
        <w:t>PVTPHNRNPKVLAKATQTM</w:t>
      </w:r>
    </w:p>
    <w:p w14:paraId="550C9DC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marthii</w:t>
      </w:r>
    </w:p>
    <w:p w14:paraId="600D75D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MKNKKRTLVALTGAAIGTGIAAKKISEQKAVEKERAVDEAIKARYYGDKQVYFVGGGIASLAGAVYLIRDANFDGKNIHIIEGMHILGGSNDGAGSVENGFVCRGGRMLNEETYENFWDLFSSIPSLDMPNF-SVTEEILNFDHLHPTHAQARLVDKDRN-ILDAHSMGFNNNDRMLMTKLLATPEEKLDNLTIRDWFD--EH</w:t>
      </w:r>
      <w:r w:rsidRPr="007B35F9">
        <w:rPr>
          <w:rFonts w:ascii="Courier New" w:hAnsi="Courier New" w:cs="Courier New"/>
        </w:rPr>
        <w:t>FFETNFWYMWQTTFAFQKWSSLFEFRRYMNRMMLEFSRIDTLEGVTRTPLNQYESLILPLKTFLDKHHVDFTINQTVEDIDFK-DAPGITATALHLSDGS----TIELGPDDDVIMTNACMTDSATLGDMNTPAPK-----PEEK--PISGELWYKVAQKKPN-LGNPEPFFGHEEETNW-QSFTVTCHGDEL-LKRIERFTGNIPG-----SGALMTFKDSNWLMSTVVAAQPHFKAQDANTTIFWGYGLYPDRV</w:t>
      </w:r>
      <w:r w:rsidRPr="007B35F9">
        <w:rPr>
          <w:rFonts w:ascii="Courier New" w:hAnsi="Courier New" w:cs="Courier New"/>
        </w:rPr>
        <w:t>GDFVKKPMKECTGEEILYELMCHLNW-QDDFEEIKAD-IINVIPCYMPYIDAQFEPRAMSDRPAVVPEGSTNFAMISQFVEIPKDMVFTEEYSVRAARIAVYTLLDIDKKICPVTPHNRDPKVLAKATQTM</w:t>
      </w:r>
    </w:p>
    <w:p w14:paraId="7F6DB84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monocytogenes</w:t>
      </w:r>
    </w:p>
    <w:p w14:paraId="2F4458F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MKNKKRTLVALTGAAIGTGIAAKKISEQKAAEKERAVDEAIKARYYGDKQVYFVGGGIASLAGAVYLIRDANFDGKNIHIIEGMH</w:t>
      </w:r>
      <w:r w:rsidRPr="007B35F9">
        <w:rPr>
          <w:rFonts w:ascii="Courier New" w:hAnsi="Courier New" w:cs="Courier New"/>
        </w:rPr>
        <w:t>ILGGSNDGAGSVEHGFVCRGGRMLNEETYENFWDLFSSIPSLDMPNF-SVTEEILNFDHLHPTHAQARLVDKDRN-ILDAHSMGFNNNDRMLMTKLLATPEEKLDNLTIRDWFD--EHFFETNFWYMWQTTFAFQKWSSLFEFRRYMNRMMLEFSRIDTLEGVTRTPLNQYESLILPLKTFLDKHHVDFTINQTVEDIDFK-DAPGITATALHLSDES----TIELGPDDDVIMTNACMTDSATLGDMNTPAPK--</w:t>
      </w:r>
      <w:r w:rsidRPr="007B35F9">
        <w:rPr>
          <w:rFonts w:ascii="Courier New" w:hAnsi="Courier New" w:cs="Courier New"/>
        </w:rPr>
        <w:t>---PEEK--PISGELWYKVAQKKPN-LGNPEPFFAHEEETNW-QSFTVTCHGDKL-LKRIERFTGNIPG-----SGALMTFKDSNWLMSTVVAAQPHFKAQDANTTIFWGYGLYPDRVGDFVKKPMKECTGEEILYELMCHLNW-QDDFEEIKAD-IINVIPCYMPYIDAQFEPRAMSDRPAVVPEGSTNFAMISQFVEIPKDMVFTEEYSVRAARIAVYTLLDIDKKICPVTPHNRDPKVLAKATQTM</w:t>
      </w:r>
    </w:p>
    <w:p w14:paraId="6C1599E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</w:t>
      </w:r>
      <w:r w:rsidRPr="007B35F9">
        <w:rPr>
          <w:rFonts w:ascii="Courier New" w:hAnsi="Courier New" w:cs="Courier New"/>
        </w:rPr>
        <w:t>ria seeligeri</w:t>
      </w:r>
    </w:p>
    <w:p w14:paraId="13BEFAA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MKNKKRTVVALTGAAIGTRIAAKKISEQKATEKERLVEEAIQARYYGDKQVYFVGGGIASLAGAAYLIRDANFDGKNIHIIEGMHILGGSNDGAGSTDKGFVCRGGRMLNEETYENFWDLFRSIPSLDMPNF-SVTEEILNFDHLHPTHAQARLVDKDRN-ILDAHSMGFNNNDRMLMTKLLATPEEKLDHLTIRDWFD--EHFFETNFWYMWQTTFAFQKWSSLFE</w:t>
      </w:r>
      <w:r w:rsidRPr="007B35F9">
        <w:rPr>
          <w:rFonts w:ascii="Courier New" w:hAnsi="Courier New" w:cs="Courier New"/>
        </w:rPr>
        <w:t>FRRYMNRMMLEFSRIDTLEGVTRTPLNQYESLILPLKTFLDKHHVDFTINQTVEDIDFK-DAPGITATALHLSDGT----VINLGPDDVVIMTNACMTDSATLGDMNTPAPK-----</w:t>
      </w:r>
      <w:r w:rsidRPr="007B35F9">
        <w:rPr>
          <w:rFonts w:ascii="Courier New" w:hAnsi="Courier New" w:cs="Courier New"/>
        </w:rPr>
        <w:lastRenderedPageBreak/>
        <w:t>PEEK--PISGELWYKVAQKKPN-LGNPEPFFGHEEETNW-QSFTVTCNGDKL-LKRIERFTGNIPG-----SGALMTLKDSNWLMSTVVAAQPHFKAQDANTTIFWGYGLYPDRVGDFVKKPMKECTGEEILYELMCHL</w:t>
      </w:r>
      <w:r w:rsidRPr="007B35F9">
        <w:rPr>
          <w:rFonts w:ascii="Courier New" w:hAnsi="Courier New" w:cs="Courier New"/>
        </w:rPr>
        <w:t>NW-QDDWEEIKAD-IVNVIPCYMPYIDAQFEPRAMSDRPAVVPEGSKNFAMISQFVEIPQDMVFTEEYSVRAARIAVYTLLDIDKKICPVTPHNRNPKVLAKATQTM</w:t>
      </w:r>
    </w:p>
    <w:p w14:paraId="20A2C5B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swaminathanii</w:t>
      </w:r>
    </w:p>
    <w:p w14:paraId="1F86D5C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MKNKKRTLVALTGAAIGTGIAAKKISEQKAAEKERAVDEAIKARYYGDKQVYFVGGGIASLAGAVYLIRDANFDGKNIHIIEGMHILGGSNDGAGSVENGFVCRGGRML</w:t>
      </w:r>
      <w:r w:rsidRPr="007B35F9">
        <w:rPr>
          <w:rFonts w:ascii="Courier New" w:hAnsi="Courier New" w:cs="Courier New"/>
        </w:rPr>
        <w:t>NEETYENFWDLFSSIPSLDMPNF-SVTEEILNFDHLHPTHAQARLVDKDRN-ILDAHSMGFNNNDRMLMTKLLATPEEKLDNLTIRDWFD--EHFFETNFWYMWQTTFAFQKWSSLFEFRRYMNRMMLEFSRIDTLEGVTRTPLNQYESLILPLKTFLDKHHVDFTINQTVEDIDFK-DAPGITATALHLSDGS----TIELGPDDDVIMTNACMTDSATLGDMNTPAPK-----PEEK--PISGELWYKVAQKKP</w:t>
      </w:r>
      <w:r w:rsidRPr="007B35F9">
        <w:rPr>
          <w:rFonts w:ascii="Courier New" w:hAnsi="Courier New" w:cs="Courier New"/>
        </w:rPr>
        <w:t>N-LGNPEPFFGHEEETNW-QSFTVTCHGDEL-LKRIERFTGNIPG-----SGALMTFKDSNWLMSTVVAAQPHFKAQDANTTIFWGYGLYPDRVGDFVKKPMKECTGEEILYELMCHLNW-QDDFEEIKAD-IINVIPCYMPYIDAQFEPRAMSDRPAVVPEGSTNFAMISQFVEIPKDMVFTEEYSVRAARIAVYTLLDIDKKICPVTPHNRDPKVLAKATQTM</w:t>
      </w:r>
    </w:p>
    <w:p w14:paraId="12C492F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isteria welshimeri</w:t>
      </w:r>
    </w:p>
    <w:p w14:paraId="1A467C0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</w:t>
      </w:r>
      <w:r w:rsidRPr="007B35F9">
        <w:rPr>
          <w:rFonts w:ascii="Courier New" w:hAnsi="Courier New" w:cs="Courier New"/>
        </w:rPr>
        <w:t>------MKNKKRTLVALTGAAIGTGIAAKKISEQKNAEKERLVDEAIKARYYGDKQVYFVGGGIASLAGAAYLIRDANFDGKNIHIIEGMHILGGSNDGAGSVEHGFVCRGGRMLNEETYENFWDLFSSIPSLDMPNF-SVTEEILNFDHLHPTHAQARLVDKDRN-ILDAHSMGFNNNDRMLMTKLLATPEEKLDNLTIRDWFD--KHFFETNFWYMWQTTFAFQKWSSLFEFRRYMNRMMLEFSRIDTLEGVTR</w:t>
      </w:r>
      <w:r w:rsidRPr="007B35F9">
        <w:rPr>
          <w:rFonts w:ascii="Courier New" w:hAnsi="Courier New" w:cs="Courier New"/>
        </w:rPr>
        <w:t>TPLNQYESLILPLKTFLDKHHVDFTINQTVEDIDFK-DAPGITATALHLSDGS----TIELGPDDDVIMTNACMTDSATLGDMNTPAPK-----PEEK--PISGELWYKVAQKKPN-LGNPEPFFGHEEETNW-QSFTVTCHGDKL-LKRIERFTGNIPG-----SGALMTFKDSNWLMSTVVAAQPHFKAQDANTTIFWGYGLYPDRVGDFVKKPMKECTGEEILYELMCHLNW-QDDFEEIKAD-IINVIPCYM</w:t>
      </w:r>
      <w:r w:rsidRPr="007B35F9">
        <w:rPr>
          <w:rFonts w:ascii="Courier New" w:hAnsi="Courier New" w:cs="Courier New"/>
        </w:rPr>
        <w:t>PYIDAQFEPRAMSDRPAVVPEGSTNFAMISQFVEIPKDMVFTEEYSVRAARIAVYTLLDIDKKICPVTPHNRDPKVLAKATQTM</w:t>
      </w:r>
    </w:p>
    <w:p w14:paraId="1D11B74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ysinibacillus agricola</w:t>
      </w:r>
    </w:p>
    <w:p w14:paraId="4BB1976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VGVDEKSAYLVGSGLASLSAACFLIRDGQMKGENIHILEELDISGGSLDGILNPTRGFIIRGGREM-EDHFECLWDLFRSIPSLEIEN</w:t>
      </w:r>
      <w:r w:rsidRPr="007B35F9">
        <w:rPr>
          <w:rFonts w:ascii="Courier New" w:hAnsi="Courier New" w:cs="Courier New"/>
        </w:rPr>
        <w:t>A-SVLDEFYWLNKEDPNYSKCRLMDNRGQRLEDDGKFTLSDKASEEMIKLFFTPEEKLDDKKITDVFS--EEFFESNFWLYWSTMFAFEKWHSAMEMRRYIMRFIHHVGGLPDLSALKFTKYNQYESLVLPMIKYLEGHNVDFQFNTVVENVLVDKVGDKKVAHTLVLRQNG-VKKNIELTENELVFVTNGSITESTTYGDNNTPAPI-----STDL--GGSWSLWKNIASQDSE-FGKPEKFCDNLPEESWFVSA</w:t>
      </w:r>
      <w:r w:rsidRPr="007B35F9">
        <w:rPr>
          <w:rFonts w:ascii="Courier New" w:hAnsi="Courier New" w:cs="Courier New"/>
        </w:rPr>
        <w:t>TLTTLDAKV-APYIEKISKRDPYAGKVVTGGIVTATDSNWMLSYTLNRQPHFKDQPKDQLVVWIYGLLSNKPGDFIKKSITECSGSEIAQEWLYHMGVPVDEIPDLAQN-SCNTIPCYMPYITSYFMPRAMGDRPLVVPNGSVNLAFMGNFSETERDTVFTTEYSVRTAMEAVYQLLDIDRGVPEVFASTYDIRTLLSSTARL</w:t>
      </w:r>
    </w:p>
    <w:p w14:paraId="770A3E7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ysinibacillus boronitolerans</w:t>
      </w:r>
    </w:p>
    <w:p w14:paraId="5F0BDC6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</w:t>
      </w:r>
      <w:r w:rsidRPr="007B35F9">
        <w:rPr>
          <w:rFonts w:ascii="Courier New" w:hAnsi="Courier New" w:cs="Courier New"/>
        </w:rPr>
        <w:t>--------------------MYYSNGNYEAFARPKKPEGVDGKSAYLIGSGLASLSAACFLIRDGQMKGENIHILEELDISGGSLDGILNPTRGFIIRGGREM-EDHFECLWDLFRSIPSLEVDNA-SVLDEFYWLNKEDPNYSKCRLMKDRGQRLEDDGKFTLSDQSSEEMIKLFFTPEEKLEDKKITDVFS--DEFFESNFWLYWSTMFAFEKWHSAMEMRRYIMRFIHHIGGLPDLSALKFTKYNQYESLVLP</w:t>
      </w:r>
      <w:r w:rsidRPr="007B35F9">
        <w:rPr>
          <w:rFonts w:ascii="Courier New" w:hAnsi="Courier New" w:cs="Courier New"/>
        </w:rPr>
        <w:t>MIKYLEGHDVDFQYNTVVENVLVDRVGDKKVAHTLVLRKDG-VKKNIELTENELVFVTNGSITESTTYGDNNTPAPI-----NKDL--GGSWSLWKNIAAQGEE-FGRPEKFCDNLPEESWFVSATLTTLDDRV-APYIEKISKRDPYAGKVVTGGIVTATDSNWMLSYTLNRQPHFKNQPKDQLVVWIYGLLSNKPGDFIKKSITECTGIEIAQEWLYHMGVPVDEIPDIAQN-SCNTIPCYMPYITSYFMPRAI</w:t>
      </w:r>
      <w:r w:rsidRPr="007B35F9">
        <w:rPr>
          <w:rFonts w:ascii="Courier New" w:hAnsi="Courier New" w:cs="Courier New"/>
        </w:rPr>
        <w:t>GDRPLVVPEGSTNLAFIGNFSETARDTVFTTEYSVRTAMEAVYQLLNIDRGVPEVFASAFDVRTLLASTARL</w:t>
      </w:r>
    </w:p>
    <w:p w14:paraId="6512846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ysinibacillus capsici</w:t>
      </w:r>
    </w:p>
    <w:p w14:paraId="126F27D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MYYSNGNYEAFARPKKPEGVDEKSAYLIGSGLASLSAACFLIRDGQMKGENIHILEELDISGGSLDGILNPTRGFIIRGGREM-EDHFECLWDLFRSIPSLEVENA-SVLDEFYWLNK</w:t>
      </w:r>
      <w:r w:rsidRPr="007B35F9">
        <w:rPr>
          <w:rFonts w:ascii="Courier New" w:hAnsi="Courier New" w:cs="Courier New"/>
        </w:rPr>
        <w:t>EDPNYSKCRLMKDRGQRLEDDGKFTLSDKSSEEMIKLFFTPEEKLEDKKITDVFS--DEFFESNFWLYWSTMFAFEKWHSAMEMRRYIMRFIHHIGGLPDLSALKFTKYNQYESLVLPMIKYLESHDVDFQYNTVVENVLVDKVGDKKVAHTLVLRKDG-VKKNIELTENELVFVTNGSITESTTYGDNNTPAPI-----NKDL--GGSWSLWKNIAAQGEE-FGRPEKFCDNLPEESWFVSATLTTLDDRV-APY</w:t>
      </w:r>
      <w:r w:rsidRPr="007B35F9">
        <w:rPr>
          <w:rFonts w:ascii="Courier New" w:hAnsi="Courier New" w:cs="Courier New"/>
        </w:rPr>
        <w:t>IEKISKRDPYAGKVVTGGIVTATDSNWMLSYTLNRQPHFKNQPKDQLVVWIYGLLSNKPGDFIKKSITECTGIEIAQEWLYHMGVPVDEIPDIAQN-SCNTIPCYMPYITSYFMPRAMGDRPLVVPEGSANLAFIGNFSETARDTVFTTEYSVRTAMEAVYQLLTIDRGVPEVFASAFDVRTLLASTARL</w:t>
      </w:r>
    </w:p>
    <w:p w14:paraId="4D58E9B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ysinibacillus fusiformis</w:t>
      </w:r>
    </w:p>
    <w:p w14:paraId="670B775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</w:t>
      </w:r>
      <w:r w:rsidRPr="007B35F9">
        <w:rPr>
          <w:rFonts w:ascii="Courier New" w:hAnsi="Courier New" w:cs="Courier New"/>
        </w:rPr>
        <w:t>---MYYSNGNYEAFARPKKPEGVDKKSAYLIGSGLASLSAACFLIRDGQMKGENIHILEELDISGGSLDGILNPTRGFIIRGGREM-EDHFECLWDLFRSIPSLEVDNA-SVLDEFYWLNKEDPNYSKCRLIKDRGQRLEDDGKFTLSDQSSEEMIKLFFTPEEKLEDKKITDVFS--EEFFESNFWLYWSTMFAFEKWHSAMEMRRYIMRFIHHIGGLPDLSALKFTKYNQYESLVLPMIKYLEGHDVDFQYNTV</w:t>
      </w:r>
      <w:r w:rsidRPr="007B35F9">
        <w:rPr>
          <w:rFonts w:ascii="Courier New" w:hAnsi="Courier New" w:cs="Courier New"/>
        </w:rPr>
        <w:t>VENVLVDKVGDKKVAHTLVLRKNG-EKKNIELTENELVFVTNGSITESTTYGDNYTPAPV-----NKEL--GGSWSLWKNIAAQDTD-FGRPEKFCDNLPEESWFVSATLTTLDDRV-APYIEKISKRDPYAGKVVTGGIVTATDSNWMLSYTLNRQPHFKHQPKDQLVVWIYGLLSNKPGDFIKKSITECSGIEIAQEWLYHMGVPVDEIPDIAEN-SCNTIPCYMPYITSYFMPRAMGDRPLVVPEGSANLAFI</w:t>
      </w:r>
      <w:r w:rsidRPr="007B35F9">
        <w:rPr>
          <w:rFonts w:ascii="Courier New" w:hAnsi="Courier New" w:cs="Courier New"/>
        </w:rPr>
        <w:t>GNFSETVRDTVFTTEYSVRTAMEAVYQLLNIDRGVPEVFASSFDVRTLLASTARL</w:t>
      </w:r>
    </w:p>
    <w:p w14:paraId="3DEEE8C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ysinibacillus irui</w:t>
      </w:r>
    </w:p>
    <w:p w14:paraId="1163EFE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EGVDEKSAYLIGSGLASLSAACFLIRDGQMKGENIHILEELDISGGSLDGTLNPTRGFIIRGGREM-EDHFECLWDLFRSIPSLEVENA-SVLDEFYWLNKEDPNYSKCRLIKDRGQRLQD</w:t>
      </w:r>
      <w:r w:rsidRPr="007B35F9">
        <w:rPr>
          <w:rFonts w:ascii="Courier New" w:hAnsi="Courier New" w:cs="Courier New"/>
        </w:rPr>
        <w:t>DGKFTLSDQSSEEMIKLFFTPEEKLEDKKITDVFS--EDFFESNFWLYWSTMFAFEKWHSAMEMRRYIMRFIHHIGGLPDLSALKFTKYNQYESLVLPMIKYLESHDVDFQYNTVVENVLVDKVGDKKVAHTLVLRKDG-VKKNIELTENELVFVTNGSITESTTYGDNNTPAPK-----STDL--GGSWSLWKNIAAQDSE-FGRPEKFCDNLPEESWFVSATLTTLDDRV-APYIEKISKRDPYAGKVVTGGIV</w:t>
      </w:r>
      <w:r w:rsidRPr="007B35F9">
        <w:rPr>
          <w:rFonts w:ascii="Courier New" w:hAnsi="Courier New" w:cs="Courier New"/>
        </w:rPr>
        <w:t>TATDSNWMLSYTLNRQPHFKNQPKDQLVVWIYGLLSNKPGNFIKKSITECTGIEIAQEWLYHMGVPLDEIPDLAQN-SCNTIPCYMPYITSYFMPRAMGDRPFVVPKGSANLAFIGNFSETARDTVFTTEYSVRTAMEAVYQLLNIDRGVPEVFASAFDIRTLLASTARL</w:t>
      </w:r>
    </w:p>
    <w:p w14:paraId="41F76F2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ysinibacillus pakistanensis</w:t>
      </w:r>
    </w:p>
    <w:p w14:paraId="4C70C74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</w:t>
      </w:r>
      <w:r w:rsidRPr="007B35F9">
        <w:rPr>
          <w:rFonts w:ascii="Courier New" w:hAnsi="Courier New" w:cs="Courier New"/>
        </w:rPr>
        <w:t>KKPEGVDEKSAYLVGSGLASLSAACFLIRDGQMKGENIHILEELDISGGSLDGILNPTRGFIIRGGREM-EDHFECLWDLFRSIPSLEIENA-SVLDEFYWLNKEDPNYSKCRLIENRGQRLEDDGKFTLSDKASEEMIKLFFTPEEKLEDVKITDVFS--EEFFESNFWLYWSTMFAFEKWHSAMEMRRYIMRFIHHVGGLPDLSALKFTKYNQYESLVLPMIKYLESHHVDFQFNTVVENVLVDKVGDKKVAHT</w:t>
      </w:r>
      <w:r w:rsidRPr="007B35F9">
        <w:rPr>
          <w:rFonts w:ascii="Courier New" w:hAnsi="Courier New" w:cs="Courier New"/>
        </w:rPr>
        <w:t>LVLKQNG-VKKNIELTENELVFVTNGSITESTTYGDNNTPAPV-----STDL--GGSWSLWKNIASQDSE-FGRPEKFCDNLPEESWFVSATLTTLDDRV-APYIEKISKRDPYAGKVVTGGIVTATDSNWMLSYTLNRQPHFKDQPKDQLVVWIYGLLSNKPGDFIKKSITECSGIEIAQEWLYHMGVPVDEIPDLAQN-SCNTIPCYMPYITSYFMPRAMGDRPLVVPKGSANLAFIGNFSETERDTVFTTEYS</w:t>
      </w:r>
      <w:r w:rsidRPr="007B35F9">
        <w:rPr>
          <w:rFonts w:ascii="Courier New" w:hAnsi="Courier New" w:cs="Courier New"/>
        </w:rPr>
        <w:t>VRTAMEAVYQLLDIDRGVPEVFASTFDIRTLLSSTARL</w:t>
      </w:r>
    </w:p>
    <w:p w14:paraId="1D9A800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ysinibacillus parviboronicapiens</w:t>
      </w:r>
    </w:p>
    <w:p w14:paraId="4B2F83E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EGVDEKSAYLIGSGLASLSAACFLIRDGQMKGENIHILEELDISGGSLDGILNPTRGFIIRGGREM-EDHFECLWDLFRSIPSLELENA-SVLDEFYWLNKEDPNYSKCRLIEKRGQRLEDDGK</w:t>
      </w:r>
      <w:r w:rsidRPr="007B35F9">
        <w:rPr>
          <w:rFonts w:ascii="Courier New" w:hAnsi="Courier New" w:cs="Courier New"/>
        </w:rPr>
        <w:t>FTLSDKSSEEMIKLFFTPEEKLEDKKITDVFS--DEFFESNFWLYWSTMFAFEKWHSAMEMRRYIVRFIHHIGGLPDLSALKFTKYNQYESLVLPMINYLEKHNVDFQYNTVVENVLVDRVGDKKVAQTLVLRQNG-EKKNIELTENELVFVTNGSITESTTYGDNHTPAPI-----</w:t>
      </w:r>
      <w:r w:rsidRPr="007B35F9">
        <w:rPr>
          <w:rFonts w:ascii="Courier New" w:hAnsi="Courier New" w:cs="Courier New"/>
        </w:rPr>
        <w:lastRenderedPageBreak/>
        <w:t>SSDL--GGSWSLWKNIASQDAE-FGRPEKFCDNLPKESWFVSATLTTLDARV-APYIEKISKRDPYAGKVVTGGIVSAK</w:t>
      </w:r>
      <w:r w:rsidRPr="007B35F9">
        <w:rPr>
          <w:rFonts w:ascii="Courier New" w:hAnsi="Courier New" w:cs="Courier New"/>
        </w:rPr>
        <w:t>DSNWMLSYTLNRQPHFKNQPKDQLVVWIYGLLSNKPGNFIKKSITECSGIEIAQEWLYHMGVPVDEIPDLAQN-SCNTIPCYMPFITSYFMPRALGDRPLVVPNGSVNLAFIGNFSETARDTVFTTEYSVRTAMEAVYQLLNIDRGVPEVFASAFDIRTLLASTSRL</w:t>
      </w:r>
    </w:p>
    <w:p w14:paraId="78E5426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Lysinibacillus xylanilyticus</w:t>
      </w:r>
    </w:p>
    <w:p w14:paraId="0E31A72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</w:t>
      </w:r>
      <w:r w:rsidRPr="007B35F9">
        <w:rPr>
          <w:rFonts w:ascii="Courier New" w:hAnsi="Courier New" w:cs="Courier New"/>
        </w:rPr>
        <w:t>VGVDEKSAYLVGSGLASLSAACFLIRDGQMKGENIHILEELDISGGSLDGILNPTRGFIIRGGREM-EDHFECLWDLFRSIPSLEIENA-SVLDEFYWLNKEDPNYSKCRLIENRGQRLEDDGKFTLSDKASEEMIKLFFTPEEKLEDVKITDVFS--EEFFESNFWLYWSTMFAFEKWHSAMEMRRYIMRFIHHVGGLPDLSALKFTKYNQYESLVLPMIKYLESHNVDFQFNTVVENVLVDKVGDKKVAHTLVL</w:t>
      </w:r>
      <w:r w:rsidRPr="007B35F9">
        <w:rPr>
          <w:rFonts w:ascii="Courier New" w:hAnsi="Courier New" w:cs="Courier New"/>
        </w:rPr>
        <w:t>KQNG-VKKNIELTENELVFVTNGSITESTTYGDNNTPAPV-----STDL--GGSWSLWKNIASQDSE-FGKPEKFCDNLPEESWFVSATLTTLDDRV-APYIEKISKRDPYAGKVVTGGIVTATDSNWMLSYTLNRQPHFKNQPKDQLVVWIYGLLSNKPGDFIKKSITECSGIEIAQEWLYHMGVPVDEIPDIAQN-SCNTIPCYMPYITSYFMPRAMGDRPLVVPNGSANLAFIGNFSETERDTVFTTEYSVRT</w:t>
      </w:r>
      <w:r w:rsidRPr="007B35F9">
        <w:rPr>
          <w:rFonts w:ascii="Courier New" w:hAnsi="Courier New" w:cs="Courier New"/>
        </w:rPr>
        <w:t>AMEAVYQLLDIDRGVPEVFASTFDIRTLLSSTARL</w:t>
      </w:r>
    </w:p>
    <w:p w14:paraId="21E5C04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Macrococcoides caseolyticum</w:t>
      </w:r>
    </w:p>
    <w:p w14:paraId="060D75F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EGVDNKSAYLVGSGLASLAAASFLIRDGKMKGENIHILEELDLPGGSLDGILNPERGYIMRGGREM-ENHFECLWDLFRSVPSLEVEDA-SVLDEFYWLNKEDPNYSKCRVIENRGQRLESDGKMTLTKKANK</w:t>
      </w:r>
      <w:r w:rsidRPr="007B35F9">
        <w:rPr>
          <w:rFonts w:ascii="Courier New" w:hAnsi="Courier New" w:cs="Courier New"/>
        </w:rPr>
        <w:t>EIIQLCLMKEEQLNDVKISDVFS--KDFLDSNFWIYWKTMFAFEPWHSAMEMRRYLMRFIHHIGGLADFSALKFTKFNQFESLVMPLIEHLKAKNVTFEYGVTVKNIQVECSKESKVAKAIDIVRRG-NEESIPLTENDLVFVTNGSITESTTYGDNDTPAPP-----TTKP--GGAWQLWENLSTQCEE-FGNPAKFYKDLPEKSWFVSATATTNNKEV-IDYIQKICKRDPLSGRTVTGGIVTVDDSNWQLSFT</w:t>
      </w:r>
      <w:r w:rsidRPr="007B35F9">
        <w:rPr>
          <w:rFonts w:ascii="Courier New" w:hAnsi="Courier New" w:cs="Courier New"/>
        </w:rPr>
        <w:t>LNRQQQFKNQPDDQVSVWIYALYSDERGERTNKTIVECSGKEICEEWLYHMGVPEEKISALAAE--CNTIPSYMPYITAYFMPRKEGDRPLVVPHGSKNIAFIGNFAETERDTVFTTEYSVRTAMEAVYKLLEVDRGVPEVFASVYDVRILLHALSVL</w:t>
      </w:r>
    </w:p>
    <w:p w14:paraId="4D72BA2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Oikeobacillus pervagus</w:t>
      </w:r>
    </w:p>
    <w:p w14:paraId="455D347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FEAFARPKKPEGVDEKSAYLIGSGL</w:t>
      </w:r>
      <w:r w:rsidRPr="007B35F9">
        <w:rPr>
          <w:rFonts w:ascii="Courier New" w:hAnsi="Courier New" w:cs="Courier New"/>
        </w:rPr>
        <w:t>ASLSAACFLVRDGQMNGENIHILEELDIAGGSLDGILNPTRGFIIRGGREM-ENHFECLWDLFRSIPSLEVENA-SVLDEFYWLNKEDPNYSKCRLIKNRGERLEDDGKFTLSDQSSEEMIKLFFTPEEKLEDKKITDVFS--EEFFESNFWFYWSTMFAFEKWHSAMEMRRYIMRFIHHIGGLPDLSALKFTKYNQYESLVLPMIEYLKSHDVDFQFNTVVENVLVDQVGDKKVAHTLVLRKDG-VKKNIELTEN</w:t>
      </w:r>
      <w:r w:rsidRPr="007B35F9">
        <w:rPr>
          <w:rFonts w:ascii="Courier New" w:hAnsi="Courier New" w:cs="Courier New"/>
        </w:rPr>
        <w:t>ELVFVTNGSITESTTYGDNNTPAPR-----STDL--GGSWSLWKNIAAQDGE-FGRPEKFCDNLPEESWFVSATLTTLDDRV-APYIEKISKRDPYAGKVVTGGIVTATDSNWMLSYTLNRQPHFKNQPKDQLVVWIYGLLSNKPGNFIKKSITECTGIEIAQEWLYHMGVPVDEIPDLAQN-SCNTIPCYMPYITSYFMPRAMGDRPLVVPKGSANLAFIGNFSETARDTVFTTEYSVRTAMEAVYQLLNIDRGV</w:t>
      </w:r>
      <w:r w:rsidRPr="007B35F9">
        <w:rPr>
          <w:rFonts w:ascii="Courier New" w:hAnsi="Courier New" w:cs="Courier New"/>
        </w:rPr>
        <w:t>PEVFASVYDIRTLLASTSRL</w:t>
      </w:r>
    </w:p>
    <w:p w14:paraId="23B2136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ceti</w:t>
      </w:r>
    </w:p>
    <w:p w14:paraId="019EC79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QGVDQKSAYLIGSGLAALSAAAFLIRDGQMKGENIHILEELDISGGGLDGIYDDGRGFIIRGGREM-ENHFECLWDLFRSIPSLEVEDA-SVLDEFYWLNKEDPNYSLQRAILNRGEDAHTDGKFTLTQTASMEIIKLFFTPEEALEDMRITDVFS</w:t>
      </w:r>
      <w:r w:rsidRPr="007B35F9">
        <w:rPr>
          <w:rFonts w:ascii="Courier New" w:hAnsi="Courier New" w:cs="Courier New"/>
        </w:rPr>
        <w:t>--EDFFNSNFWLYWQTMFAFEPWHSAMEMRRYVARFIHHIGGLPDFSALKFTKYNQYESLALPLMKYLEDHGVTFQYATTVTNVEFEITGNKKVAKKLVYVQKG-QEKQIDLTENDLVFITNGSNTESSTLGDNNTPAVM-----NTSL--GGSWELWKKIAEQDPA-FGRPDKFCGNIEESNW-ESATITTLDNRI-PPYIEKICKRDPFSGRVVTGGIVTVKDSKWLMSFTLNRQPHFKSQPKDQLVVWVYSLY</w:t>
      </w:r>
      <w:r w:rsidRPr="007B35F9">
        <w:rPr>
          <w:rFonts w:ascii="Courier New" w:hAnsi="Courier New" w:cs="Courier New"/>
        </w:rPr>
        <w:t>CDVPGDYIKKPMKDCTGIEITEEWLYHMGVPEAEIHDMAVN-SANCVPCMMPYVTSYFMPRAAGDRPNVVPDGCVNAAFIGNFAETPRDTVFTTEYSVRTAMEAVYTLLDIDRGVPEVFGSAYDVRVLMDSTAKM</w:t>
      </w:r>
    </w:p>
    <w:p w14:paraId="435B7A5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gri</w:t>
      </w:r>
    </w:p>
    <w:p w14:paraId="2770517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---------------VREEYRDKQVYFVGGGIASLAGASYLVRDCDFPGQNIHIIEEMK</w:t>
      </w:r>
      <w:r w:rsidRPr="007B35F9">
        <w:rPr>
          <w:rFonts w:ascii="Courier New" w:hAnsi="Courier New" w:cs="Courier New"/>
        </w:rPr>
        <w:t>ILGGSNDGAGDEENGYVIRGGRMLNDETYENTWELLTSIPSIDRPGL-SVRDEILAFDMANPTHSNARLVNSRGE-VEDVLSMGFDMADRLTLGKLIITPEEKLGKARINDLFG--PHFFTTNFWFMWATTFAFQPWHSAVEFKRYMVRFIHEFPRIQTLEGVTRTPYNQYDSIILPMHKYLEGFGVDFTLKCTVTDLEFK-DGDGITVTRMNVLRQG-VADVIDVKEGDLVIITNGSMTEGSSLGSM-TEAPS--</w:t>
      </w:r>
      <w:r w:rsidRPr="007B35F9">
        <w:rPr>
          <w:rFonts w:ascii="Courier New" w:hAnsi="Courier New" w:cs="Courier New"/>
        </w:rPr>
        <w:t>---LNGK--GSSWKLWENIAAKKPG-LGNPSSFADHVDGSKW-ESFTVTFKDSKF-FDLMEKFTRNRAG-----TGALVTFKESSWLMSVVLAFQPHFRNQPEHVRVFWGYGLFPDKVGDFVKKRMCDCTGEEIMEELIGHLHF-EAHREEIMAT--ANCIPCMMPYITSQFMPRLHSDRPQVVPEGSTNLAFIGQYCEIADDVVFTEEYSVRAARIAVYTLLGINRPIEPITQYQYDVRSLFSSFITS</w:t>
      </w:r>
    </w:p>
    <w:p w14:paraId="1AF11D1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</w:t>
      </w:r>
      <w:r w:rsidRPr="007B35F9">
        <w:rPr>
          <w:rFonts w:ascii="Courier New" w:hAnsi="Courier New" w:cs="Courier New"/>
        </w:rPr>
        <w:t>bacillus albidus</w:t>
      </w:r>
    </w:p>
    <w:p w14:paraId="2EF5C84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IKGDYSNFWRRMIVNKEYSNRQVYFVGGGIASLAGAAYLVRDCGFPGQNIHIIEEMPILGGSNDGAGNPEQGYVIRGGRMLNDEAYENLWELLSSIPSIDHPGQ-SVREEITAFDDANPTHSNARLVNRDGL-VEDVLSMGFDMTDRLALGKLIVTPEEKMGKARINDWFG--PHFFETNFWYMWATTFAFQPWHS</w:t>
      </w:r>
      <w:r w:rsidRPr="007B35F9">
        <w:rPr>
          <w:rFonts w:ascii="Courier New" w:hAnsi="Courier New" w:cs="Courier New"/>
        </w:rPr>
        <w:t>AVEFKRYMLRFFHEFPRIQTLEGVTRTPYNQYDSIILPMQKYLEPFGVDFTLKCTVTDLTFK-EGDDITVTRMHVRRQG-AEDVIEVNEGDLVIVTNGSMTEGASLGSM-NSAPS-----LNGK--GSSWKLWENIAPKKPG-LGNPSSFNDHVDESKW-ESFTVTFHDSTF-FDLMEKFTRNRAG-----TGALVTFKDSSWFMSVVLAFQPHFRNQPEHVKVFWGYGLYPDKVGDFVKKRMSDCTGEEIMEELI</w:t>
      </w:r>
      <w:r w:rsidRPr="007B35F9">
        <w:rPr>
          <w:rFonts w:ascii="Courier New" w:hAnsi="Courier New" w:cs="Courier New"/>
        </w:rPr>
        <w:t>GHLHF-EEHKEAIMAT--ANCIPCMMPYITSQFMPRLNSDRPKVVPEGSTNLAFISQFCEIPDDVVFTEEYSVRAARIAVYTLLGINRPIEPINQYQYDVRTLFNSFVTS</w:t>
      </w:r>
    </w:p>
    <w:p w14:paraId="2612471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lbiflavus</w:t>
      </w:r>
    </w:p>
    <w:p w14:paraId="263DB5F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MEVTSMKKEHGNRQVYFVGGGLASLAGASYLVRDCDFPGENIHILEGMHILGGSNDGAGDTTNGFVCR</w:t>
      </w:r>
      <w:r w:rsidRPr="007B35F9">
        <w:rPr>
          <w:rFonts w:ascii="Courier New" w:hAnsi="Courier New" w:cs="Courier New"/>
        </w:rPr>
        <w:t>GGRMLNEETYENTWELLSSIPSIEQEGV-SVCDEILAFDHAHPTHANARLIDKDGE-VLDVMSMGFDTADRLALGRLMITPEEKLDNLRICDWFAETPHFFETNFWYMWQTTFAFQKWSSLFEFKRYMNRMMFEFSRIQTLEGVTRTPYNQYDSIILPIKTYLDGFGVDFSLKYTVTDLDFE-EGDGITVTAIHYEQEG-KPGIIQLREGDLCIITNGCMTDNATLGDLNTPAKM-----LPEN--PMSGDLWAKI</w:t>
      </w:r>
      <w:r w:rsidRPr="007B35F9">
        <w:rPr>
          <w:rFonts w:ascii="Courier New" w:hAnsi="Courier New" w:cs="Courier New"/>
        </w:rPr>
        <w:t>AAKKEG-LGNPTPFFGNAEETNW-ESFTVTCKGNKL-LKMIEKYSRNKPG-----SGALMTFKDSSWLMSIVVAAQPHFKNQPADTTIFWGYGLYTDKVGDYVKKPMRDCTGKEMLIELLHHLHM-EEEMDEIMDS-VVNVIPCMMPYIDAQFQPRAMSDRPQVVPEGSTNLAMISQFVEIPEDMVFTEEYSIRAARIAVYTLMGLNKKICPVTPHRYDVRTLLRALNTS</w:t>
      </w:r>
    </w:p>
    <w:p w14:paraId="287992B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lvei</w:t>
      </w:r>
    </w:p>
    <w:p w14:paraId="5AFDC70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</w:t>
      </w:r>
      <w:r w:rsidRPr="007B35F9">
        <w:rPr>
          <w:rFonts w:ascii="Courier New" w:hAnsi="Courier New" w:cs="Courier New"/>
        </w:rPr>
        <w:t>-------------------------------------MYYSNGNYEAFARPKKPLGVDQKSAYLIGSGLASLSAAAFLIRDGQMKGENIHILEELDIAGGGLDGIYDDGRGFIIRGGREM-ENHFECLWDLFRSIPSLETEGA-SVLDEFYWLNKEDPNFSLQRAILNRGEDAHTDGKFTLTQTASMEIIKLFFTPEEALEDMKITDVFS--EDFFNSNFWLYWQTMFAFEPWHSAMEMRRYIARFIHHIGGLPDF</w:t>
      </w:r>
      <w:r w:rsidRPr="007B35F9">
        <w:rPr>
          <w:rFonts w:ascii="Courier New" w:hAnsi="Courier New" w:cs="Courier New"/>
        </w:rPr>
        <w:t>SALKFTKYNQYESLALPLMKYLKGHGVTFQYATTVTNVEFDITENKKVANKLVYVQNG-QEKHIDLTENDLVFITNGSNTESSTLGDNNTPAIM-----NTSL--GGSWELWKKIAEQDPA-FGRPDKFCGNIAESNW-ESATITTLDGRI-PPYIEKICKRDPFSGRVVTGGIVTVKDSKWLMSFTLNRQPHFKSQPKDQLVVWVYSLYCDVPGDYIKKPMKDCTGIEITEEWLYHMGVPEAEIHDLAVN-SANC</w:t>
      </w:r>
      <w:r w:rsidRPr="007B35F9">
        <w:rPr>
          <w:rFonts w:ascii="Courier New" w:hAnsi="Courier New" w:cs="Courier New"/>
        </w:rPr>
        <w:t>VPCMMPYVTSYFMPRAAGDRPNVVPDDCVNAAFIGNFAETPRDTVFTTEYSVRTAMEAVYTLLDIDRGVPEVFGSAYDVRVLLDSTAKM</w:t>
      </w:r>
    </w:p>
    <w:p w14:paraId="54CA186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mylolyticus</w:t>
      </w:r>
    </w:p>
    <w:p w14:paraId="68165F8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MIVKKEHGNKQVYFVGGGIASLAGAAYLVRDCGFPGEHIHIIEEMPILGGSNDGAGNPDQGYIIRGGRMLNDEAYENLWELLAS</w:t>
      </w:r>
      <w:r w:rsidRPr="007B35F9">
        <w:rPr>
          <w:rFonts w:ascii="Courier New" w:hAnsi="Courier New" w:cs="Courier New"/>
        </w:rPr>
        <w:t>IPSIDRPGI-SVRQEITEFDDANPTHSNARLINRDGK-VEDVLSMGFDMADRLAMGKLIITPEDTLGKLRINDWFG--PHFFKTNFWYMWATTFAFQPWHSAVEFKRYMLRFFHEFPRIQTLEGVTRTPFNQYDSIILPLHNYLEPFGVDFTLKCTVTDLDFK-DGDGITVSRMHVLREG-EEEVIDILEGDLVIVTNGSMTEGADIGSM-TYAPK-----</w:t>
      </w:r>
      <w:r w:rsidRPr="007B35F9">
        <w:rPr>
          <w:rFonts w:ascii="Courier New" w:hAnsi="Courier New" w:cs="Courier New"/>
        </w:rPr>
        <w:lastRenderedPageBreak/>
        <w:t>LNGK--GSSWKLWENIAAKKPL-LGNPSSFNDHVD</w:t>
      </w:r>
      <w:r w:rsidRPr="007B35F9">
        <w:rPr>
          <w:rFonts w:ascii="Courier New" w:hAnsi="Courier New" w:cs="Courier New"/>
        </w:rPr>
        <w:t>ESKW-ESFTVTFQDSVF-FDLMEKFTRNRAG-----TGALVTFKDSSWFMSVVLAFQPHFRGQPEHVNVFWGYGLSPDNVGDYVKKRMCDCTGEEIMQELIGHLHF-QEHQEDIMAT--ANCIPCMMPYITAQFMPRLNSDRPKVVPEGSTNLAFISQFCEIPDDVVFTEEYSVRAARIAVYTLLGENRPIEPINKYQYDVRSLFSSFVTS</w:t>
      </w:r>
    </w:p>
    <w:p w14:paraId="3D5CE9B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naericanus</w:t>
      </w:r>
    </w:p>
    <w:p w14:paraId="307FA3A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</w:t>
      </w:r>
      <w:r w:rsidRPr="007B35F9">
        <w:rPr>
          <w:rFonts w:ascii="Courier New" w:hAnsi="Courier New" w:cs="Courier New"/>
        </w:rPr>
        <w:t>----------------------------------MEANMMEQNKDNRQVYFVGGGLASLAGAAYLVRDCGFSGKNIHVLEGMNILGGSNDGAGSPVQGFVCRGGRMLNEETYENFWELFNSIPSIEQPDI-SVTDEILAFDHEHPTHANARLINKDGE-VLDVMSMGFNTADRLAIGKLMIAPEEKLDNLRICDWFAHTPHFFETNFWYMWQTTFAFQKWSSLFEFRRYMNRMMFEFSRIQTLEGVTRTRYNQYES</w:t>
      </w:r>
      <w:r w:rsidRPr="007B35F9">
        <w:rPr>
          <w:rFonts w:ascii="Courier New" w:hAnsi="Courier New" w:cs="Courier New"/>
        </w:rPr>
        <w:t>VILPLKAYLDKFDVDFGLKCVVTDLDFD-ENEGITVTAIHYTQDGITDNLIQLHEGDLCIVTNGCMTDNATLGDLHTAAPL-----IADK--PMSGELWAKIAAKKEG-LGNPAPFFGRPEETNW-ESFTVTMQGNKL-LKMIEKYSRNVPG-----SGALMTFKDSSWLMSIVVAAQPHFKDQPADQTIFWGYGLYTDKVGDYVKKPMRDCTGEEMLIELLHHLHF-EDQLDEILSD-VINVIPCMMPYIDAQFQ</w:t>
      </w:r>
      <w:r w:rsidRPr="007B35F9">
        <w:rPr>
          <w:rFonts w:ascii="Courier New" w:hAnsi="Courier New" w:cs="Courier New"/>
        </w:rPr>
        <w:t>PRKMTDRPAVVPAGSTNLAMISQFVEIPEDMVFTEEYSVRAARIAIYTLLGLDKKICPVTPHQYDVRTLFKAFNTT</w:t>
      </w:r>
    </w:p>
    <w:p w14:paraId="2BB5BC5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ntibioticophila</w:t>
      </w:r>
    </w:p>
    <w:p w14:paraId="7606654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EKPKNVERKSAYLVGSGLASLAAACFLVRDGQMKGEHIHVLEEMSLPGGACDGIKDAQKGFIIRGGREM-ENHFECLWDLFRSIPSIETEGL</w:t>
      </w:r>
      <w:r w:rsidRPr="007B35F9">
        <w:rPr>
          <w:rFonts w:ascii="Courier New" w:hAnsi="Courier New" w:cs="Courier New"/>
        </w:rPr>
        <w:t>-SVLDEFYRLNKHDPNYSLMRASVNRGEDAHTDGKFTLSEKASMQIVKLFMTRDEDLYDITIDDVFD--EEFYASNFWLYWQTMFAFEKWHSALEMKLYLQRFIHHIGGLPDFSALKFTKYNQYESLILPMVKFLEAHGVHFQYNTRVTNVIFDIRDGKKTAKQLICIHNG-KEETIDLIEDDLVFVTNGSCTENSTLGDDDHAPVM-----NTQPGEGGCWQLWKNIAAQDPS-FGRPEKFCTNIPATNW-ESAT</w:t>
      </w:r>
      <w:r w:rsidRPr="007B35F9">
        <w:rPr>
          <w:rFonts w:ascii="Courier New" w:hAnsi="Courier New" w:cs="Courier New"/>
        </w:rPr>
        <w:t>VTTLDHRI-PRYIEKMSKRDPFSGKVVTGGIITVKDSSWLMSYTINRQPHFKEQPKDQLVVWIYGLYTDAPGDFVKKPMKECTGREIVEEWLYHMGVPEAEILELATT-GAHCIPCMMPYITAFFMPRTEGDRPKVVPEGSVNFAFIGQFADTVRDTVFTTEYSVRTAMEAVYTLLDVDRGVPEVFASCYDVRVLLDSTAKM</w:t>
      </w:r>
    </w:p>
    <w:p w14:paraId="6E68970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piarius</w:t>
      </w:r>
    </w:p>
    <w:p w14:paraId="3D75FA5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</w:t>
      </w:r>
      <w:r w:rsidRPr="007B35F9">
        <w:rPr>
          <w:rFonts w:ascii="Courier New" w:hAnsi="Courier New" w:cs="Courier New"/>
        </w:rPr>
        <w:t>------------MYYSNGNYEAFARPKKPLGVDQKSAYLIGSGLASLSAAAFLIRDGQMKGENIHILEELDIAGGGLDGIYDDGRGFIIRGGREM-ENHFECLWDLFRSIPSLETEGA-SVLDEFYWLNKEDPNFSLQRAILNRGEDAHTDGKFTLTQTASMEIIKLFFTPEEALEDMKITDVFS--EDFFNSNFWLYWQTMFAFEPWHSAMEMRRYIARFIHHIGGLPDFSALKFTKYNQYESLALPLMKYLKGH</w:t>
      </w:r>
      <w:r w:rsidRPr="007B35F9">
        <w:rPr>
          <w:rFonts w:ascii="Courier New" w:hAnsi="Courier New" w:cs="Courier New"/>
        </w:rPr>
        <w:t>GVTFQYATTVTNVEFDITENKKVAKKLVYVQNG-QEKHIDLTENDLVFITNGSNTESSTLGDNNTPAIM-----NTSL--GGSWELWKKIAEQDPA-FGRPDKFCGNIAESNW-ESATITTLDDRI-PPYIEKICKRDPFSGKVVTGGIVTVKDSKWLMSFTLNRQPHFKSQPKDQLVVWVYSLYCDVPGDYIKKPMKDCTGIEITKEWLYHIGVPEAEIHDLAVN-SANCVPCMMPYVTSYFMPRAAGDRPNVVP</w:t>
      </w:r>
      <w:r w:rsidRPr="007B35F9">
        <w:rPr>
          <w:rFonts w:ascii="Courier New" w:hAnsi="Courier New" w:cs="Courier New"/>
        </w:rPr>
        <w:t>DGCVNAAFIGNFAETPRDTVFTTEYSVRTAMEAVYTLLDIDRGVPEVFGSAYDVRVLMDSTAKM</w:t>
      </w:r>
    </w:p>
    <w:p w14:paraId="7212F5D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pii</w:t>
      </w:r>
    </w:p>
    <w:p w14:paraId="5C6DFF1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VQEYENKQVYFVGGGIASLAGAAFLIRDCDFPGSGIHIIEEMNILGGSNDGAGSEEQGYVIRGGRMLNDETYENLWDLLMSIPSLDHPGK-SVREEIIAFDNANPTHSNARLVN</w:t>
      </w:r>
      <w:r w:rsidRPr="007B35F9">
        <w:rPr>
          <w:rFonts w:ascii="Courier New" w:hAnsi="Courier New" w:cs="Courier New"/>
        </w:rPr>
        <w:t>ASGE-VVDVLSMGFDMADRLALGKLIITPEEQMGKARISDWFG--PHFFTTNFWYMWATTFAFQPWHSAVELKRYMIRFMHEFPRIQTLEGVTRTPYNQYDSIILPMKKYLEDHGVDFTLKCTVTDLDFK-EGDGITVTGLHVIRGG-AEEYIAVKEEDLVIITNGSMTESSSLGSM-TSAPR-----LNEK--GSSWKLWERIAVKKPG-LGTPSSFDDHIDGSKW-ESFTVTFSDTVF-FDLMEQFSRNRPG--</w:t>
      </w:r>
      <w:r w:rsidRPr="007B35F9">
        <w:rPr>
          <w:rFonts w:ascii="Courier New" w:hAnsi="Courier New" w:cs="Courier New"/>
        </w:rPr>
        <w:t>---TGALVTFKDSSWLMSIVLAYQPHFRNQPEHVRVFWGYGLYPDKEGDFVKKKMSDCTGGEIMTELLGHLHL-EEHKEAIMST--ANCIPCMMPFITAQFMPRAIGDRPKVVPDGSTNLAFIGQFCEIPDDVVFTEEYSVRTARIAVYTLLGVNKPITPINHYQYDVRTLIASLVTS</w:t>
      </w:r>
    </w:p>
    <w:p w14:paraId="02DFE20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quistagni</w:t>
      </w:r>
    </w:p>
    <w:p w14:paraId="61EE399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MYYSNGNYEA</w:t>
      </w:r>
      <w:r w:rsidRPr="007B35F9">
        <w:rPr>
          <w:rFonts w:ascii="Courier New" w:hAnsi="Courier New" w:cs="Courier New"/>
        </w:rPr>
        <w:t>FARPKKPLGVDHKSAYLIGSGLASLSAAAFLVRDGQMKGENIHIFEELDIAGGGLDGIYDDGRGFIIRGGREM-ENHFECLWDLFRSIPSLEVEDA-SVLDEFYWLNKEDPNYSLQRAILNRGEDAHTDGKFTLSQTASMEIIKLFFTPEEALEDMKITDVFS--EDFFNSNFWLYWQTMFAFEPWHSAMEMRRYIARFIHHIGGLPDFSALKFTKYNQYESLALPLMHYLKDHGVSFQYATTVTNVEFEITELKK</w:t>
      </w:r>
      <w:r w:rsidRPr="007B35F9">
        <w:rPr>
          <w:rFonts w:ascii="Courier New" w:hAnsi="Courier New" w:cs="Courier New"/>
        </w:rPr>
        <w:t>VAKKLVYVQKG-QQKHIDLTENDLVFITNGSNTESSTLGDNNKPAVM-----NPAL--GGSWELWKKIAEQDPA-FGRPDKFCGNIAESNW-ESATITTLDDRI-PPYIEKICKRDPFSGKVVTGGIVTVKDSKWLMSFTLNRQPHFKSQPNDQLVVWVYSLYCDVPGDYIKKPMKDCTGIEITQEWLYHIGVPEAQIHELAAN-AANCVPCMMPYVTSYFMPRAAGDRPNVVPDNCVNAAFIGNFAETPRDTVFT</w:t>
      </w:r>
      <w:r w:rsidRPr="007B35F9">
        <w:rPr>
          <w:rFonts w:ascii="Courier New" w:hAnsi="Courier New" w:cs="Courier New"/>
        </w:rPr>
        <w:t>TEYSVRTAMEAVYTLLDIDRGVPEVFGSAYDVRVLLDSTAKM</w:t>
      </w:r>
    </w:p>
    <w:p w14:paraId="0B24786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uburnensis</w:t>
      </w:r>
    </w:p>
    <w:p w14:paraId="112AEAE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YGNQQVYFVGGGIASLAGAVYLVRDCDFPGQNIHIIEEMKILGGSNDGAGDVEHGYVIRGGRMLNDEAYENLWELLNTIPSIDHPGQ-SVREEIIAFDTANPTHSNARLVDSKGE-VQDVMSMGFD</w:t>
      </w:r>
      <w:r w:rsidRPr="007B35F9">
        <w:rPr>
          <w:rFonts w:ascii="Courier New" w:hAnsi="Courier New" w:cs="Courier New"/>
        </w:rPr>
        <w:t>MADRLAMGKLIITPEEAMGKARINDWFG--PHFFKTNFWYMWATTFAFQPWHSAVEFKRYMLRFMHEFPRIQTLEGVTRTPYNQYDSIILPLHKYLEPFGVDFTLKCTVTDLQFK-DGDGITVTGMNVSRQG-VPDIIEVQEGDLVIVTNGSMTEGSSLGSM-TSAPR-----LNGK--GSSWKLWENIAAKKPG-LGNPSAFDDHVDESKW-ESFTVTFQDSDF-FDLMEKFTRNRAG-----TGALVTFKDSSW</w:t>
      </w:r>
      <w:r w:rsidRPr="007B35F9">
        <w:rPr>
          <w:rFonts w:ascii="Courier New" w:hAnsi="Courier New" w:cs="Courier New"/>
        </w:rPr>
        <w:t>FMSVVLAFQPHFRGQPEHVKVFWGYGLYPDNVGDFVKKRMCDCTGEEIMQELIGHLHF-EAHKDEIMDT--ANCIPCMMPYITSQFMPRLNSDRPKVVPEGSTNLAFISQFCEIPDDVVFTEEYSVRAARIAVYTLMGVNRPVEPINQYQYDVRTLLSGLVTS</w:t>
      </w:r>
    </w:p>
    <w:p w14:paraId="36821BD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azoreducens</w:t>
      </w:r>
    </w:p>
    <w:p w14:paraId="38741B3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HGVDQKS</w:t>
      </w:r>
      <w:r w:rsidRPr="007B35F9">
        <w:rPr>
          <w:rFonts w:ascii="Courier New" w:hAnsi="Courier New" w:cs="Courier New"/>
        </w:rPr>
        <w:t>AYLIGAGLASLSAAAFLIRDGQMKGENIHILEELDISGGGLDGIYDDGRGFIIRGGREM-ENHFECLWDLFRSIPSLETEGA-SVLDEFYWLNKEDPNYSLQRAILNRGEDAHTDGKFTLSQSASMEIIKLFFTPEEALEDMKITDVFS--EDFFNSNFWLYWQTMFAFEPWHSAMEMRRYIARFIHHIGGLPDFSALKFTKYNQYESLALPLLEYLKSHGVTFQYATTVTNVEFDITENKKVAKKLVYVQKG-QE</w:t>
      </w:r>
      <w:r w:rsidRPr="007B35F9">
        <w:rPr>
          <w:rFonts w:ascii="Courier New" w:hAnsi="Courier New" w:cs="Courier New"/>
        </w:rPr>
        <w:t>KHIDLTENDLVFITNGSNTECSSLGDNNTPAVM-----NTSL--GGSWELWKKIAEQDPA-FGRPDKFCGNIAESNW-ESATITTLDGRI-PPYIEKICKRDPFSGKVVTGGIVTVKDSKWLMSFTLNRQPHFKSQPKDQLVVWVYSLYCDVPGDYIKKPMKDCTGIEITEEWLYHMGVPEAEIHELAVN-SANCVPCMMPYVTSYFMPRAAGDRPNVVPDGCVNAAFIGNFAETPRDTVFTTEYSVRTAMEAVYT</w:t>
      </w:r>
      <w:r w:rsidRPr="007B35F9">
        <w:rPr>
          <w:rFonts w:ascii="Courier New" w:hAnsi="Courier New" w:cs="Courier New"/>
        </w:rPr>
        <w:t>LLDVDRGVPEVFGSAYDVRVLMDSTAKM</w:t>
      </w:r>
    </w:p>
    <w:p w14:paraId="5944173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barcinonensis</w:t>
      </w:r>
    </w:p>
    <w:p w14:paraId="243A9E5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HDSKQVYFVGGGIASLAGAAYLVRDCDFPGENIHIIEEMPILGGSNDGAGNPEQGYVIRGGRMLNDEAYENLWELLGTIPSIDHPGM-SVREEITAFDNANPTHSNARLINRDGQ-VEDVLSMGFDMADRLAMGKLII</w:t>
      </w:r>
      <w:r w:rsidRPr="007B35F9">
        <w:rPr>
          <w:rFonts w:ascii="Courier New" w:hAnsi="Courier New" w:cs="Courier New"/>
        </w:rPr>
        <w:t>TPEDTLGKLRINDWFA--PHFFQTNFWYMWATTFAFQPWHSAVEFKRYMLRFFHEFPRIQTLEGVTRTPYNQYDSIILPLHRYLEPFGVDFTLKCTVTDLDFK-EGDGITVTRMHVRRNG-ADEVIEIREGDLVIVTNGSMTEGADLGSM-TCAPK-----LNGK--GSSWHLWENIAAKKPR-LGNPSSFNEHVDESKW-ESFTVTFQDSVF-FDLMEKFTRNRAG-----TGALVTFKDSSWFMSVVLAFQPHF</w:t>
      </w:r>
      <w:r w:rsidRPr="007B35F9">
        <w:rPr>
          <w:rFonts w:ascii="Courier New" w:hAnsi="Courier New" w:cs="Courier New"/>
        </w:rPr>
        <w:t>RNQPEHVKVFWGYGLYPDNVGDYVKKRMCDCTGEEIMQELIGHLHF-QEHQESIMAT--ANCIPCMMPYITAQFMPRLNSDRPQVVPEGSTNLAFISQFCEIPDDVVFTEEYSVRAARIAIYTLLGINRPVEPIHQYQYDVRTLFSSFVTS</w:t>
      </w:r>
    </w:p>
    <w:p w14:paraId="77D8A2B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barengoltzii</w:t>
      </w:r>
    </w:p>
    <w:p w14:paraId="4CE7ABD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SADRHTHHVYFVGGGIASL</w:t>
      </w:r>
      <w:r w:rsidRPr="007B35F9">
        <w:rPr>
          <w:rFonts w:ascii="Courier New" w:hAnsi="Courier New" w:cs="Courier New"/>
        </w:rPr>
        <w:t>AGAAFLIRDCDFPGQNIHVLEEMKVLGGSNDGAGDSERGYVIRGGRMLNDETYENTWDLLRSIPSIDHPGL-SVRDEIIAFDTAHQTHSNARLVNRDGQ-VVDVTSMGFDMTDRMAMVKLIMAPEESLGTARINDWFG--PHFFKTNFWYMWATTFAFQPWHSAVEFKRYMLRFMHEFPRIHTLEGVTRTPYNQYDSLILPLQKYLEKHGVDFSLKCTVTDLDFR-EGDEITVTRIHYLKDG-EPQVLDLGEDDLV</w:t>
      </w:r>
      <w:r w:rsidRPr="007B35F9">
        <w:rPr>
          <w:rFonts w:ascii="Courier New" w:hAnsi="Courier New" w:cs="Courier New"/>
        </w:rPr>
        <w:t>IVTNGSMTEGYSLGSM-STAPK-----</w:t>
      </w:r>
      <w:r w:rsidRPr="007B35F9">
        <w:rPr>
          <w:rFonts w:ascii="Courier New" w:hAnsi="Courier New" w:cs="Courier New"/>
        </w:rPr>
        <w:lastRenderedPageBreak/>
        <w:t>LNGK--GSSWQLWERIAAKKPG-LGRPSVFADHIEESKW-ESFTVTCQDSRF-FDRMEAFSRNKAG-----TGALVTFKDSSWFMSIVLAHQPHFRNQPEHVKVFWGYGLFPDRAGDYVPKKMSECTGEEILTELLHHLHF-EQDMEAIIST--ANCIPCMMPFITSQFMPRAIGDRPKVIPDGSINLAFIGQFCEIPDDVVFTEEYSVRAARMAVYGLLGLNKPIAPI</w:t>
      </w:r>
      <w:r w:rsidRPr="007B35F9">
        <w:rPr>
          <w:rFonts w:ascii="Courier New" w:hAnsi="Courier New" w:cs="Courier New"/>
        </w:rPr>
        <w:t>NQYQYDVRTLLQSLVTS</w:t>
      </w:r>
    </w:p>
    <w:p w14:paraId="6EB80AB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borealis</w:t>
      </w:r>
    </w:p>
    <w:p w14:paraId="2580878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MIPSITGLYYTRVRYSNQANLWRRQSVKKEYGNEQVYFVGGGIASLAGAAYLVRDCGFPGQNIHIIEEMKILGGSNDGAGSEEHGYVIRGGRMLNDETYENLWELLNTIPSIDQPGL-TLREEITQFDDANPTRSKARLVDSKGE-IQDVNSMGFDMADRLALGKLIITPEAKMGKARINDWFG</w:t>
      </w:r>
      <w:r w:rsidRPr="007B35F9">
        <w:rPr>
          <w:rFonts w:ascii="Courier New" w:hAnsi="Courier New" w:cs="Courier New"/>
        </w:rPr>
        <w:t>--PHFFTTNFWYMWATTFAFQPWHSAVELKRYMIRFIHEFPRIQTLEGVTRTPYNQYDSIILPLHQYLEPFGVDFTLKCTVTDLEFK-EGDGITVTKMKVVRQG-VEDVIEINEGDRVIITNGSMTEGSSLGSM-TSAPR-----LNGK--GSSWKLWENIAAKKPG-LGNPSSFDDHVDESKW-ESFTVTFQDSKF-FDLMEDFTRNRAG-----TGALVTFKDSSWLMSVVLAFQPHFRNQPEHVKVFWGYGLY</w:t>
      </w:r>
      <w:r w:rsidRPr="007B35F9">
        <w:rPr>
          <w:rFonts w:ascii="Courier New" w:hAnsi="Courier New" w:cs="Courier New"/>
        </w:rPr>
        <w:t>PDKVGDYVHKKMCDCTGEEIMQELIGHLHF-EAHKEEIMAT--ANCIPCMMPYITSQFMPRLNSDRPQVVPEGSTNLAFVGQYCEIPDDVVFTEEYSVRAARIAVYTLFGINRPVEPIKEYQHDVRTLLSSLVTS</w:t>
      </w:r>
    </w:p>
    <w:p w14:paraId="4EDCB0A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bouchesdurhonensis</w:t>
      </w:r>
    </w:p>
    <w:p w14:paraId="037178E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--MGAYSNQVYFIGGGIASLAGAAFLIRDC</w:t>
      </w:r>
      <w:r w:rsidRPr="007B35F9">
        <w:rPr>
          <w:rFonts w:ascii="Courier New" w:hAnsi="Courier New" w:cs="Courier New"/>
        </w:rPr>
        <w:t>GLPGQQIHIIEDLKVLGGSNDGAGDQEHGYVIRGGRMLNDETYENLWDLLSSIPSVDDPSQ-SVREEIVAFDTAHPTHSRARLVNKNGE-IEDVASMGFDMGDRIAMAKLIIAPEAQLGRLRINEWFG--PHFFQTNFWFMWATTFAFQPWHSAVELKRYMIRFMHEFPRIHTLEGVTRTPYNQYDSLIVPLHQYLQEHGVDFEMKCTVTDLDFK-EGDGITVTRMHYVKDG-KKKVLDLAEEDLVIMTNGSMTDS</w:t>
      </w:r>
      <w:r w:rsidRPr="007B35F9">
        <w:rPr>
          <w:rFonts w:ascii="Courier New" w:hAnsi="Courier New" w:cs="Courier New"/>
        </w:rPr>
        <w:t>SSLGSM-TTPPR-----LNGK--GSSWQLWDRIAAKKPGRLGNPSSFDDHIDESKW-ESFTVTCEGSRF-FELMESFTRNKAG-----TGALVTFKDSNWFMSIVLAHQPHFRNQPDDVKVFWGYGLYPDQVGDYVKKRMCDCTGEEILTELLQHLKF-ENDKDEIIRS--ANCIPCMMPYITAQFMPRTLGDRPQVIPEGSTNLAFIGQFCEIPDDVVFTEEYSVRSARIAVYQLLGIDKPIAPINQYQYDVRTL</w:t>
      </w:r>
      <w:r w:rsidRPr="007B35F9">
        <w:rPr>
          <w:rFonts w:ascii="Courier New" w:hAnsi="Courier New" w:cs="Courier New"/>
        </w:rPr>
        <w:t>LQSLATS</w:t>
      </w:r>
    </w:p>
    <w:p w14:paraId="3338941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bovis</w:t>
      </w:r>
    </w:p>
    <w:p w14:paraId="1C95B2C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RYTNGNYEAFVRSRKPEGVDSKSAYIIGGGLAGLAAAAFLIRDGYMKGEHVHILEELAVSGGSLDGTLMPHDGFVTRGGREM-EAHFECLWDLFRSIPSLEEENA-SVLDEFYWLNYDDPNFSNCRIIHQRGERTPDDGQFTLSKTAQKELISLFMTSEDQLENKRIEDVFG--EDFFASNFWLY</w:t>
      </w:r>
      <w:r w:rsidRPr="007B35F9">
        <w:rPr>
          <w:rFonts w:ascii="Courier New" w:hAnsi="Courier New" w:cs="Courier New"/>
        </w:rPr>
        <w:t>WCSMFAFEKWHSAIEMRRYVMRFVHHIEGLPDFTALKFTRYNQYESLIKPLLSYLHNHNVDFQYNTQVNNVIVDIAGETKTARKLLLTRSG-QAEEVALSENDLVFVTNGSITESSTQGNHHTPAPI-----TRDL--GGSWNLWKNISKQSPE-FGNPAVFCENLPDESWYVSATITWENEDI-APYLEQITKRKLHTGKIVSGGIVTIKDSNWLMSFATHRQPHFKEQQDHQTITWVYGLLSNIPGNYVQKPIE</w:t>
      </w:r>
      <w:r w:rsidRPr="007B35F9">
        <w:rPr>
          <w:rFonts w:ascii="Courier New" w:hAnsi="Courier New" w:cs="Courier New"/>
        </w:rPr>
        <w:t>NCTGEEIVQELLYHLGVPEEDIPRIAGQ-SCHSVPVYMPFITSYFMLRKADDRPLVVPNGSQNLAFIGNFAETERDTVFTTEYSVRTAMEAVYQLLKVERGVPEVFASAYDLRTLAKAVYYL</w:t>
      </w:r>
    </w:p>
    <w:p w14:paraId="35F7A11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camerounensis</w:t>
      </w:r>
    </w:p>
    <w:p w14:paraId="77EC607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TKEYGNRQVYFVGGGIASLAGAAYLVRDCNFAGSDIHIIEEMHILGG</w:t>
      </w:r>
      <w:r w:rsidRPr="007B35F9">
        <w:rPr>
          <w:rFonts w:ascii="Courier New" w:hAnsi="Courier New" w:cs="Courier New"/>
        </w:rPr>
        <w:t>SNDGIGDVDQGYVIRGGRMLNDEVYENLWELLSTIPSIDHPGQ-SVREEIIAFDTANPTHSNARLIDRSGQ-VQDVLSMGFDMADRLAMGKLIITPEEAMGKARINDWFG--PHFFETNFWYMWATTFAFQPWHSAVEFKRYMLRFMHEFPRIQTLEGVTRTPYNQYDSIILPLQKYLEPLGVDFSLKCTVTDLQFK-DGDGITVTQMNVLREG-VADVIEVKEDDLVIVTNGSMTEGSSLGSM-TAAPE-----L</w:t>
      </w:r>
      <w:r w:rsidRPr="007B35F9">
        <w:rPr>
          <w:rFonts w:ascii="Courier New" w:hAnsi="Courier New" w:cs="Courier New"/>
        </w:rPr>
        <w:t>NGK--GSSWKLWENIAAKKPG-LGNPSPFADCVDESKW-ESFTVTFQDSVF-FDLMEQFTRNRAG-----TGALVTFKDSSWFMSVVLAFQPHFRNQPEHVKVFWGYGLYPDKVGDFVNKRMCDCTGEEIMQELIGHLHF-EAHRDEIMAT--ANCIPCMMPYITSQFMPRLGTDRPQVVPAGSTNLAFISQFCEIPDDVVFTEEYSVRAARTAVYTLLGMGRPVEPIRQYHYDVRTLFASFVTS</w:t>
      </w:r>
    </w:p>
    <w:p w14:paraId="423DEFB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</w:t>
      </w:r>
      <w:r w:rsidRPr="007B35F9">
        <w:rPr>
          <w:rFonts w:ascii="Courier New" w:hAnsi="Courier New" w:cs="Courier New"/>
        </w:rPr>
        <w:t>llus dokdonensis</w:t>
      </w:r>
    </w:p>
    <w:p w14:paraId="5D22907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-----------MLNQEKCNAHERKAYFIGGGIASLAGAAFLIRDGGMEGRNIHILEDLGINGGALDGIGSGNQDYVIRGGRMLNEPTYECTWNLLADIPSIDRPGK-SVKDEIHDFTAQYPTHAKARLIDRTRQ-VVDVKHMGFSYEDRMDMSRLLIKSEEDLGAKRINEWFS--EHFFSTNFWYMWATMFAFQPWHS</w:t>
      </w:r>
      <w:r w:rsidRPr="007B35F9">
        <w:rPr>
          <w:rFonts w:ascii="Courier New" w:hAnsi="Courier New" w:cs="Courier New"/>
        </w:rPr>
        <w:t>AVEFRRYMIRFMHEFHRIDTLAGVARTPYNQYDSIVLPIQKWLEKQGVQYSLNTTVTDIDFAGEGSKRTAERIHLRQAN-HTGEILVSPEDLVFFTNGSMTENSDLGGM-DRAPV-----LKDK--GPSFGLWDKLSAKQPG-FGNPAAFSNNITQSKW-ESFTVTCRNPLF-FRRMEEFTGNKTG-----TGALVTFKDSNWLMSVVLAHQPHFRNQPDDIQVFWGYSLAGDQKGNYVDKTMAECTGAEIPTELC</w:t>
      </w:r>
      <w:r w:rsidRPr="007B35F9">
        <w:rPr>
          <w:rFonts w:ascii="Courier New" w:hAnsi="Courier New" w:cs="Courier New"/>
        </w:rPr>
        <w:t>GHFRF-TDDLPLLLET--SDVIPCMMPFITSQFMPRVKGDRPDVVPEGSTNFALLGQYTEIPEDVVFTVEYSVRSAMTAVYKLLNIEKDIPQPYKGQHSPKVLFESLVTA</w:t>
      </w:r>
    </w:p>
    <w:p w14:paraId="120CA2D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donghaensis</w:t>
      </w:r>
    </w:p>
    <w:p w14:paraId="09CFA66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NKEISDQQVYFVGGGLASLAGAVYLIRDCGFTGPQIHIIEEMPILGGSNDGAGSGKEGYVI</w:t>
      </w:r>
      <w:r w:rsidRPr="007B35F9">
        <w:rPr>
          <w:rFonts w:ascii="Courier New" w:hAnsi="Courier New" w:cs="Courier New"/>
        </w:rPr>
        <w:t>RGGRMLNDEVYENLWELLKTIPSIDHPEL-SVREEIIAFDTANPTHGNARLIDRNGE-VQDVLSMGFDTADRLAMGKLIITPEDKMGKARINDWFG--PHFFTTNFWYMWATTFAFQPWHSAVEFKRYMLRFMHEFPRIQTLEGVTRTPYNQYDSIILPLHRYLEPHGVDFTLKCTVTDLQFK-EGEGITVTALNVLRQG-KESVIEVQEKDLVIVTNGSMTEGSSLGSM-TSAPK-----LGGK--GSSWKLWEN</w:t>
      </w:r>
      <w:r w:rsidRPr="007B35F9">
        <w:rPr>
          <w:rFonts w:ascii="Courier New" w:hAnsi="Courier New" w:cs="Courier New"/>
        </w:rPr>
        <w:t>IAAKKPG-LGNPSSFDDHVDGSKW-ESFTVTFQDSKF-FDLMEKFTRNRAG-----TGALVTFKDSSWFMSVVLAFQPHFRNQPENVTVFWGYGLYTDNVGDYVKKRMCDCTGEEIMEELIGHLHF-EEHREEIMAT--ANCIPCMMPYITSQFMPRLGSDRPQVVPAGSTNLAFVGQYCEIPDDVVFTEEYSVRAARIAVYTLLGSNRPIEPINQYQYDVRTLFSSFVTS</w:t>
      </w:r>
    </w:p>
    <w:p w14:paraId="7E2FEC9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durus</w:t>
      </w:r>
    </w:p>
    <w:p w14:paraId="0F949D5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</w:t>
      </w:r>
      <w:r w:rsidRPr="007B35F9">
        <w:rPr>
          <w:rFonts w:ascii="Courier New" w:hAnsi="Courier New" w:cs="Courier New"/>
        </w:rPr>
        <w:t>-----------------------------------------------------VIQEYENKQVYFVGGGIASLAGAAFLIRDCGFPGSGIHIIEEMNILGGSNDGAGSEEHGYVIRGGRMLNDETYENLWDLLMSIPSLDHPGK-SVREEIIAFDNANPTHSNARLVNASGE-VVDVLSMGFDMADRLAMGKLIITPEEQMGKARISDWFG--PHFFTTNFWYMWATTFAFQPWHSAVELKRYMIRFMHEFPRIQT</w:t>
      </w:r>
      <w:r w:rsidRPr="007B35F9">
        <w:rPr>
          <w:rFonts w:ascii="Courier New" w:hAnsi="Courier New" w:cs="Courier New"/>
        </w:rPr>
        <w:t>LEGVTRTPYNQYDSIILPMKKYLEDHGVDFTLKCTVTDLDFK-EGDGITVTGLHVIRGG-AEEYIAVKEEDLVIITNGSMTESSSLGSM-TSAPR-----LNEK--GSSWKLWERIAAKKPG-LGNPSSFDDHIDGSKW-ESFTVTFSDTVF-FDLMEQFSRNRPG-----TGALVTFKDSSWLMSIVLAYQPHFRNQPEHVQVFWGYGLYPDKEGDFVKKKMSDCTGEEIMTELLGHLHF-EEHKEAIMAT--AN</w:t>
      </w:r>
      <w:r w:rsidRPr="007B35F9">
        <w:rPr>
          <w:rFonts w:ascii="Courier New" w:hAnsi="Courier New" w:cs="Courier New"/>
        </w:rPr>
        <w:t>CIPCMMPFITAQFMPRAIGDRPKVVPDGSTNLAFIGQFCEIPDDVVFTEEYSVRTARIAVYTLLGVNKPIAPINHYQYDVRTLFASLVTS</w:t>
      </w:r>
    </w:p>
    <w:p w14:paraId="53652B3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etheri</w:t>
      </w:r>
    </w:p>
    <w:p w14:paraId="6B3876B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YGNKQVYFVGGGIASLAGAAYLVRDCDFPGQNIHIIEEMKILGGSNDGAGDAEHGYVIRGGRMLNDETYENTWDLLMSIPSLD</w:t>
      </w:r>
      <w:r w:rsidRPr="007B35F9">
        <w:rPr>
          <w:rFonts w:ascii="Courier New" w:hAnsi="Courier New" w:cs="Courier New"/>
        </w:rPr>
        <w:t>HPEK-SVREEIIEFDTANPTHGNARLVNRNGE-VEDVLSMGFDMADRLAMGKLIITPEEKMGKARINDWFG--PHFFTTNFWYMWATTFAFQPWHSAVELKRYMIRFVHEFPRIQTLEGVTRTPYNQYDSIILPMHKYLEGFGVDFTLKCTVTDLQFK-DGDGITVTQMNVLRQG-APDVINISEDDIVIVTNGSMTEGSSLGSM-TSAPR-----LNGK--GSSWKLWENIAAKKPG-LGNPSSFDDHVDGSKW-</w:t>
      </w:r>
      <w:r w:rsidRPr="007B35F9">
        <w:rPr>
          <w:rFonts w:ascii="Courier New" w:hAnsi="Courier New" w:cs="Courier New"/>
        </w:rPr>
        <w:t>ESFTVTFQDSKF-FDLMEKFTRNRAG-----TGALVTFKDSNWLMSVVLAFQPHFRNQPEHVKVFWGYGLYPDNVGDFVKKKMSECTGEEIMEELIGHLHF-EEHKDEIMAT--ANCIPCMMPYITSQFMPRLNSDRPKVVPEGSTNLAFVGQYCEIPDDVVFTEEYSIRAARTAVYTLLGINRPIEPINQHQYDVRTLFTSFITS</w:t>
      </w:r>
    </w:p>
    <w:p w14:paraId="702EFCC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faecis</w:t>
      </w:r>
    </w:p>
    <w:p w14:paraId="55A373D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</w:t>
      </w:r>
      <w:r w:rsidRPr="007B35F9">
        <w:rPr>
          <w:rFonts w:ascii="Courier New" w:hAnsi="Courier New" w:cs="Courier New"/>
        </w:rPr>
        <w:t>-----------------------------MAENGNGRQVYFVGGGIASLAGAAFLVRDCGFPGEQIHVLEEMKILGGSNDGAGNEQQGYVIRGGRMLNDETYENLWDLLSSIPSLDQPGL-SVREEIVAFDTAHPTHSNARLVNKEGQ-VEDVTSMGFDMADRLAMAKLIVTPEEKLGTARINDWFG--PHFFETNFWFMWATTFAFQPWHSAVELKRYMIRFMHEYPRIHTLEGVTRTPYNQYDSIILPLHKYLE</w:t>
      </w:r>
      <w:r w:rsidRPr="007B35F9">
        <w:rPr>
          <w:rFonts w:ascii="Courier New" w:hAnsi="Courier New" w:cs="Courier New"/>
        </w:rPr>
        <w:t>EHGVDFTLKCTVTDLDFK-EGDGITVTRLHYMKDG-AEQVLDLGEGDLVIVTNGSMTESSSLGSM-TSAPE-----</w:t>
      </w:r>
      <w:r w:rsidRPr="007B35F9">
        <w:rPr>
          <w:rFonts w:ascii="Courier New" w:hAnsi="Courier New" w:cs="Courier New"/>
        </w:rPr>
        <w:lastRenderedPageBreak/>
        <w:t>LLGK--GSSWKLWERIAAKKPG-LGNPSPFADHIEGSKW-ESFTVTCQDSRF-FDLMEAFSRNKAG-----TGALVTFKDSSWFMSIVLAHQPHFRNQPEHVKVFWGYGLFPDRVGDYVKKKMSDCTGEEILTELLHHLHF-EKDRDAIIST--ANCIPCMMPFITAQFMPRALGDRPKV</w:t>
      </w:r>
      <w:r w:rsidRPr="007B35F9">
        <w:rPr>
          <w:rFonts w:ascii="Courier New" w:hAnsi="Courier New" w:cs="Courier New"/>
        </w:rPr>
        <w:t>VPDGSTNLAFISQFCEIPDDVVFTEEYSVRAARIAVYTLLGLDKPIAPINQYQYDVRTLLQGFVTS</w:t>
      </w:r>
    </w:p>
    <w:p w14:paraId="7A9F14E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fonticola</w:t>
      </w:r>
    </w:p>
    <w:p w14:paraId="43F2DFE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-MMGTYSNQVYFVGGGIASLAGAAFLIRDCGFPGQQIHIIEELKVLGGSNDGAGDREQGYVIRGGRMLNDETYENLWDLLSSIPSLDNPDQ-SVRDEIMAFDTAHPTH</w:t>
      </w:r>
      <w:r w:rsidRPr="007B35F9">
        <w:rPr>
          <w:rFonts w:ascii="Courier New" w:hAnsi="Courier New" w:cs="Courier New"/>
        </w:rPr>
        <w:t>SRARLVNKDGE-VEDVASMGFDMDDRIAMAKLIITPEAQLGRLRINEWFG--AHFFKTNFWYMWATTFAFQPWHSTVELKRYMIRFMHEFPRIHTLEGVTRTPYNQYDSLIVPLHRYLQEHGVDFEMKCTVTDLDFK-AGDGITVTSMHYVKDG-VEKALDLAEEDLVIVTNGSMTESSSLGSM-TAPPQ-----LNGK--GCSWQLWDRIAAKKPGLLGNPSSFDDHIDESKW-ESFTVTCEDSRF-FDLMEKFS</w:t>
      </w:r>
      <w:r w:rsidRPr="007B35F9">
        <w:rPr>
          <w:rFonts w:ascii="Courier New" w:hAnsi="Courier New" w:cs="Courier New"/>
        </w:rPr>
        <w:t>RNKAG-----SGALVTFKDSSWFMSIVLAHQPHFRNQPEDVKVFWGYGLYPDQVGDYVKKRMCDCTGEKILTELLHHLKF-ENELDDIIRT--ANCIPCMMPYITAQFMPRTLGDRPQVVPEGSTNLAFIGQFCEIPDDVVFTEEYSVRSARTAVYQLLGVDKPIAPINQYQYDVRTLLQSVATS</w:t>
      </w:r>
    </w:p>
    <w:p w14:paraId="57847B0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glacialis</w:t>
      </w:r>
    </w:p>
    <w:p w14:paraId="1071B5A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</w:t>
      </w:r>
      <w:r w:rsidRPr="007B35F9">
        <w:rPr>
          <w:rFonts w:ascii="Courier New" w:hAnsi="Courier New" w:cs="Courier New"/>
        </w:rPr>
        <w:t>-----------MKKEYENRQVYFIGGGLGSLAGASYLVRDCNFPGENIHILEGMHILGGSNDGAGDTTNGFVCRGGRMLNEETYENTWELLSSIPSIEQEGM-SVCDEILAFDHAHPTHANARLINKDGE-VLDVMSMGFNTADRLALGRLMITPEEKLDNLRICDWFAETPHFFETNFWYMWQTTFAFQKWSSLFEFKRYMNRMIFEFPRIQTLEGVTRTPYNQYDSIILPIKTYLDGFGVDFSLKYTVTDLDFE</w:t>
      </w:r>
      <w:r w:rsidRPr="007B35F9">
        <w:rPr>
          <w:rFonts w:ascii="Courier New" w:hAnsi="Courier New" w:cs="Courier New"/>
        </w:rPr>
        <w:t>-EGDGITVTAIHYEQDG-KSGMIQLHNGDLCIMTNGCMTDNATLGDLNTPAKM-----VSEN--PMSGNLWAKIALKKEG-LGNPAPFFGNAEETNW-ASFTVTCKGDKL-LKMIEKYSRNKPG-----SGALMTFKDSNWLMSIVVAAQPHFKNQPADTTIFWGYGLYTDREGDYVKKPMRDCTGKEMLIELLHHLHM-EEDMDEIMDS-VVNVIPCMMPYIDAQFQPRAMSDRPKVVPDGSTNLAMISQFVEIP</w:t>
      </w:r>
      <w:r w:rsidRPr="007B35F9">
        <w:rPr>
          <w:rFonts w:ascii="Courier New" w:hAnsi="Courier New" w:cs="Courier New"/>
        </w:rPr>
        <w:t>EDMVFTEEYSIRAARIAVYTLLGLNKKVCPVTPHMYDVRTLMKALNTS</w:t>
      </w:r>
    </w:p>
    <w:p w14:paraId="7551D0C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graminis</w:t>
      </w:r>
    </w:p>
    <w:p w14:paraId="5EC2723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YGNSQVYFVGGGIASLAGAAYLVRDCDFPGQNIHIIEEMKILGGSNDGAGSGEQGYVIRGGRMLNDEAYENLWELLSTIPSIDHPGQ-SVREEITAFDDANPTHANARLINKNGE-VEDVLSM</w:t>
      </w:r>
      <w:r w:rsidRPr="007B35F9">
        <w:rPr>
          <w:rFonts w:ascii="Courier New" w:hAnsi="Courier New" w:cs="Courier New"/>
        </w:rPr>
        <w:t>GFDMADRLAMGKLIITPEDKMGKARINDWFA--PHFFQTNFWYMWATTFAFQPWHSAVEFKRYMLRFIHEFPRIQTLEGVTRTPYNQYDSIILPLHKYLEPFGVDFTLKCTVTDLDFK-DGDGITVTKMHVLRQG-VPDVIEIAEGDRVIVTNGSMTEGSSLGSM-TTAPR-----LNGK--GSSWKLWENIAAKKPG-LGNPSSFDDHVDGSKW-ESFTVTFQDSAF-FDLMEKFTRNRAG-----TGALVTFKD</w:t>
      </w:r>
      <w:r w:rsidRPr="007B35F9">
        <w:rPr>
          <w:rFonts w:ascii="Courier New" w:hAnsi="Courier New" w:cs="Courier New"/>
        </w:rPr>
        <w:t>SSWFMSVVLAFQPHFRNQPEHVKVFWGYGLYPDKVGDFVKKRMCDCTGEEIMQELIGHLHF-EAHKEEIMAT--ANCIPCMMPYITAQFMPRLNSDRPKVVPEGSTNLAFISQFCEIPDDVVFTEEYSVRAARIAVYTLMGVNRPVEPIKQYQYDVRTLFSSFVTS</w:t>
      </w:r>
    </w:p>
    <w:p w14:paraId="64A3F28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guangzhouensis</w:t>
      </w:r>
    </w:p>
    <w:p w14:paraId="009D1E3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KK</w:t>
      </w:r>
      <w:r w:rsidRPr="007B35F9">
        <w:rPr>
          <w:rFonts w:ascii="Courier New" w:hAnsi="Courier New" w:cs="Courier New"/>
        </w:rPr>
        <w:t>DHGNRQVYFVGGGLASLAGATYLIRDCDFPGENIHILEGMHILGGSNDGAGDKMQGFVCRGGRMLNEETYENTWELLSSIPSIEQEGV-SVCDEILAFDHAHPTHANARLINKDGE-VLDVMSMGFNTADRLALGRLMITPEEKLDNLRICDWFAETPHFFETNFWYMWQTTFAFQKWSSLFEFRRYMNRMMFEFSRIQTLEGVTRTPYNQYDSIILPIKTYLDGYGVDFSLKYTVTDLDFA-EGDGITVTAIHYE</w:t>
      </w:r>
      <w:r w:rsidRPr="007B35F9">
        <w:rPr>
          <w:rFonts w:ascii="Courier New" w:hAnsi="Courier New" w:cs="Courier New"/>
        </w:rPr>
        <w:t>QDG-KSGVIQLQKDDLCIVTNGCMTDNATLGDLNTPAKM-----VPEN--PMSGNLWAKIAAKKEG-LGNPEPFFGKVEETNW-ESFTVTCKGNKL-LKMIEKYSRNKPG-----SGALMTFKDSNWLMSIVVAAQPHFKNQPADTTIFWGYGLYTDQEGNYVKKPMRDCTGKEMLIELIHHLHM-EEDMDEIMDS-VVNVIPCMMPYIVSQFQPRAMSDRPKVVPEGSTNLGLISQFVEIPEDMVFTEEYSIRAA</w:t>
      </w:r>
      <w:r w:rsidRPr="007B35F9">
        <w:rPr>
          <w:rFonts w:ascii="Courier New" w:hAnsi="Courier New" w:cs="Courier New"/>
        </w:rPr>
        <w:t>RIAVYTLMGLNKKVCPVTPHMYDVRTLLKALNTS</w:t>
      </w:r>
    </w:p>
    <w:p w14:paraId="269DA5D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helianthi</w:t>
      </w:r>
    </w:p>
    <w:p w14:paraId="08EED10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----MGTYQRI-NPLVQEGIASKKAYLVGGGIGSLSAAAFLIRDGHMPGRNIHILEQSAVYGGSMDGAGNAKDGYSARGGREI-EEHFECFMELFGFIPSLTNPDR-TVLEEFRELNLAEPIESHCRLVEKAGQ-KADFSSLGLSTAHALQLGKL</w:t>
      </w:r>
      <w:r w:rsidRPr="007B35F9">
        <w:rPr>
          <w:rFonts w:ascii="Courier New" w:hAnsi="Courier New" w:cs="Courier New"/>
        </w:rPr>
        <w:t>VMVTEEKLGAVTIEQFFD--PSFLDTNFWYFWRSMFAFENWHSVVEVKRYMERFMHLISGMNQLKGILHTEYNQFDSLILPLMKWLESEGVHFDKGHQVTDLDVDFTGGEKTVTAIHVRVNG-TPKTISTSRSDLVMVTNGSMTENSTLGDMDHPAVL-----NRSVTERGCWSLWEKLAAKSPD-FGHPEVFCGDIDKTKW-LSFTMTFTDDEIVFPYLLELTGDLPG-----MGGVVTIKDSNWMMSWTAPKQP</w:t>
      </w:r>
      <w:r w:rsidRPr="007B35F9">
        <w:rPr>
          <w:rFonts w:ascii="Courier New" w:hAnsi="Courier New" w:cs="Courier New"/>
        </w:rPr>
        <w:t>HFINQPENVKVLWAYGLFPDAEGNYIKKKMSDCTGRELLEELCYHIGL-KDRIPEILEH-TTNVIPCMMPYITSQFMPRVAGDRPQVVPQGSTNLAFLGQFAEVPDDCVFTVEYSVRSAMMAVYSLLALEKEVIPVHPSKFDVRVLLTAVRTC</w:t>
      </w:r>
    </w:p>
    <w:p w14:paraId="4CD54B2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jilunlii</w:t>
      </w:r>
    </w:p>
    <w:p w14:paraId="2DAFE37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YGNSQVYFVGGGIASLAG</w:t>
      </w:r>
      <w:r w:rsidRPr="007B35F9">
        <w:rPr>
          <w:rFonts w:ascii="Courier New" w:hAnsi="Courier New" w:cs="Courier New"/>
        </w:rPr>
        <w:t>AAYLVRDCDFPGQNIHIIEEMKILGGSNDGAGSGEQGYVIRGGRMLNDEAYENLWELLSTIPSIDHPGQ-SVREEITAFDDANPTHANARLINKNGE-VEDVLSMGFDMADRLAMGKLIITPEDKMGKARINDWFA--PHFFQTNFWYMWATTFAFQPWHSAVEFKRYMLRFMHEFPRIQTLEGVTRTPYNQYDSIILPLHKYLEPFGVDFTLKCTVTDLDFK-DGDGITVTKMHVLRQG-VPDVIEIAEGDRVIV</w:t>
      </w:r>
      <w:r w:rsidRPr="007B35F9">
        <w:rPr>
          <w:rFonts w:ascii="Courier New" w:hAnsi="Courier New" w:cs="Courier New"/>
        </w:rPr>
        <w:t>TNGSMTEGSSLGSM-TTAPR-----LNGK--GSSWKLWENIAAKKPG-LGNPSSFDDHVDGSKW-ESFTVTFQDSVF-FDLMEKFTRNRAG-----TGALVTFKDSSWFMSVVLAFQPHFRNQPEHVKVFWGYGLYPDKVGDFVKKRMCDCTGEEIMQELIGHLHF-EAHKEEIMAT--ANCIPCMMPYITAQFMPRLNSDRPKVVPEGSTNLAFISQFCEIPDDVVFTEEYSVRAARIAVYTLMGVNRPVEPINQ</w:t>
      </w:r>
      <w:r w:rsidRPr="007B35F9">
        <w:rPr>
          <w:rFonts w:ascii="Courier New" w:hAnsi="Courier New" w:cs="Courier New"/>
        </w:rPr>
        <w:t>YQYDVRTLFSSFVTS</w:t>
      </w:r>
    </w:p>
    <w:p w14:paraId="4FB5AC9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lentus</w:t>
      </w:r>
    </w:p>
    <w:p w14:paraId="07ABC3D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DMGTYSNQVYFIGGGIASLAGAAFLIRDCGFPGQQIHIIEELKVLGGSNDGAGDRKHGYVIRGGRMLNDETYENLWDLLSSIPSVDDPSQ-SVREEIVAFDTAHPTHSRARLVNKNGE-IEDVSSMGFDMGDRMAMAKLILAPETQIGRMRINEWFG--PH</w:t>
      </w:r>
      <w:r w:rsidRPr="007B35F9">
        <w:rPr>
          <w:rFonts w:ascii="Courier New" w:hAnsi="Courier New" w:cs="Courier New"/>
        </w:rPr>
        <w:t>FFQTNFWYMWATTFAFQPWHSAVELKRYMLRFMHEFPRIHTLEGVTRTPYNQYDSLIVPLQQYLQKHSVDFELKCTVTDLDFK-EGDDITVTRMHYVKDG-KQKILDLAEEDLVIITNGSMTESSDLGSM-TTPPR-----LNGK--GSSWQLWDRIAAKKPGRLGNPSSFDDHIDESKW-ESFTVTCKESRF-FDLMESFTRNKAG-----TGALVTFKDSSWFMSIVLAHQPHFRNQPEDIKVFWGYGLYPDQV</w:t>
      </w:r>
      <w:r w:rsidRPr="007B35F9">
        <w:rPr>
          <w:rFonts w:ascii="Courier New" w:hAnsi="Courier New" w:cs="Courier New"/>
        </w:rPr>
        <w:t>GDYVKKRMCDCTGEEILTELLHHLKF-EDDKDEIIRS--ANCIPCMMPYITAQFMPRTLGDRPEVVPEGSTNLAFIGQFCEIPDDVVFTEEYSVRTARIAVYQLLGIDKPIVPINQYQYDVRTLLQSLATS</w:t>
      </w:r>
    </w:p>
    <w:p w14:paraId="63853A3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motobuensis</w:t>
      </w:r>
    </w:p>
    <w:p w14:paraId="0918314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HGVDQKSAYLIGSGLASLSAAAFLIRDGQMKGENIHILE</w:t>
      </w:r>
      <w:r w:rsidRPr="007B35F9">
        <w:rPr>
          <w:rFonts w:ascii="Courier New" w:hAnsi="Courier New" w:cs="Courier New"/>
        </w:rPr>
        <w:t>ELDISGGGLDGIYDDGRGFIIRGGREM-ENHFECLWDLFRSIPSLETEGA-SVLDEFYWLNKEDPNYSLQRAILNRGEDAHTDGKFTLTQTASMEIIKLFFTPEEALEDLKITDVFS--EDFFNSNFWLYWQTMFAFEPWHSAMEMRRYVARFIHHIGGLPDFSALKFTKYNQYESLALPLMKYLEDQGVTFQYATTVTNVEFEITGTKKVAKKLVYVQKG-QEKHIELTENDLVFITNGSNTESSTLGDNHTPAV</w:t>
      </w:r>
      <w:r w:rsidRPr="007B35F9">
        <w:rPr>
          <w:rFonts w:ascii="Courier New" w:hAnsi="Courier New" w:cs="Courier New"/>
        </w:rPr>
        <w:t>M-----NTSL--GGSWELWKKIAEQDPA-FGRPDKFCGNIAESNW-ESATVTTLDDRI-PPYIEKICKRDPFSGKVVTGGIVTVKDSKWLMSFTLNRQPHFKSQPKDQLVVWVYSLYCDVPGDYIKKPMKDCTGIEITEEWLYHMGVPEAEIHDMAVN-SANCVPCMMPYVTSYFMPRAAGDRPNVVPDGCVNAAFIGNFAETPRDTVFTTEYSVRTAMEAVYTLLDIDRGVPEVFGSAYDVRVLLDSTAKM</w:t>
      </w:r>
    </w:p>
    <w:p w14:paraId="0026E84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</w:t>
      </w:r>
      <w:r w:rsidRPr="007B35F9">
        <w:rPr>
          <w:rFonts w:ascii="Courier New" w:hAnsi="Courier New" w:cs="Courier New"/>
        </w:rPr>
        <w:t>enibacillus macquariensis</w:t>
      </w:r>
    </w:p>
    <w:p w14:paraId="6FA8C45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KKEYENKQVYFIGGGLGSLAGASYLVRDCNFPGENIHILEGMHILGGSNDGAGNTTNGFVCRGGRMLNEETYENTWELLSSIPSIEQEGV-SVCDEILAFDHTHPTHANARLINKDGE-VLDVMSMGFNTADRLALGRLMITPEEKLDNLRISDWFAETPHFFETNFWYMWQT</w:t>
      </w:r>
      <w:r w:rsidRPr="007B35F9">
        <w:rPr>
          <w:rFonts w:ascii="Courier New" w:hAnsi="Courier New" w:cs="Courier New"/>
        </w:rPr>
        <w:t>TFAFQKWSSLFEFKRYMSRMIFEFPRIQTLEGVTRTPYNQYDSIILPIKTYLDGFGVDFSLKYKVTDLDFE-EGDGITVTAIHYEQDG-KLGMIQLQEGDLCIMTNGCMTDNATLGDLNTPAKI-----VSEN--PMSGNLWAKIAAKKEG-</w:t>
      </w:r>
      <w:r w:rsidRPr="007B35F9">
        <w:rPr>
          <w:rFonts w:ascii="Courier New" w:hAnsi="Courier New" w:cs="Courier New"/>
        </w:rPr>
        <w:lastRenderedPageBreak/>
        <w:t>LGNPAPFFSNAEETNW-ASFTVTCKGDKL-LKMIEKYSRNKPG-----SGALMTFKDSNWLMSIVVAAQPHFKNQPADTTILWGYGLYTDKEGDYVKKPMRDCT</w:t>
      </w:r>
      <w:r w:rsidRPr="007B35F9">
        <w:rPr>
          <w:rFonts w:ascii="Courier New" w:hAnsi="Courier New" w:cs="Courier New"/>
        </w:rPr>
        <w:t>GKEMLVELLHHLHM-EEDMDEVMDS-VVNVIPCMMPYIDAQFQPRAMSDRPKVVPDGSTNLAMISQFVEIPEDMVFTEEYSIRAARIAVYTLLGLNKKVCPVTPHMYDVRTLMKALNTS</w:t>
      </w:r>
    </w:p>
    <w:p w14:paraId="3880A5A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mellifer</w:t>
      </w:r>
    </w:p>
    <w:p w14:paraId="3A5EF4E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SAELNTRQVYLVGGGIASLAGAAFLVRDCDFPGQNIHVLEEMKVLGGSNDGAGNG</w:t>
      </w:r>
      <w:r w:rsidRPr="007B35F9">
        <w:rPr>
          <w:rFonts w:ascii="Courier New" w:hAnsi="Courier New" w:cs="Courier New"/>
        </w:rPr>
        <w:t>EQGYVIRGGRMLNDETYENTWDLLRSIPSLDHPGL-SVRDEIIAFDTAHPTHSNARLVNREGQ-VEDVTSMGFDMADRLAMVKLIMTPEEKMGKARINDWFG--PHFFETNFWYMWATTFAFQPWHSAVEFKRYMLRFMHEFPRIHTLEGVTRTPYNQYDSIILPLQKYLEEHGVDFSLKCTVTDLDFR-EGDEITVTRMHYLKDG-EPRVLDLAKDDLVIVTNGSMTEGYSLGSM-TTAPK-----LNGK--GSS</w:t>
      </w:r>
      <w:r w:rsidRPr="007B35F9">
        <w:rPr>
          <w:rFonts w:ascii="Courier New" w:hAnsi="Courier New" w:cs="Courier New"/>
        </w:rPr>
        <w:t>WQLWDRIAAKKPG-LGHPSSFDDHIDGSKW-ESFTVTCQDSRF-FDRMEAFSRNKAG-----TGALVTFKDSSWLMSIVLAHQPHFRNQPERVKVFWGYGLFPDRVGDYVPKKMSECTGEEILTELLHHLHF-EQDMEAIIST--ANCIPCMMPFITAQFMPRTIDDRPKVIPDGSTNLALISQFCEIPDDVVFTEEYSVRAARMAVYGLLGLNKPIAPINQYQYDVRTLLQGLVTS</w:t>
      </w:r>
    </w:p>
    <w:p w14:paraId="67E6B6A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mon</w:t>
      </w:r>
      <w:r w:rsidRPr="007B35F9">
        <w:rPr>
          <w:rFonts w:ascii="Courier New" w:hAnsi="Courier New" w:cs="Courier New"/>
        </w:rPr>
        <w:t>ticola</w:t>
      </w:r>
    </w:p>
    <w:p w14:paraId="18F947D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YGNQQVYFVGGGIASLAGAAYLVRDCDFPGQNIHIIEEMKILGGSNDGSGNGEQGYVIRGGRMLNDEAYENLWELLQSIPSIDHPEK-SVREEIIEFDNANPTHANARLVNRKGE-IEDVLSMGFDMADRLALGKLIITPEDKMGKARINDWFG--PHFFQTNFWYMWATTFAFQPWHSAVEFKRYIIR</w:t>
      </w:r>
      <w:r w:rsidRPr="007B35F9">
        <w:rPr>
          <w:rFonts w:ascii="Courier New" w:hAnsi="Courier New" w:cs="Courier New"/>
        </w:rPr>
        <w:t>FMHEFPRIQTLEGVTRTPYNQYDSIILPMHKYLEPHGIDFTLKCTVTDLQFK-DGDGITVTKMNVLRQG-VADVIEVNEGDLVIVTNGSMTEGSSIGSM-TKAPL-----LNGK--GSSWKLWENIASKKPG-LGNPSSFDDHVDESKW-ESFTVTFQDSKF-FDRMEKFSRNRAG-----TGALVTFKDSSWFMSIVLAFQPHFRNQPENVTVFWGYGLYPDKVGDFVKKRMSDCTGEEIMEELIGHLHF-EESK</w:t>
      </w:r>
      <w:r w:rsidRPr="007B35F9">
        <w:rPr>
          <w:rFonts w:ascii="Courier New" w:hAnsi="Courier New" w:cs="Courier New"/>
        </w:rPr>
        <w:t>EEIMAS--ANCIPCMMPYITSQFMPRLNSDRPKVVPEGSTNLAFISQYCEIPDDVVFTEEYSVRAARTAVYTLLGMNRPIEPINQYQYDVRTLFTSFVTS</w:t>
      </w:r>
    </w:p>
    <w:p w14:paraId="2E458E3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odorifer</w:t>
      </w:r>
    </w:p>
    <w:p w14:paraId="3D6CE98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YGNRQVYFVGGGIASLAGAAYLVRDCDFPGQNIHIIEEMKILGGSNDGAGDAEHGYVVRGGRMLNDEAYEN</w:t>
      </w:r>
      <w:r w:rsidRPr="007B35F9">
        <w:rPr>
          <w:rFonts w:ascii="Courier New" w:hAnsi="Courier New" w:cs="Courier New"/>
        </w:rPr>
        <w:t>LWELLTTIPSVDRPGL-SVRDEIIAFDTANPTHSNARLVNKDGK-VEDVLSMGFDMADRLAMGKLIITPEDKMGKARINDWFA--PHFFTTNFWYMWATTFAFQPWHSAVEFKRYMLRFFHEFPRIQTLEGVTRTPYNQYDSIILPLHKYLEPFGVDFTLKCTVTDLQFK-KGDGITVTQMNVVREG-VKDVIDVKEDDLVIITNGSMTEGSSLGSM-TSAPR-----LNGK--GSSWKLWENIASKKPS-LGNPS</w:t>
      </w:r>
      <w:r w:rsidRPr="007B35F9">
        <w:rPr>
          <w:rFonts w:ascii="Courier New" w:hAnsi="Courier New" w:cs="Courier New"/>
        </w:rPr>
        <w:t>SFDDHVDGSKW-ESFTVTFHDSKF-FDLMEKFTRNRAG-----TGALVTFKDSSWFMSVVLAYQPHFRNQPEHVKVFWGYGLYPDKVGDFVKKRMCDCTGEEIMQELIGHLHF-EEHKDEIMAT--ANCIPCMMPYITSQFMPRLNSDRPKVVPEGSTNLAFIGQFCEIPDDVVFTEEYSVRAARIAVYTLLGIERPIEPINQYQYDVRTLFSSFVTS</w:t>
      </w:r>
    </w:p>
    <w:p w14:paraId="1646F5C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oralis</w:t>
      </w:r>
    </w:p>
    <w:p w14:paraId="3B50573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</w:t>
      </w:r>
      <w:r w:rsidRPr="007B35F9">
        <w:rPr>
          <w:rFonts w:ascii="Courier New" w:hAnsi="Courier New" w:cs="Courier New"/>
        </w:rPr>
        <w:t>------------------------------------MEATVMSADYSGRQVYFVGGGIASLAGAAFLIRDCGFPGQQIHILEEMKVLGGSNDGAGNVEQGYVIRGGRMLNDETYENTWDLLWSIPSLDNPDL-SLREEIIAFDTAHPTHSNARLVNKHGE-VVDVSSMGFDMADRLAMVKLIMTPEEALGKARINDWFG--PHFFETNFWYMWATTFAFQPWHSAVELKRYMIRFMHEFPRIHTLEGVTRTPYNQY</w:t>
      </w:r>
      <w:r w:rsidRPr="007B35F9">
        <w:rPr>
          <w:rFonts w:ascii="Courier New" w:hAnsi="Courier New" w:cs="Courier New"/>
        </w:rPr>
        <w:t>DSIILPMHKYLEEHGVDFTLKCTVTDLDFK-DGDGITVTRMHYVKDG-AETALDLTEGDLVIVTNGSMTEGSSLGSM-TTAPK-----LGGK--GSSWKLWENIAAKKAG-LGNPSSFADHIDGSKW-ESFTVTFRDSRF-FELMEAFSRNKPG-----TGALVTFKDSSWLMSIVLAYQPHFRNQPEHVKVFWGYGLFPDRIGDYVNKKMSDCTGEEILTELLHHLKF-EKDMDEIIAS--ANCIPCMMPYITAQ</w:t>
      </w:r>
      <w:r w:rsidRPr="007B35F9">
        <w:rPr>
          <w:rFonts w:ascii="Courier New" w:hAnsi="Courier New" w:cs="Courier New"/>
        </w:rPr>
        <w:t>FMPRAIGDRPKVIPDGSTNLAFISQFCEISDDVVFTEEYSVRAARMAVYGLLGINKPIAPINQYQYDVRTLLQGLVTS</w:t>
      </w:r>
    </w:p>
    <w:p w14:paraId="142EDD7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phocaensis</w:t>
      </w:r>
    </w:p>
    <w:p w14:paraId="64F28A5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---------------MSAEHNTRQVYFVGGGIASLAGAAFLIRDCDFPGRNIHVLEEMKVLGGSNDGAGDGKQGYVIRGGRMLNDETYENTWDLLRSIPSIDQPGL-SVR</w:t>
      </w:r>
      <w:r w:rsidRPr="007B35F9">
        <w:rPr>
          <w:rFonts w:ascii="Courier New" w:hAnsi="Courier New" w:cs="Courier New"/>
        </w:rPr>
        <w:t>DEIIAFDTAHPTHSNARLVNREGQ-VEDVTSMGFDMADRLAMMKLIMTPEEKMGKMRINDWFG--AHFFETNFWYMWATTFAFQPWHSAVELKRYMIRFMHEFPRIHTLEGVTRTPYNQYDSIILPLQKYLEKYGVDFSLKCTVTDLDFK-EGDGITVSRMHYIKDG-VAGVLDLAEGDLVIITNGSMTEGYSLGSM-TTAPK-----LNGK--GSSWQLWDRIAAKKTG-LGNPSSFDDHIDGSKW-ESFTVTCQ</w:t>
      </w:r>
      <w:r w:rsidRPr="007B35F9">
        <w:rPr>
          <w:rFonts w:ascii="Courier New" w:hAnsi="Courier New" w:cs="Courier New"/>
        </w:rPr>
        <w:t>DSRF-FDLMEAFSRNKAG-----TGALVTFKDSSWFMSIVLAHQPHFRNQPEQVKVFWGYGLFPDRIGDYVPKKMSECTGEEILTELLHHLHF-EQDMEAILST--ANCIPCMMPFITAQFMPRAIDDRPKVIPDGSTNLAFISQFCEIPDDVVFTEEYSVRAARMAVYGLLGLDKPIAPINQYQYDVRTLLQGLVTS</w:t>
      </w:r>
    </w:p>
    <w:p w14:paraId="47B3598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phytohabitans</w:t>
      </w:r>
    </w:p>
    <w:p w14:paraId="467F0D1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</w:t>
      </w:r>
      <w:r w:rsidRPr="007B35F9">
        <w:rPr>
          <w:rFonts w:ascii="Courier New" w:hAnsi="Courier New" w:cs="Courier New"/>
        </w:rPr>
        <w:t>-----------------MGTYQRI-HPLVQEGIASRKAYLVGGGIGSLSAAAFLIRDGHMPGRNIHILEQSAVYGGSMDGAGNAKDGYSARGGREI-EEHFECFMELFGFIPSLTNPDR-TVLDEFRELNLAEPIESHCRLVEKEGQ-PADFSTLGLSTAHALQLGKLTLATEERLGAVTIEQFFD--PTFLETNFWYFWRSMFAFENWHSVVEVKRYMERFMHLISGMNQLKGILHTEYNQFDSLILPLMKWLES</w:t>
      </w:r>
      <w:r w:rsidRPr="007B35F9">
        <w:rPr>
          <w:rFonts w:ascii="Courier New" w:hAnsi="Courier New" w:cs="Courier New"/>
        </w:rPr>
        <w:t>QGVNFDKGHQVTDLELDFTGGEKTVTAIQLLVNG-EPKTLSTARGDLVMVTNGSMTENSTLGDLDHPAIL-----NRSVTERGCWSLWEKLAAKSPD-FGHPEVFCGDIDKSKW-LSFTMTFTDDDIVFPYLLELTGDDPG-----MGGVVTIKDSSWMMSWTAPKQPHFINQPENVKVLWAYGLFPDAEGDYIKKKMSDCSGRELLEELMYHIGL-KNRIPEILEH-TTNVIPCMMPYITSQFMPRVAGDRPQVV</w:t>
      </w:r>
      <w:r w:rsidRPr="007B35F9">
        <w:rPr>
          <w:rFonts w:ascii="Courier New" w:hAnsi="Courier New" w:cs="Courier New"/>
        </w:rPr>
        <w:t>PQGSTNLAFLGQFAEVPDDCVFTVEYSVRSAMMAVYNLLALEKEVIPVHPSKYDVRVLLTALRTC</w:t>
      </w:r>
    </w:p>
    <w:p w14:paraId="13257B1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pini</w:t>
      </w:r>
    </w:p>
    <w:p w14:paraId="1FF06F3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MAQASKNSEKQAYFIGGGIASLAGAAFLIRDGEMKGHNIHILEDLNINGGALDGAKSEQDGFVMRGGRMLNKPTYECTWNLLADIPSVDTPGI-SVKDEIHAFTDQYPTHAQARLV</w:t>
      </w:r>
      <w:r w:rsidRPr="007B35F9">
        <w:rPr>
          <w:rFonts w:ascii="Courier New" w:hAnsi="Courier New" w:cs="Courier New"/>
        </w:rPr>
        <w:t>DKDRQ-IVDVKHMGFSNQDRLHMSKLLIESEEDLGAKRINEWFT--AHFFQTNFWYMWATMFAFQPWHSAVEFKRYMIRFMHEFHQIDTLAGVARTPFNQYDSIVVPIQQWLEQHGVQYSLNTTVTDIDFVNNGTERTAERIHFNRDG-LNGQIHVSPNDLVFFTNGSMTEHSDLGSM-HSAPT-----LRDK--GPSFGLWEKIAAKQPG-FGNPSAFDDHIAESKW-ESFTVTCNTPLF-FERMEEFSGNEAG-</w:t>
      </w:r>
      <w:r w:rsidRPr="007B35F9">
        <w:rPr>
          <w:rFonts w:ascii="Courier New" w:hAnsi="Courier New" w:cs="Courier New"/>
        </w:rPr>
        <w:t>----TGALVTFKDSNWLMSIVLAHQPHFRNQPDNVQVFWGYALSGDQQGNYVNKPMSECTGAEILTELCGHLRF-TEELPHLLET--SNVIPCMMPFITSQFMPRIQGDRPQVIPEGSTNFAFLGQYTEIPEDVVFTVEYSVRSAMTAVYHLLNIDKEIPKPYKGQHHVKVLFESLVTA</w:t>
      </w:r>
    </w:p>
    <w:p w14:paraId="65E636A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piscarius</w:t>
      </w:r>
    </w:p>
    <w:p w14:paraId="4BCAFFE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MGTYQR</w:t>
      </w:r>
      <w:r w:rsidRPr="007B35F9">
        <w:rPr>
          <w:rFonts w:ascii="Courier New" w:hAnsi="Courier New" w:cs="Courier New"/>
        </w:rPr>
        <w:t>I-HPRVQEGIASRKAYLVGGGIGSLSAAAFLIRDGHMPGRNIHILEQSAVYGGSMDGAGNAKDGYSARGGREI-EEHFECFMELFGFIPSLTNPDR-TVLDEFRELNLAEPIESHCRLVEKQGT-PADFSTLGLTTAHSLQLGKLALATEERLGAVTIEQFFD--PSFLETNFWYFWRSMFAFENWHSVVEVKRYMERFMHLISGMNQLKGILHTEYNQFDSLILPLMKWLEGEGVHFDKSHQVTDLTLELAGGEQ</w:t>
      </w:r>
      <w:r w:rsidRPr="007B35F9">
        <w:rPr>
          <w:rFonts w:ascii="Courier New" w:hAnsi="Courier New" w:cs="Courier New"/>
        </w:rPr>
        <w:t>AVTAIELLVNG-TPKRIAVGRGDLVMVTNGSMTENSTLGDLDHAAVL-----NRSVTERGCWSLWEKLAVKSPD-FGRPEVFCGDIDKSKW-LSFTITLTDDEIVFPHLLELTGDAPG-----MGGVVTIKDSSWMMSWTAPKQPHFINQPENVKVLWAYGLFPDAAGDYIHKKMSDCTGRELLEELCYHMGL-ADRIPEILEH-TVNVIPCMMPYITAQFMPRVAGDRPQVVPKGSVNLAFLGQFAEVPDDCVFT</w:t>
      </w:r>
      <w:r w:rsidRPr="007B35F9">
        <w:rPr>
          <w:rFonts w:ascii="Courier New" w:hAnsi="Courier New" w:cs="Courier New"/>
        </w:rPr>
        <w:t>VEYSIRSAMMAVYKLLQLEKEVIPVHPSKYDVRVLLTAVRTC</w:t>
      </w:r>
    </w:p>
    <w:p w14:paraId="45C72D7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polysaccharolyticus</w:t>
      </w:r>
    </w:p>
    <w:p w14:paraId="0527CFB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HGSKQVYFVGGGIASLAGAAYLVRDCDFPGENIHIIEEMPILGGSNDGAGNPEQGYVIRGGRMLNDEAYENLWELLATIPSIERPDM-SVREEITAFDNANPTHSNARLINRDGQ-VE</w:t>
      </w:r>
      <w:r w:rsidRPr="007B35F9">
        <w:rPr>
          <w:rFonts w:ascii="Courier New" w:hAnsi="Courier New" w:cs="Courier New"/>
        </w:rPr>
        <w:t>DVLSMGFDMADRLAMGKLIITPEDTLGKLRINDWFA--PHFFHTNFWYMWATTFAFQPWHSAVEFKRYMLRFFHEFPRIQTLEGVTRTPYNQYDSIILPLHRYLEPYGVDFTLKCTVTDLDFK-EGDGITVTGMHVRRNG-AEEVIDILEGDLVIVTNGSMTEGADLGSM-TSAPK-----</w:t>
      </w:r>
      <w:r w:rsidRPr="007B35F9">
        <w:rPr>
          <w:rFonts w:ascii="Courier New" w:hAnsi="Courier New" w:cs="Courier New"/>
        </w:rPr>
        <w:lastRenderedPageBreak/>
        <w:t>LNGK--GSSWKLWENIAAKKPM-LGNPSSFDDHVDESKW-ESFTVTFQDSVF-FDLMEKFTRNRAG-----TGAL</w:t>
      </w:r>
      <w:r w:rsidRPr="007B35F9">
        <w:rPr>
          <w:rFonts w:ascii="Courier New" w:hAnsi="Courier New" w:cs="Courier New"/>
        </w:rPr>
        <w:t>VTFKDSSWFMSVVLAFQPHFRDQPDHVKVFWGYGLYPDNVGDFVKKRMCDCTGEEIMQELIGHLHF-QEHQEEIMAT--ANCIPCMMPYITAQFMPRLNSDRPQVVPKGSTNLAFISQFCEIPDDVVFTEEYSVRAARIAVYTLLGINRPVEPIHQYQYDVRTLFSSFVTS</w:t>
      </w:r>
    </w:p>
    <w:p w14:paraId="6358CD7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profundus</w:t>
      </w:r>
    </w:p>
    <w:p w14:paraId="60CF1F3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NK</w:t>
      </w:r>
      <w:r w:rsidRPr="007B35F9">
        <w:rPr>
          <w:rFonts w:ascii="Courier New" w:hAnsi="Courier New" w:cs="Courier New"/>
        </w:rPr>
        <w:t>EYNNKQVYFVGGGIASLAGAAFLVRDCDFPGQNIHIIEETKILGGSNDGSGNGEQGYVIRGGRMLNDETYENTWDLLKSIPSIDDPAK-SVRDEIIEFDSAHPTHANARLVNKNAE-VQDVTSMGFDMVDRIAMSKLIITPEEKMGKARIQDWFG--PHFFETNFWYMWATTFAFQPWHSVVELKRYMIRFMHEFPRIQTLEGVTRTPFNQYDSLTLPLHKYLAQYGVDFDMKCTVTDLDFK-DSSDITVTKIHYV</w:t>
      </w:r>
      <w:r w:rsidRPr="007B35F9">
        <w:rPr>
          <w:rFonts w:ascii="Courier New" w:hAnsi="Courier New" w:cs="Courier New"/>
        </w:rPr>
        <w:t>KEG-TAGTIDLNEGDLVIVTNGSMTEGYSLGSM-TKAPS-----LNGK--GSSWKLWDRLAAKKSG-LGNPSSFDDNIDGSKW-ESFTVTCQDSRF-FDLMEAFSRNKAG-----TGALVTFKESSWLMSIVLAHQPHFRNQPEHVKVFWGYGLFPDNTGDYVKKKMSDCTGEEILTELLHHLKF-DKDMDAIIQS--ANCIPCMMPYITAQFMPRAVGDRPQVVPQGSTNLAFVGQFCEIPDDVVFTEEYSVRAA</w:t>
      </w:r>
      <w:r w:rsidRPr="007B35F9">
        <w:rPr>
          <w:rFonts w:ascii="Courier New" w:hAnsi="Courier New" w:cs="Courier New"/>
        </w:rPr>
        <w:t>RIAVYTLLGLNKPIAPINQYQYDVRTLLNGLVTS</w:t>
      </w:r>
    </w:p>
    <w:p w14:paraId="04EDDB7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pseudetheri</w:t>
      </w:r>
    </w:p>
    <w:p w14:paraId="34097DE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YGNKQVYFVGGGIASLAGAAYLVRDCDFPGQNIHIIEEMKILGGSNDGAGDAEHGYVIRGGRMLNDETYENTWDLLMSIPSLDHPEK-SVREEIIEFDTSNPTHANARLVNQSGE-VEDVLSMGFDMADRLAMG</w:t>
      </w:r>
      <w:r w:rsidRPr="007B35F9">
        <w:rPr>
          <w:rFonts w:ascii="Courier New" w:hAnsi="Courier New" w:cs="Courier New"/>
        </w:rPr>
        <w:t>KLIITPEEKMGKARINDWFG--PHFFTTNFWYMWATTFAFQPWHSAVELKRYMIRFVHEFPRIQTLEGVTRTPYNQYDSIILPMHKYLEGFGVDFTLKCTVTDLQFK-DGDGITVTQMNVLRQG-APDVINISEDDIVIVTNGSMTEGSSLGSM-TSAPR-----LNGK--GSSWKLWENIAAKKTG-LGNPSSFDDHVDGSKW-ESFTVTFQDSKF-FDLMEKFTRNRAG-----TGALVTFKDSSWLMSVVLAF</w:t>
      </w:r>
      <w:r w:rsidRPr="007B35F9">
        <w:rPr>
          <w:rFonts w:ascii="Courier New" w:hAnsi="Courier New" w:cs="Courier New"/>
        </w:rPr>
        <w:t>QPHFRNQPEHVKVFWGYGLYPDNVGDFVKKKMSECTGEEIMEELIGHLHF-EAHKDEIMAT--ANCIPCMMPYITSQFMPRLNSDRPKVVPEGSTNLAFVGQYCEIPDDVVFTEEYSIRAARTAVYTLLGINRPIEPINQHQYDVRTLFTSFITS</w:t>
      </w:r>
    </w:p>
    <w:p w14:paraId="6B301C0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rhizolycopersici</w:t>
      </w:r>
    </w:p>
    <w:p w14:paraId="2FAFFDD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SAERNTRQVYL</w:t>
      </w:r>
      <w:r w:rsidRPr="007B35F9">
        <w:rPr>
          <w:rFonts w:ascii="Courier New" w:hAnsi="Courier New" w:cs="Courier New"/>
        </w:rPr>
        <w:t>VGGGIASLAGAAFLVRDCDFPGQNIHVLEEMKVLGGSNDGAGNGEQGYVIRGGRMLNDETYENTWDLLRSIPSIDHPGL-SVRDEIITFDNAHPTHSNARLVNREGQ-VEDVTSMGFDMADRLAMAKLILTPEEKMGKAQINDWFG--PHFFETNFWYMWATTFAFQPWHSAVELKRYMLRFMHEFPRIHTLEGVTRTPYNQYDSIILPLQQYLEEHGVDFSLKCTVTDLDFR-EGDGITVTRMHYLKDG-VPGVL</w:t>
      </w:r>
      <w:r w:rsidRPr="007B35F9">
        <w:rPr>
          <w:rFonts w:ascii="Courier New" w:hAnsi="Courier New" w:cs="Courier New"/>
        </w:rPr>
        <w:t>DLTEGDLVIVTNGSMTEGYSLGSM-TSAPK-----LNGK--GSSWQLWERMAAKKPG-LGHPSSFDDHIDGSKW-ESFTVTCQDSRF-FDRMEAFSRNKAG-----SGALVTFKESSWLMSIVLAHQPHFRNQPDQVKVFWGYGLFPDRVGDYVPKKMSECTGEEILTELLHHLHF-DQDMEAIIST--ANCIPCMMPFITAQFMPRAIDDRPKVIPDGSTNLALISQFCEIPDDVVFTEEYSVRAARMAVYGLLG</w:t>
      </w:r>
      <w:r w:rsidRPr="007B35F9">
        <w:rPr>
          <w:rFonts w:ascii="Courier New" w:hAnsi="Courier New" w:cs="Courier New"/>
        </w:rPr>
        <w:t>LNKPIAPINQYQYDVRTLLQGLITS</w:t>
      </w:r>
    </w:p>
    <w:p w14:paraId="0DAA6EC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rhizophilus</w:t>
      </w:r>
    </w:p>
    <w:p w14:paraId="5E68DFA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MEAIVVKEEDKNKQVYFVGGGIASLAGAAFLVRDCDFPGIGIHIIEEMNILGGSNDGAGSEEHGYVIRGGRMLNDETYENTWDLLMSIPSLDHPGK-SVREEIIAFDDANPTHSNARLVNGNGE-VVDVMSMGFNMADRLAMGKLIITPEEK</w:t>
      </w:r>
      <w:r w:rsidRPr="007B35F9">
        <w:rPr>
          <w:rFonts w:ascii="Courier New" w:hAnsi="Courier New" w:cs="Courier New"/>
        </w:rPr>
        <w:t>MGKARISDWFG--PHFFTTNFWYMWATTFAFQPWHSAVELKRYMIRFMHEFPRIQTLEGVTRTPYNQYDSIILPMKKYLEDHGVDFTLKCTVTDLDFK-EGDGITVTCMHVVRCG-AEELIAINEEDLVIITNGSMTEGSSLGSM-TSAPR-----LKEK--GSSWKLWDRIAAKRPG-FGNPSSFDDHIEESKW-ESFTVTFSDTVF-FDLMEQFSRNRAG-----TGALVTFKDSSWLMSVVLAYQPHFRNQPE</w:t>
      </w:r>
      <w:r w:rsidRPr="007B35F9">
        <w:rPr>
          <w:rFonts w:ascii="Courier New" w:hAnsi="Courier New" w:cs="Courier New"/>
        </w:rPr>
        <w:t>HIRVFWGYGLYPDKEGDFVKKKMSDCTGEEIMTELLGHLHF-DEHKEAIMAT--ANCIPCMMPFITAQFMPRAARDRPKVVPDGSTNLAFIGQFCEIPDDVVFTEEYSVRAARIAVYTLLGVNKPIAPINKYQYDVRTLFTSFVTS</w:t>
      </w:r>
    </w:p>
    <w:p w14:paraId="7858B9D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riograndensis</w:t>
      </w:r>
    </w:p>
    <w:p w14:paraId="7EDE8BC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----------MEATRVKKEYGNSQVYFVGGGIASLAGAA</w:t>
      </w:r>
      <w:r w:rsidRPr="007B35F9">
        <w:rPr>
          <w:rFonts w:ascii="Courier New" w:hAnsi="Courier New" w:cs="Courier New"/>
        </w:rPr>
        <w:t>YLVRDCDFPGQNIHIIEEMKILGGSNDGAGNSEQGYVIRGGRMLNDEAYENLWELLSTIPSIDHPGQ-SVREEITAFDDANPTHANARLINKNGE-VEDVLSMGFDMADRLAMGKLIITPEDKMGKARINDWFA--PHFFQTNFWYMWATTFAFQPWHSAVEFKRYMLRFMHEFPRIQTLEGVTRTPYNQYDSIILPLHKYLEPFGVDFTLKCTVTDLDFK-DGDGITVTKMHVLRQG-VPDVIEIAEGDRVIVTN</w:t>
      </w:r>
      <w:r w:rsidRPr="007B35F9">
        <w:rPr>
          <w:rFonts w:ascii="Courier New" w:hAnsi="Courier New" w:cs="Courier New"/>
        </w:rPr>
        <w:t>GSMTEGSSLGSM-TTAPR-----LNGK--GSSWKLWENIAAKKPG-LGNPSSFDDHVDGSKW-ESFTVTFQDSVF-FDLMEKFTRNRAG-----TGALVTFKDSSWFMSVVLAFQPHFRNQPEHVKVFWGYGLYPDKVGDFVKKRMCDCTGEEIMQELIGHLHF-EAHKKEIMAT--ANCIPCMMPYITAQFMPRLNSDRPKVVPEGSTNLAFISQFCEIPDDVVFTEEYSVRAARIAVYTLMGVNRPVEPINQYQ</w:t>
      </w:r>
      <w:r w:rsidRPr="007B35F9">
        <w:rPr>
          <w:rFonts w:ascii="Courier New" w:hAnsi="Courier New" w:cs="Courier New"/>
        </w:rPr>
        <w:t>YDVRTLFSSFVTS</w:t>
      </w:r>
    </w:p>
    <w:p w14:paraId="3AA62CE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rubinfantis</w:t>
      </w:r>
    </w:p>
    <w:p w14:paraId="1414CC3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MEATRVKKEYGNSQVYFVGGGIASLAGAAYLVRDCDFPGQNIHIIEEMKILGGSNDGAGNSEQGYVIRGGRMLNDEAYENLWELLSTIPSIDHPGQ-SVREEITAFDDANPTHANARLINKNGE-VEDVLSMGFDMADRLAMGKLIITPEDKMGKARINDWFA-</w:t>
      </w:r>
      <w:r w:rsidRPr="007B35F9">
        <w:rPr>
          <w:rFonts w:ascii="Courier New" w:hAnsi="Courier New" w:cs="Courier New"/>
        </w:rPr>
        <w:t>-PHFFQTNFWYMWATTFAFQPWHSAVEFKRYMLRFMHEFPRIQTLEGVTRTPYNQYDSIILPLHKYLEPFGVDFTLKCTVTDLDFK-DGDGITVTKMHVLRQG-VPDVIEIAEGDRVIVTNGSMTEGSSLGSM-TTAPR-----LNGK--GSSWKLWENIAAKKPG-LGNPSSFDDHVDGSKW-ESFTVTFQDSVF-FDLMEKFTRNRAG-----TGALVTFKDSSWFMSVVLAFQPHFRNQPEHVKVFWGYGLYP</w:t>
      </w:r>
      <w:r w:rsidRPr="007B35F9">
        <w:rPr>
          <w:rFonts w:ascii="Courier New" w:hAnsi="Courier New" w:cs="Courier New"/>
        </w:rPr>
        <w:t>DKVGDFVKKRMCDCTGEEIMQELIGHLHF-EAHKKEIMAT--ANCIPCMMPYITAQFMPRLNSDRPKVVPEGSTNLAFISQFCEIPDDVVFTEEYSVRAARIAVYTLMGVNRPVEPINQYQYDVRTLFSSFVTS</w:t>
      </w:r>
    </w:p>
    <w:p w14:paraId="7CEB4C5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abinae</w:t>
      </w:r>
    </w:p>
    <w:p w14:paraId="69DBC6A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IQEYENKQVYFVGGGIASLAGAAFLIRDCGFPGSGIHIIEE</w:t>
      </w:r>
      <w:r w:rsidRPr="007B35F9">
        <w:rPr>
          <w:rFonts w:ascii="Courier New" w:hAnsi="Courier New" w:cs="Courier New"/>
        </w:rPr>
        <w:t>MSILGGSNDGAGSEEQGYVIRGGRMLNDETYENLWDLLMSIPSLDHPGK-SVREEIIAFDNANPTHSNTRLVNASGE-VADVLSMGFDMADRLAMGKLIITPEEQMGKARISDWFG--PHFFTTNFWYMWATTFAFQPWHSAVELKRYMIRFMHEFPRIQTLEGVTRTPYNQYDSIILPIKKYLEDHGVDFTLRCTVSDLDFK-EGDDITVTGLHVVRDG-AEEHIAVKEEDLVIITNGSMTESSSLGSM-TSAPR</w:t>
      </w:r>
      <w:r w:rsidRPr="007B35F9">
        <w:rPr>
          <w:rFonts w:ascii="Courier New" w:hAnsi="Courier New" w:cs="Courier New"/>
        </w:rPr>
        <w:t>-----LNEK--GSSWKLWERIAAKKPG-FGNPSSFDDHIDGSKW-ESFTVTFGDTVF-FDLMEQFSRNRPG-----TGALVTFKDSSWLMSIVLAYQPHFRNQPEHVRVFWGYGLYPDKEGDFVKKKMSDCTGEEIMTELLGHLHF-EAHKEAIMAT--ANCIPCMMPFITAQFMPRAIGDRPKVVPDGSTNLAFIGQFCEIPEDVVFTEEYSVRAARIAVYTLLGVNKPITPINHYQYDVRTLLASLVTS</w:t>
      </w:r>
    </w:p>
    <w:p w14:paraId="2F61891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</w:t>
      </w:r>
      <w:r w:rsidRPr="007B35F9">
        <w:rPr>
          <w:rFonts w:ascii="Courier New" w:hAnsi="Courier New" w:cs="Courier New"/>
        </w:rPr>
        <w:t>nibacillus segetis</w:t>
      </w:r>
    </w:p>
    <w:p w14:paraId="4BD4A0E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EQNKDNRQVYFVGGGLASLAGAAYLIRDCGFSGKNIHVLEGMNILGGSNDGAGSPIQGFVCRGGRMLNEETYENFWELFNSIPSIEQPDI-SVTDEILAFDHAHPTHANARLINKDGE-VLDVMSMGFNTADRLALGKLMIAPEEKLDNLRICDWFAHTPHFFETNFWYMWQTTFAFQKW</w:t>
      </w:r>
      <w:r w:rsidRPr="007B35F9">
        <w:rPr>
          <w:rFonts w:ascii="Courier New" w:hAnsi="Courier New" w:cs="Courier New"/>
        </w:rPr>
        <w:t>SSLFEFRRYMNRMMFEFSRIQTLEGVTRTRYNQYESVILPLKAYLDKFDVDFGLKCTVTDLDFD-ENEGITVTAIHYTQDGTKDNIIQLHEGDLCIVTNGCMTDNATLGDLHTAAPL-----IADK--PMSGELWAKIAAKKEG-LGNPTPFFGRPEETNW-ESFTVTLQGNKL-LKMIEKYSRNVPG-----SGALMTFKDSSWLMSIVVAAQPHFKDQPADQTIFWGYGLYTDKVGDYVKKPMRDCTGEEMLIE</w:t>
      </w:r>
      <w:r w:rsidRPr="007B35F9">
        <w:rPr>
          <w:rFonts w:ascii="Courier New" w:hAnsi="Courier New" w:cs="Courier New"/>
        </w:rPr>
        <w:t>LLHHLHF-EDQLDEILSD-VINVIPCMMPYIDAQFQPRKMTDRPAVVPAGSTNLAMISQFVEIPEDMVFTEEYSVRAARIAVYTLLGLDKKVCPVTPHQYDVRTLFKALNTT</w:t>
      </w:r>
    </w:p>
    <w:p w14:paraId="372C9EB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elenitireducens</w:t>
      </w:r>
    </w:p>
    <w:p w14:paraId="45D0ED0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MCSILGSRTTINEHMEVTSMKKEYGNRQVYFVGGGLASLAGASYLIRDCDFPGENIHILEGMHILGGSNDGAGD</w:t>
      </w:r>
      <w:r w:rsidRPr="007B35F9">
        <w:rPr>
          <w:rFonts w:ascii="Courier New" w:hAnsi="Courier New" w:cs="Courier New"/>
        </w:rPr>
        <w:t>KMQGFVCRGGRMLNEETYENTWELLASIPSIEQEGV-SVCDEILAFDHEHPTHANARLINKDGE-VLDVMSMGFNTADRLALGRLMITPEEKLDNLRICDWFAETPHFFETNFWYMWQTTFAFQKWSSLFEFRRYMNRMMFEFSRIQTLEGVTRTPYNQYDSIILPIKTYLDGYGVDFSLKYTVTDLDFE-EGDGITVTAIHYEQDG-KSGMIQLRNGDLCIVTNGCMTDNATLGDLNTPAKM-----LPED--PM</w:t>
      </w:r>
      <w:r w:rsidRPr="007B35F9">
        <w:rPr>
          <w:rFonts w:ascii="Courier New" w:hAnsi="Courier New" w:cs="Courier New"/>
        </w:rPr>
        <w:t>SGNLWAKIAAKKEG-</w:t>
      </w:r>
      <w:r w:rsidRPr="007B35F9">
        <w:rPr>
          <w:rFonts w:ascii="Courier New" w:hAnsi="Courier New" w:cs="Courier New"/>
        </w:rPr>
        <w:lastRenderedPageBreak/>
        <w:t>LGNPTPFFGNAEETNW-ESFTVTCKGDKL-LKMIEKYSRNKPG-----SGALMTFKDSNWLMSIVVAAQPHFKNQPADTTIFWGYGLYTDKEGDYVKKPMRDCTGKEMLVELIHHLHM-EEDMDEIMDS-VVNVIPCMMPYIDAQFQPRAMSDRPKVVPDGSTNLAMISQFVEIPEDMVFTEEYSIRAARIAVYTLLGLNKKVCPVTPHMYDVRTLLKALNTS</w:t>
      </w:r>
    </w:p>
    <w:p w14:paraId="7B2201A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e</w:t>
      </w:r>
      <w:r w:rsidRPr="007B35F9">
        <w:rPr>
          <w:rFonts w:ascii="Courier New" w:hAnsi="Courier New" w:cs="Courier New"/>
        </w:rPr>
        <w:t>negalimassiliensis</w:t>
      </w:r>
    </w:p>
    <w:p w14:paraId="62A5606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STDYSGKQVYFVGGGLASLAGAAFLVRDCDFPGEQIHVLEEMHVLGGSNDGAGDERQGYVIRGGRMLNDEAYENTWDLLSSIPSLDHPGQ-SVRDEIVAFDTAHPTHSNARLVNKHGQ-VEDVTSMGFDTADRLAMAKLVMTPEEKLGKARIHDWFG--PHFFETNFWYMWATTFAFQPW</w:t>
      </w:r>
      <w:r w:rsidRPr="007B35F9">
        <w:rPr>
          <w:rFonts w:ascii="Courier New" w:hAnsi="Courier New" w:cs="Courier New"/>
        </w:rPr>
        <w:t>HSAVELKRYMLRFMHEFPRIQTLEGVTRTPYNQYDSIIVPLYRYLEDHGVDFSLKCTVTDLDFK-EGDGITVTRMHMIQDG-TPATLDIAEGDLVLITNGSMTESSSLGSM-TTPPQ-----LLGK--GSSWELWERIAAKQPG-VGQPATFADHIDESKW-ESFTVTCQDSRF-FDLMEAFSRNKAG-----SGALVTFKDSSWLMSIVLAHQPHFRNQPEHVKVFWGYGLFPDKVGDYVPKRMSDCSGEEILTE</w:t>
      </w:r>
      <w:r w:rsidRPr="007B35F9">
        <w:rPr>
          <w:rFonts w:ascii="Courier New" w:hAnsi="Courier New" w:cs="Courier New"/>
        </w:rPr>
        <w:t>LLHHLHF-EKDLDAILST--ANCIPCMMPYITAQFLPRLIDDRPKVIPDGSTNLAFISQFCEIPDDVVFTEEYSIRAARMAVYGLLDVQKPIAPIHQYQYDVRILLQGLVTS</w:t>
      </w:r>
    </w:p>
    <w:p w14:paraId="7D6FD38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hirakamiensis</w:t>
      </w:r>
    </w:p>
    <w:p w14:paraId="46132E9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MTNTKENEHRKAYLIGGGIASLSAAVFMIRDGHVKGKNITILEERRVNGGSLDGSGTEE</w:t>
      </w:r>
      <w:r w:rsidRPr="007B35F9">
        <w:rPr>
          <w:rFonts w:ascii="Courier New" w:hAnsi="Courier New" w:cs="Courier New"/>
        </w:rPr>
        <w:t>MGYVIRGGRMLNEPTYECTWSMLDCIPSLDRPGI-SVKQEIQQFSSEHPTHSKARVVDASRH-IVDVEHMQFSNQDRLDIGKLLVASEESLGTERIKDWFE--PEFFETNFWYMWATMFAFQPWHSLVEFKRYMIRFMHEFPRINTLEGVARTPYNQYDSIVLPVQTWLQEQGVRYDNNIRVTDIVFRAGIAEKTVERIIYERDG-VEASMEVAAEDLVFFTNGSMTEASDLGTM-QQAPK-----LGQK--GSSF</w:t>
      </w:r>
      <w:r w:rsidRPr="007B35F9">
        <w:rPr>
          <w:rFonts w:ascii="Courier New" w:hAnsi="Courier New" w:cs="Courier New"/>
        </w:rPr>
        <w:t>RLWEKLASTQTD-FGNPSSFADHIEGSKW-ESFTVTCTDPLF-FDFMESFTDNVAG-----SGGLVTFKDSNWLMSIVLAHQPHFRNQPEHIQVFWGYGLFPDRVGNYVDKKMSDCTGEEVLQELMGHLKFNAEQVQKMLST--SNCIPCMMPFITSQFMPRAIGDRPQVVPQGSTNFAFLGQYTELPEDVVFTVEYSVRSAQTAVYQLLHLDMEIPAVYHGRHHVKVLWDSLTTM</w:t>
      </w:r>
    </w:p>
    <w:p w14:paraId="68EF78E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ila</w:t>
      </w:r>
      <w:r w:rsidRPr="007B35F9">
        <w:rPr>
          <w:rFonts w:ascii="Courier New" w:hAnsi="Courier New" w:cs="Courier New"/>
        </w:rPr>
        <w:t>gei</w:t>
      </w:r>
    </w:p>
    <w:p w14:paraId="45FEF1A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YGNEQVYFVGGGIASLAGAAYLVRDCGFPGQNIHIIEEMKILGGSNDGAGDAEHGYVIRGGRMLNDETYENLWELLSTIPSIDQPGL-TLREEIIQFDESNPTRGQARLINSKGE-VLDVTSMGFDMADRLAMGKLIMTPEPAMGTLRINDWFG--PHFFTTNFWYMWATTFAFQPWHSAVEFKRYMLRFMH</w:t>
      </w:r>
      <w:r w:rsidRPr="007B35F9">
        <w:rPr>
          <w:rFonts w:ascii="Courier New" w:hAnsi="Courier New" w:cs="Courier New"/>
        </w:rPr>
        <w:t>EFPRIQTLEGVTRTPYNQYDSIILPLHQYLEPLGVDFTLKCTVTDLEFK-DGDGITVTAMKVVRNG-VEDTIQVHEGDRVIVTNGSMTEGSSLGSM-TSAPG-----MNGK--GSSWKLWETIAAKKPG-LGNPSSFDDHVDESKW-ESFTVTFKDSKF-FDLMEKFTRNRAG-----TGALVTFKDSSWFMSVVLAFQPHFRNQPEHVRVFWGYGLYPDKVGDYVHKKMCNCTGEEIMKELIGHLHF-EAHKEEI</w:t>
      </w:r>
      <w:r w:rsidRPr="007B35F9">
        <w:rPr>
          <w:rFonts w:ascii="Courier New" w:hAnsi="Courier New" w:cs="Courier New"/>
        </w:rPr>
        <w:t>MAT--ANCIPCMMPYITSQFMPRLNSDRPQVVPEGSTNLAFIGQYCEIPDDIVFTEEYSVRAARIAVYTLFGLNRPVEPINAYQNDVRTLFSSLVTS</w:t>
      </w:r>
    </w:p>
    <w:p w14:paraId="6089F13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ilvae</w:t>
      </w:r>
    </w:p>
    <w:p w14:paraId="26F8428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HGSKQVYFVGGGIASLAGAAYLVRDCDFPGENIHIIEEMPVLGGSNDGAGNAEQGYVIRGGRMLNDEAYENLWELL</w:t>
      </w:r>
      <w:r w:rsidRPr="007B35F9">
        <w:rPr>
          <w:rFonts w:ascii="Courier New" w:hAnsi="Courier New" w:cs="Courier New"/>
        </w:rPr>
        <w:t>ATIPSIDHPGM-SVREEITAFDNANPTHSNARLINRDGQ-VEDVLSMGFDMADRLAMGKLIITPEDTLGKLRINDWFA--PHFFQTNFWYMWATTFAFQPWHSAVEFKRYMLRFFHEFPRIQTLEGVTRTPYNQYDSIILPLHQYLEPFGVDFTLKCTVTDLDFK-EGDRITVTRMYVRRNG-AEEVIDIHEGDLVIVTNGSMTEGADLGSM-TSAPK-----LNGK--GSSWKLWENIAAKKPL-LGNPSSFNDH</w:t>
      </w:r>
      <w:r w:rsidRPr="007B35F9">
        <w:rPr>
          <w:rFonts w:ascii="Courier New" w:hAnsi="Courier New" w:cs="Courier New"/>
        </w:rPr>
        <w:t>VDESKW-ESFTVTFQDSVF-FDLMEKFTRNRAG-----TGALVTFKDSSWFMSVVLAFQPHFRNQPEHVNVFWGYGLYPDNVGDYVKKRMCDCTGEEIMQELIGHLHF-QEHQEAIMAT--ANCIPCMMPYITAQFMPRLNSDRPQVVPEGSTNLAFISQFCEIPDDVVFTEEYSVRAARIAVYTLLGINRPVEPIHQYQYDVRTLFSSFVTS</w:t>
      </w:r>
    </w:p>
    <w:p w14:paraId="1D1DADB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inensis</w:t>
      </w:r>
    </w:p>
    <w:p w14:paraId="169EB39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</w:t>
      </w:r>
      <w:r w:rsidRPr="007B35F9">
        <w:rPr>
          <w:rFonts w:ascii="Courier New" w:hAnsi="Courier New" w:cs="Courier New"/>
        </w:rPr>
        <w:t>--------------------------------------MRQEYEGRQVYLVGGGIASLAAAAFLVRDCDFPGSGIHVIEELHILGGSNDGAGSEEHGYVIRGGRMLNDETYENLWDLLSSIPSLNHPEI-SVREEITSFDNANPTHSRARLVNAAGE-IVNSSSMGFDMADRLAMGKLILTPEDKMGTARINDWFA--PHFFETNFWYMWATTFAFQPWHSAVELKRYMIRFMHEFPRIHTLEGVTRTPYNQYDSV</w:t>
      </w:r>
      <w:r w:rsidRPr="007B35F9">
        <w:rPr>
          <w:rFonts w:ascii="Courier New" w:hAnsi="Courier New" w:cs="Courier New"/>
        </w:rPr>
        <w:t>ILPLKKYLEKQSVDFSLKCTVTDLDFK-EGEGITVTGMHVLKGD-VKDRIAVGDRDLVIVTNGSMTESSSLGSM-TAPPV-----LNGK--GSSWELWDRLAAKKPA-LGNPSPFDDHIDGSKW-ESFTVTFSDSVF-FDLMEKFSGNRAG-----TGALVTFKDSSWLMSIVLAYQPHFRNQPEHVRVFWGYGLNVDKEGDFVKKKMSECTGEEIMTELIGHLHF-EQHRDAIMAT--ANCIPCMMPFITSQFMP</w:t>
      </w:r>
      <w:r w:rsidRPr="007B35F9">
        <w:rPr>
          <w:rFonts w:ascii="Courier New" w:hAnsi="Courier New" w:cs="Courier New"/>
        </w:rPr>
        <w:t>RALGDRPKVVPDGSTNLAMVGQFCEIPEDVVFTEEYSVRAARIAVYKLLGINKPVAPVHHYQYDVRTLVSSLATS</w:t>
      </w:r>
    </w:p>
    <w:p w14:paraId="615CFE8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onchi</w:t>
      </w:r>
    </w:p>
    <w:p w14:paraId="479D43E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MEATRVKKEYGNSQVYFVGGGIASLAGAAYLVRDCDFPGQNIHIIEEMKILGGSNDGAGNVEQGYVIRGGRMLNDEAYENLWELLSTIPSIDHPGQ-SVREEITAFD</w:t>
      </w:r>
      <w:r w:rsidRPr="007B35F9">
        <w:rPr>
          <w:rFonts w:ascii="Courier New" w:hAnsi="Courier New" w:cs="Courier New"/>
        </w:rPr>
        <w:t>NANPTHGNARLINKNGE-VEDVLSMGFDMADRLAMGKLIITPEDKMGKARINDWFA--PHFFQTNFWYMWATTFAFQPWHSAVEFKRYMLRFMHEFPRIQTLEGVTRTPYNQYDSIILPLHKYLEPFGVDFNLKCTVTDLDFK-DGDGITVTKMHVLRQG-VPDVIKIAEGDRVIVTNGSMTEGSSLGSM-TTAPR-----LNGK--GSSWKLWENIAAKKPG-LGNPSSFDDHVDGSKW-ESFTVTFQDSVF-FD</w:t>
      </w:r>
      <w:r w:rsidRPr="007B35F9">
        <w:rPr>
          <w:rFonts w:ascii="Courier New" w:hAnsi="Courier New" w:cs="Courier New"/>
        </w:rPr>
        <w:t>LMEKFTRNRAG-----TGALVTFKDSSWFMSVVLAFQPHFRNQPEHVKVFWGYGLYPDKVGDFVKKRMCDCTGEEIMQELIGHLHF-EAHKKEIMAT--ANCIPCMMPYITAQFMPRLNSDRPKVVPEGSTNLAFISQFCEIPDDVVFTEEYSVRAARIAVYTLMGVNRPVEPINQYQYDVRTLFSSFVTS</w:t>
      </w:r>
    </w:p>
    <w:p w14:paraId="7741E97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ophorae</w:t>
      </w:r>
    </w:p>
    <w:p w14:paraId="36A6C5E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</w:t>
      </w:r>
      <w:r w:rsidRPr="007B35F9">
        <w:rPr>
          <w:rFonts w:ascii="Courier New" w:hAnsi="Courier New" w:cs="Courier New"/>
        </w:rPr>
        <w:t>----------------VKQEYENKQVYFVGGGIASLAGAAFLVRDCDFPGSGIHIIEEMNILGGSNDGAGSEEHGYVIRGGRMLNDETYENTWDLLMSIPSLDHPGQ-SVREEIIAFDNANPTHSNARLVNASGE-VVDVLSMGFDMADRLSMGKLIITPEEQMGKARISDWFG--PHFFTTNFWYMWATTFAFQPWHSAVELKRYMIRFMHEFPRIQTLEGVTRTPYNQYDSIILPMKKYLEDHGVDFTLKCTVT</w:t>
      </w:r>
      <w:r w:rsidRPr="007B35F9">
        <w:rPr>
          <w:rFonts w:ascii="Courier New" w:hAnsi="Courier New" w:cs="Courier New"/>
        </w:rPr>
        <w:t>DLEFK-EDSGITVTGLHVVQGG-AEELIEVKEEDLVIITNGSMTESSSLGSM-TSAPR-----LNEK--GSSWKLWERIAAKRPG-LGNPSSFDDHIEGSKW-ESFTVTFSDTVF-FDLMEQFSRNRAG-----TGALVTFKDSSWLMSIVLAYQPHFRNQPEHVRVFWGYGLYPDKEGDFVKKKMSDCTGEEIMTELLGHLHF-EEHKEAIMAT--ANCIPCMMPFITAQFMPRAIGDRPKVVPDGSTNLAFIGQ</w:t>
      </w:r>
      <w:r w:rsidRPr="007B35F9">
        <w:rPr>
          <w:rFonts w:ascii="Courier New" w:hAnsi="Courier New" w:cs="Courier New"/>
        </w:rPr>
        <w:t>FCEIPDDVVFTEEYSVRTARIAVYTLLGLNKPITPINHYQYDVRTLLASLVTS</w:t>
      </w:r>
    </w:p>
    <w:p w14:paraId="370263E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tellifer</w:t>
      </w:r>
    </w:p>
    <w:p w14:paraId="71BFE8A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RQDYEGRQVYLVGGGIASLAAAAFLVRDCDFPGSGIHVIEELHILGGSNDGAGSEEHGYVIRGGRMLNDETYENLWDLLASIPSLDHPEI-SVREEITAFDNANPTHSRARLVNAAGE-I</w:t>
      </w:r>
      <w:r w:rsidRPr="007B35F9">
        <w:rPr>
          <w:rFonts w:ascii="Courier New" w:hAnsi="Courier New" w:cs="Courier New"/>
        </w:rPr>
        <w:t>INSSSMGFDMADRLAMGKLILTPEDKMGTAHINDWFA--PHFFETNFWYMWATTFAFQPWHSAVELKRYMIRFMHEFPRIHTLEGVTRTPYNQYDSVILPLKKYLEKQSVDFSLKCTVTDLDFK-EGEGITVTGIHVLKGD-VKDRIAVGDRDLVIVTNGSMTESSSLGSM-TAPPV-----LNGK--GSSWELWDRLAAKKPG-LGNPSPFDDHIDGSKW-ESFTVTFSDSVF-FDLMEKFSGNRAG-----TGA</w:t>
      </w:r>
      <w:r w:rsidRPr="007B35F9">
        <w:rPr>
          <w:rFonts w:ascii="Courier New" w:hAnsi="Courier New" w:cs="Courier New"/>
        </w:rPr>
        <w:t>LVTFKDSSWLMSIVLAYQPHFRNQPEHVRVFWGYGLNVDKEGDFVKKKMSECTGEEIMTELIGHLHF-GQHRDTIMAT--ANCIPCMMPFITSQFMPRALGDRPKVVPDGSTNLAMVGQFCEIPEDVVFTEEYSVRAARIAVYKLLGINKPVAPVHHYQYDVRTLVSSLATS</w:t>
      </w:r>
    </w:p>
    <w:p w14:paraId="6A4DA7B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aiwanensis</w:t>
      </w:r>
    </w:p>
    <w:p w14:paraId="4028B96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</w:t>
      </w:r>
      <w:r w:rsidRPr="007B35F9">
        <w:rPr>
          <w:rFonts w:ascii="Courier New" w:hAnsi="Courier New" w:cs="Courier New"/>
        </w:rPr>
        <w:t>KPLGVDHKSAYLIGSGLASLSAAAFLIRDGQMKGENIHILEELDIAGGGLDGIYDDGRGFIIRGGREM-ENHFECLWDLFRSIPSLETEGA-SVLDEFYWLNKEDPNFSLQRAILNRGEDAHTDGKFTLSQTASLEIIKLFFTPEEALEDMKITDVFS--EDFFNSNFWLYWQTMFAFEPWHSAMEMRRYIARFIHHIGGLPDFSALKFTKYNQYESLALPLMNYLKEHGVTFQYATTVTNVEFEITAHKKVARKL</w:t>
      </w:r>
      <w:r w:rsidRPr="007B35F9">
        <w:rPr>
          <w:rFonts w:ascii="Courier New" w:hAnsi="Courier New" w:cs="Courier New"/>
        </w:rPr>
        <w:t>VYVQRG-QEKHIDLTENDLVFITNGSNTESSTLGDNNTPAIM-----</w:t>
      </w:r>
      <w:r w:rsidRPr="007B35F9">
        <w:rPr>
          <w:rFonts w:ascii="Courier New" w:hAnsi="Courier New" w:cs="Courier New"/>
        </w:rPr>
        <w:lastRenderedPageBreak/>
        <w:t>NTSL--GGSWELWKKIAEQDAA-FGRPDKFCGNIAESNW-ESATITTLDNRI-PPYIEKICKRDPFNGKVVTGGIVTVKDSKWLMSFTLNRQPHFKSQPKDQLVVWVYSLYCDVPGDYIKKPMKDCTGIEITEEWLYHMGVPEAEIHDLAVN-SANCVPCMMPYVTSYFMPRAAGDRPNVVPDGCVNAAFIGNFAETPRDTVFTTEYSV</w:t>
      </w:r>
      <w:r w:rsidRPr="007B35F9">
        <w:rPr>
          <w:rFonts w:ascii="Courier New" w:hAnsi="Courier New" w:cs="Courier New"/>
        </w:rPr>
        <w:t>RTAMEAVYTLLDVDRGVPEVFGSAYDVRVLLDSTAKM</w:t>
      </w:r>
    </w:p>
    <w:p w14:paraId="755C8F2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engchongensis</w:t>
      </w:r>
    </w:p>
    <w:p w14:paraId="7AECF85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NKEYGNRQVYFVGGGIAALAGAAYLVRDCGFPGQHIHIIEEMKVLGGSNDGAGSAEHGYVIRGGRMLNDETYENLWELLRTIPSLDQPGK-SVREEITGFDNANPTHSNARLVDKNGE-VVDVLSMGFDMA</w:t>
      </w:r>
      <w:r w:rsidRPr="007B35F9">
        <w:rPr>
          <w:rFonts w:ascii="Courier New" w:hAnsi="Courier New" w:cs="Courier New"/>
        </w:rPr>
        <w:t>DRLALGKLIITPEAAMGKARINDWFG--PHFFTTNFWYMWATTFAFQPWHSAAELKRYMLRFMHEFPRIQTLEGVTRTPYNQYDSIILPLQSYLEPFGVDFSLKCTVTDLEFK-EGDSITVTKLKVVRQG-VEGMIELGGDDLVIVTNGSMTESSSLGSM-TAAPR-----LNGK--GSSWKLWENIAAKKPG-LGNPEPFADHIDGSKW-ESFTVTFQDSRF-FDLMEKFTRNRAG-----TGALVTFKDSGWLM</w:t>
      </w:r>
      <w:r w:rsidRPr="007B35F9">
        <w:rPr>
          <w:rFonts w:ascii="Courier New" w:hAnsi="Courier New" w:cs="Courier New"/>
        </w:rPr>
        <w:t>SVVLAFQPHFRNQPEHVRVFWGYGLYPDNVGDYVPKKMSECTGAEIMEELIGHLHF-GEHRDEIMAT--ANCIPCMMPFITSQFMPRLASDRPKVVPDGSTNLAFISQFCEIPDDVVFTEEYSVRAARLAVYTLLGVNRPVEPIRQYQYDVRTLLSGLVTS</w:t>
      </w:r>
    </w:p>
    <w:p w14:paraId="6FFF7FA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errigena</w:t>
      </w:r>
    </w:p>
    <w:p w14:paraId="37D16BC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ILDSQTNTIEHMEVTSMKKEFGNRQVYFV</w:t>
      </w:r>
      <w:r w:rsidRPr="007B35F9">
        <w:rPr>
          <w:rFonts w:ascii="Courier New" w:hAnsi="Courier New" w:cs="Courier New"/>
        </w:rPr>
        <w:t>GGGLASLAGATYLIRDCDFPGENIHILEGMHILGGSNDGAGDKMQGFVCRGGRMLNEETYENTWELLSSIPSMEQEGV-SVCDEILAFDHAHPTHANARLINKDGE-VLDVMSMGFNTADRLALGRLMITPEEKLDNLRICDWFADTPHFFETNFWYMWQTTFAFQKWSSLFEFRRYMNRMMFEFSRIQTLEGVTRTPYNQYDSIILPIKTYLDGYGVDFSLKYTVTDLDFA-EGDGITVTAIHYEQDG-KSGVIQ</w:t>
      </w:r>
      <w:r w:rsidRPr="007B35F9">
        <w:rPr>
          <w:rFonts w:ascii="Courier New" w:hAnsi="Courier New" w:cs="Courier New"/>
        </w:rPr>
        <w:t>LEKDDLCIVTNGCMTDNATLGDLNTPATM-----VYEN--PMSGNLWAKIAAKKEG-LGNPTPFFGNPEETNW-ESFTVTCKGDKL-LKMIEKYSRNKPG-----SGALMTFKDSNWLMSIVVAAQPHFKNQPADKTIFWGYGLYTDKEGNYVKKPMRDCTGKEMLIELLHHLHM-EEDMEEIMDS-VVNVIPCMMPYIVSQFQPRAMSDRPKVVPDGSTNLGLISQFVEIPEDMVFTEEYSIRAARIAVYTLMGL</w:t>
      </w:r>
      <w:r w:rsidRPr="007B35F9">
        <w:rPr>
          <w:rFonts w:ascii="Courier New" w:hAnsi="Courier New" w:cs="Courier New"/>
        </w:rPr>
        <w:t>NKKVCPVTPHMYDVRTLLKALNTS</w:t>
      </w:r>
    </w:p>
    <w:p w14:paraId="7821AFF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hiaminolyticus</w:t>
      </w:r>
    </w:p>
    <w:p w14:paraId="3F67EF9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STEYNTKQVYFVGGGIASLAGAAFLVRDCDFPGSHIHIMEEMKILGGSNDGSGNGEQGYVIRGGRMLNDETYENTWDLLSSIPSIDDPAK-SVRDEIIEFDTAHPTHSNARLVNKHAE-VQDVTSMGFDMADRIAMSKLIMTP</w:t>
      </w:r>
      <w:r w:rsidRPr="007B35F9">
        <w:rPr>
          <w:rFonts w:ascii="Courier New" w:hAnsi="Courier New" w:cs="Courier New"/>
        </w:rPr>
        <w:t>EEKLGTARIQDWFG--PHFFETNFWYMWATTFAFQPWHSAAELKRYMIRFMHEFPRIHTLEGVTRTPYNQYDSLTVPLHHYLTQHGVDFNMKCTVTDLDFK-EGRGITVTKIHYVKEG-SPGTIELNDGDLVIVTNGSMTEGYSLGSM-TSAPS-----LNGK--GSSWKLWDRIAAKKPG-LGNPSSFDDHIEGSKW-ESFTVTCQDSRF-FDRMEAFSRNKAG-----TGALVTFKESSWLMSIVLAHQPHFRN</w:t>
      </w:r>
      <w:r w:rsidRPr="007B35F9">
        <w:rPr>
          <w:rFonts w:ascii="Courier New" w:hAnsi="Courier New" w:cs="Courier New"/>
        </w:rPr>
        <w:t>QPEHVRVFWGYGLFPDNEGDYVKKKMSDCTGEEILTELLNHLHF-HEDMDAMIQT--ANCIPCMMPYITAQFMPRAIGDRPQVVPQGSTNLAFVGQFCEIPNDVVFTEEYSVRTARIAVYTLLGINKPIAPINEYQYDIRTLLNGLVTS</w:t>
      </w:r>
    </w:p>
    <w:p w14:paraId="1160616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ianjinensis</w:t>
      </w:r>
    </w:p>
    <w:p w14:paraId="39869B6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KKEYGNQQVYFVGGGIASLAG</w:t>
      </w:r>
      <w:r w:rsidRPr="007B35F9">
        <w:rPr>
          <w:rFonts w:ascii="Courier New" w:hAnsi="Courier New" w:cs="Courier New"/>
        </w:rPr>
        <w:t>AVYLVRDCDFPGQNIHIIEEMPILGGSNDGAGDVEHGYVIRGGRMLNDEAYENLWELLNTIPSIDHPGQ-SVREDIIAFDTANPTHSNARLIDSKGE-VQDVLSMGFDMADRLAMGKLIITPEEAMGKARINDWFG--PHFFKTNFWYMWATTFAFQPWHSAVEFKRYMLRFMHEFPRIQTLEGVTRTPYNQYDSIILPLHKYLEPFGVDFTLKCTVTDLQFK-EGDGLTVTGMNVSRQG-VADVIEVNEGDLVIV</w:t>
      </w:r>
      <w:r w:rsidRPr="007B35F9">
        <w:rPr>
          <w:rFonts w:ascii="Courier New" w:hAnsi="Courier New" w:cs="Courier New"/>
        </w:rPr>
        <w:t>TNGSMTEGSSLGSM-TTAPR-----LNGK--GSSWKLWENIAAKKPG-LGNPSAFDDHVDESKW-ESFTVTFQDSAF-FDLMEKFTRNRAG-----TGALVTFKDSSWFMSVVLAFQPHFRNQPEHVKVFWGYGLYPDNVGDFVKKRMCDCTGEEIMQELIGHLHF-DAHKDEIMAT--ANCIPCMMPYITSQFMPRLNSDRPKVVPEGSTNLAFISQFCEIPDDVVFTEEYSVRAARIAVYTLMGVNRPVEPINQ</w:t>
      </w:r>
      <w:r w:rsidRPr="007B35F9">
        <w:rPr>
          <w:rFonts w:ascii="Courier New" w:hAnsi="Courier New" w:cs="Courier New"/>
        </w:rPr>
        <w:t>YQYDVRTLLSGLVTS</w:t>
      </w:r>
    </w:p>
    <w:p w14:paraId="7C05254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imonensis</w:t>
      </w:r>
    </w:p>
    <w:p w14:paraId="6C73BA4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---------------MSAEHNTRQVYFVGGGIASLAGAAFLVRDCDFPGRNIHVLEEMKVLGGSNDGAGDGEHGYVIRGGRMLNDETYENTWDLLRSIPSIDQPGL-SVRDEIIAFDTAHPTHSNARLVNKQGQ-VEDVTSMGFDMADRLAMVKLIVTPEEKMGKARINDWFS</w:t>
      </w:r>
      <w:r w:rsidRPr="007B35F9">
        <w:rPr>
          <w:rFonts w:ascii="Courier New" w:hAnsi="Courier New" w:cs="Courier New"/>
        </w:rPr>
        <w:t>--PHFFETNFWYMWATTFAFQPWHSAVELKRYMIRFMHEFPRIHTLEGVTRTPYNQYDSIILPLHKYLEERGVDFTLKCTVTDLDFK-EGDEITATRMHYIKDG-VAGTLDLAEGDLVIVTNGSMTEGYSLGSM-STAPK-----LNGK--GSSWQLWDRIAAKKTG-LGNPSSFDDHIDGSKW-ESFTVTCQDSRF-FDLMEAFSRNKAG-----TGALVTFKDSSWLMSIVLAHQPHFRNQPEHVKVFWGYGLF</w:t>
      </w:r>
      <w:r w:rsidRPr="007B35F9">
        <w:rPr>
          <w:rFonts w:ascii="Courier New" w:hAnsi="Courier New" w:cs="Courier New"/>
        </w:rPr>
        <w:t>PDRVGDYVPKKMSECNGEEILTELLHHLHF-DQDREAIISS--ANCIPCMMPFITAQFMPRAIDDRPKVIPEGSTNLAFISQFCEIPDDVVFTEEYSVRAARMAVYGLLGLNKPIAPINHYQYDVRTLLQGFVTS</w:t>
      </w:r>
    </w:p>
    <w:p w14:paraId="2EBD48E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ritici</w:t>
      </w:r>
    </w:p>
    <w:p w14:paraId="2EA3629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NKEYGNEQVYFVGGGIASLAGAAYLVRDCNFPGQNIHIIE</w:t>
      </w:r>
      <w:r w:rsidRPr="007B35F9">
        <w:rPr>
          <w:rFonts w:ascii="Courier New" w:hAnsi="Courier New" w:cs="Courier New"/>
        </w:rPr>
        <w:t>EMKILGGSNDGAGDAQHGYVIRGGRMLNDETYENLWELLSTIPSIDQPGL-TLREEIVQFDESNPTRGQARLIDSAGV-VQDVTSMGFDMADRLTLGKLIITPEPALGTLRINDWFG--PHFFTTNFWYMWATTFAFQPWHSAVEFKRYMLRFMHEFPRIQTLEGVTRTPYNQYDSIILPLHQYLEPLGVDFTLKCTVTDLEFK-EGDGITVTAMKVVRAG-VEDMIQVHEGDRVIVTNGSMTEGSSLGSM-TSAP</w:t>
      </w:r>
      <w:r w:rsidRPr="007B35F9">
        <w:rPr>
          <w:rFonts w:ascii="Courier New" w:hAnsi="Courier New" w:cs="Courier New"/>
        </w:rPr>
        <w:t>G-----MNGK--GSSWKLWETIAAKKPG-LGNPSSFDDHVDESKW-ESFTVTFQDSKF-FDLMEKFTRNRAG-----TGALVTFKDSSWLMSVVLAFQPHFRNQPEHVRVFWGYGLYPDRVGDYVHKKMCDCTGEEIMEELIGHLHF-EAHKEEIMAT--ANCIPCMMPYITSQFMPRLNSDRPQVVPEGSTNLAFIGQYCEIPDDIVFTEEYSVRAARIAVYTLFGLNRPVEPINAYQHDVRTLFSSLVTS</w:t>
      </w:r>
    </w:p>
    <w:p w14:paraId="4D0956E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</w:t>
      </w:r>
      <w:r w:rsidRPr="007B35F9">
        <w:rPr>
          <w:rFonts w:ascii="Courier New" w:hAnsi="Courier New" w:cs="Courier New"/>
        </w:rPr>
        <w:t>enibacillus tuaregi</w:t>
      </w:r>
    </w:p>
    <w:p w14:paraId="7A57A9E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TADYRGRQVYFVGGGIASLAGAAFLVRDCGFPGEQIHIIEEMKILGGSNDGAGNGNEGYVIRGGRMLNDETYENTWNLLSSIPSLEHPGL-SVREEIIAFDTAHPTHSNARLVNKDGQ-VEDVTSMGFDMADRMAMLKLIMTPEAKMGKARINDWFD--PHFFETNFWYMWATTFAFQP</w:t>
      </w:r>
      <w:r w:rsidRPr="007B35F9">
        <w:rPr>
          <w:rFonts w:ascii="Courier New" w:hAnsi="Courier New" w:cs="Courier New"/>
        </w:rPr>
        <w:t>WHSAVELKRYMIRFMHEFPRIHTLEGVTRTPYNQYDSIILPLHKYLEGFGVDFDMKCTVTDLDFK-EGEGITVTRMHIVKAG-AEMVVDIADGDLVIVTNGSMTESSSLGSM-TSAPE-----LNGK--GSSWKLWERIAAKKPG-LGNPSSFDDHIEGSKW-ESFTVTCQDSRF-FDLMEAFSRNKAG-----SGALVTFKDSSWLMSIVLAHQPHFRNQPEHVKVFWGYGLFPDRVGDYVKKPMAECTGEEILT</w:t>
      </w:r>
      <w:r w:rsidRPr="007B35F9">
        <w:rPr>
          <w:rFonts w:ascii="Courier New" w:hAnsi="Courier New" w:cs="Courier New"/>
        </w:rPr>
        <w:t>ELLHHLKF-EKDMDAIIAT--ANCIPCMMPFITAQFMPREITDRPEVVPAGSTNLAFISQFCEIPDDVVFTEEYSVRAARMAVYKLLGINKPVEPIHHYHYDVRTLLQGFVTS</w:t>
      </w:r>
    </w:p>
    <w:p w14:paraId="101E799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undrae</w:t>
      </w:r>
    </w:p>
    <w:p w14:paraId="7C2B217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NNEYGNKQVYFVGGGIASLAGAAYLVRDCGFPGEHIHIIEEMNILGGSNDGAGNPDQGYIIR</w:t>
      </w:r>
      <w:r w:rsidRPr="007B35F9">
        <w:rPr>
          <w:rFonts w:ascii="Courier New" w:hAnsi="Courier New" w:cs="Courier New"/>
        </w:rPr>
        <w:t>GGRMLNDEAYENLWELLASIPSIDRPGL-SVRQEITEFDHANPTHSNARLINRDGE-VEDVLSMGFDMADRLAMGKLIITPEDTLDKLRISDWFG--PHFFKTNFWYMWATTFAFQPWHSAVEFKRYMLRFFHEFPRIQTLEGVTRTPFNQYDSIILPLQKYLEPFGVDFTLKCTVTDLDFK-EGDGITVERMHVRRNG-NEDVIDIHEGDLVIVTNGSMTEGADIGSM-SSAPK-----LNGK--GSSWKLWENI</w:t>
      </w:r>
      <w:r w:rsidRPr="007B35F9">
        <w:rPr>
          <w:rFonts w:ascii="Courier New" w:hAnsi="Courier New" w:cs="Courier New"/>
        </w:rPr>
        <w:t>AAKKPL-LGNPSSFNDHVDESKW-ESFTVTFQDSVF-FDLMEKFTRNRAG-----TGALVTFKDSSWFMSVVLAFQPHFRGQPEHVNVFWGYGLYPDNVGDYVKKRMCDCTGEEIMQELIGHLHF-QEHQEAIMAT--ANCIPCMMPYITAQFMPRLNSDRPKVVPDGSTNLAFISQFCEIPDDVVFTEEYSVRAARIAVYTLLGVNRPIEPIHQYQYDVRTLFSSFVTS</w:t>
      </w:r>
    </w:p>
    <w:p w14:paraId="1DAFD85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uricensis</w:t>
      </w:r>
    </w:p>
    <w:p w14:paraId="7E0BD3E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MGNYQRI-NPVVQEGISSKKAYLVGGGIASLAAAAFLIRDAHMPAGNIHILEQSDIYGGSMDGAGNAKDGYSARGGREI-EEHFECFMDLFGFIPSLTNPHR-TVLDEFRELNLEEPIESHCRLVEKAGK-TADFSTLGLSTSHALQLGKLAMLTEEKLGATTIEQFFD--PTFLETNFWYFWRSMFAFENWQSVVEVKRYMERFMHLIS</w:t>
      </w:r>
      <w:r w:rsidRPr="007B35F9">
        <w:rPr>
          <w:rFonts w:ascii="Courier New" w:hAnsi="Courier New" w:cs="Courier New"/>
        </w:rPr>
        <w:t>GMNQLKGILHTEYNQYDSLILPLLKWLEEQGVHFDLGHEVVDFDFDFSNGETTATAIHLKVNG-KPSTIKTTKNDIVMFTNGSMTQNSTRGDMDHPAII-----</w:t>
      </w:r>
      <w:r w:rsidRPr="007B35F9">
        <w:rPr>
          <w:rFonts w:ascii="Courier New" w:hAnsi="Courier New" w:cs="Courier New"/>
        </w:rPr>
        <w:lastRenderedPageBreak/>
        <w:t>NDSVTDRGCWSVWEKIAPRSSQ-FGNPEVFCGDIDKTKW-LSFTITLTDDKILFPYLLDWTGDLPG-----MGGVVTIKDSSWMMSWTAPKQPHFINQPDNVKVLWAYGLLVDEEGDYIKKKMSDCTGQELFEELLYHMGL-KESIPDILKT</w:t>
      </w:r>
      <w:r w:rsidRPr="007B35F9">
        <w:rPr>
          <w:rFonts w:ascii="Courier New" w:hAnsi="Courier New" w:cs="Courier New"/>
        </w:rPr>
        <w:t>-TTNVIPCMMPYITSQFMPRVLGDRPNVVPEGSTNFAFLGQFAEAPDDCVFTVEYSVRTAMMAVYSLLHLEKEVIPVHPSKFDVRVLLTAVRTC</w:t>
      </w:r>
    </w:p>
    <w:p w14:paraId="26CE262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yphae</w:t>
      </w:r>
    </w:p>
    <w:p w14:paraId="4D99A3B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VAKEYGNRQVYFVGGGIASLAGAAYLVRDCDFPGNNIHIIEEMHILGGSNDGAGDVEQGYVIRGGRMLNDEAYENLWELLSTI</w:t>
      </w:r>
      <w:r w:rsidRPr="007B35F9">
        <w:rPr>
          <w:rFonts w:ascii="Courier New" w:hAnsi="Courier New" w:cs="Courier New"/>
        </w:rPr>
        <w:t>PSIDHPGQ-SVREEIIAFDTANPTHSNARLIDRNGE-VQDVLSMGFDMSDRLAMGKLIITPEEAMGKARINDWFG--PHFFTTNFWYMWATTFAFQPWHSAVEFKRYMLRFMHEFPRIQTLEGVTRTPYNQYDSIILPLQKYLEPHGVDFSLKCTVTDLQFK-DCDGITVTGMNVTRMG-VEELIEVKEGDLVIVTNGSMTESASLGSM-TSAPE-----LNGK--GSSWKLWENIAGKKPG-LGNPSPFADYVDE</w:t>
      </w:r>
      <w:r w:rsidRPr="007B35F9">
        <w:rPr>
          <w:rFonts w:ascii="Courier New" w:hAnsi="Courier New" w:cs="Courier New"/>
        </w:rPr>
        <w:t>SKW-ESFTVTFQDSVF-FDLMEKFTRNRAG-----TGALVTFKDSSWFMSVVLAFQPHFRGQPEHVKVFWGYGLYPDKVGDFVNKRMCDCTGEEIMQELIGHLHF-EAHRDEIMAT--ANCIPCMMPYITSQFMPRLGTDRPEVVPDGSTNLAFISQFCEIPDDVVFTEEYSVRAARIAVYTLLGMGRPVEPIHQYHYDVRTLFASFVTS</w:t>
      </w:r>
    </w:p>
    <w:p w14:paraId="1A2A9A9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uliginis</w:t>
      </w:r>
    </w:p>
    <w:p w14:paraId="6F7A71E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</w:t>
      </w:r>
      <w:r w:rsidRPr="007B35F9">
        <w:rPr>
          <w:rFonts w:ascii="Courier New" w:hAnsi="Courier New" w:cs="Courier New"/>
        </w:rPr>
        <w:t>------------------------------MEVTSMKKEYGNRQVYFVGGGLASLAGASYLVRDCDFPGENIHILEGMHILGGSNDGAGDTTNGFVCRGGRMLNEETYENTWELLSSIPSIEQEGV-SVCDEILAFDHAHPTHANARLINKDGE-VLDVMSMGFNTADRLALGRLMITPEEKLDNLRICDWFAETPHFFETNFWYMWQTTFAFQKWSSLFEFRRYMNRMVFEFSRIQTLEGVTRTPYNQYDSIILP</w:t>
      </w:r>
      <w:r w:rsidRPr="007B35F9">
        <w:rPr>
          <w:rFonts w:ascii="Courier New" w:hAnsi="Courier New" w:cs="Courier New"/>
        </w:rPr>
        <w:t>IKKYLDGFGVDFSLKYTVTDLDFE-EGDGITVTAIHYEQDG-KPGIIQLREGDLCIVTNGCMTDNATLGDLNTPAKM-----VPEN--PMSGNLWAKIAAKKEG-LGNPAPFFGNAEETNW-ESFTVTCKGDKL-LKMIEKYSRNKPG-----SGALMTFKDSNWLMSIVVAAQPHFKNQPADTTIFWGYGLYTDKEGDYVKKPMRDCTGKEMLVELLHHLHM-EEDMDEIMDS-VVNVIPCMMPYIDSQFQPRAM</w:t>
      </w:r>
      <w:r w:rsidRPr="007B35F9">
        <w:rPr>
          <w:rFonts w:ascii="Courier New" w:hAnsi="Courier New" w:cs="Courier New"/>
        </w:rPr>
        <w:t>SDRPKVVPDGSTNLAMISQFVEIPEDMVFTEEYSIRAARIAVYTLLELNKKVCPVTPHKYDVRTLLKALNTS</w:t>
      </w:r>
    </w:p>
    <w:p w14:paraId="4770378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woosongensis</w:t>
      </w:r>
    </w:p>
    <w:p w14:paraId="370E3D7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--MGTYSNQVYFVGGGIASLAGAAFLIRDCGFPGRQIHIIEELKVLGGSNDGAGDRLHGYVIRGGRMLNDETYENLWDLLSSIPSLDDPSQ-SVRDEIM</w:t>
      </w:r>
      <w:r w:rsidRPr="007B35F9">
        <w:rPr>
          <w:rFonts w:ascii="Courier New" w:hAnsi="Courier New" w:cs="Courier New"/>
        </w:rPr>
        <w:t>AFDTVHPTHSRARLVNKDGE-VVDAASMGFDMGDRMDMAKLIITPEEQLGRLRINEWFG--AHFFQTNFWYMWATTFAFQPWHSAVELKRYMIRFMHEFPRIHTLEGVTRTPYNQYDSIILPLHRYLQEHGVDFEMNCTVTDLDFQ-AGDGITVTRMHYVKDG-VERALDLTEEDLVIVTNGSMTESSSLGSM-TAPPQ-----LYGK--GSSWQLWDRIAAKKPGLLGNPASFDDHIDESKW-ESFTVTCQGSRF</w:t>
      </w:r>
      <w:r w:rsidRPr="007B35F9">
        <w:rPr>
          <w:rFonts w:ascii="Courier New" w:hAnsi="Courier New" w:cs="Courier New"/>
        </w:rPr>
        <w:t>-FDRMEKFSRNIAG-----SGALVTFKDSSWFMSIVLAHQPHFRNQPEDVKVFWGYGLYPDHVGDYVKKRMCDCTGEEILTELLHHLKF-ENELDELIRS--ANCIPCMMPYITAQFMPRTPGDRPQVVPEGSTNLALIGQFCEIPDDVVFTEEYSVRTARIAVYQLLGVNKPIQPINRYQYDIRTLLQSAAAS</w:t>
      </w:r>
    </w:p>
    <w:p w14:paraId="38598DE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wynnii</w:t>
      </w:r>
    </w:p>
    <w:p w14:paraId="5EA6625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</w:t>
      </w:r>
      <w:r w:rsidRPr="007B35F9">
        <w:rPr>
          <w:rFonts w:ascii="Courier New" w:hAnsi="Courier New" w:cs="Courier New"/>
        </w:rPr>
        <w:t>-----------------VKKEYGNQQVYFVGGGIASLAGAAYLVRDCDFPGQNIHIIEEMKILGGSNDGAGDVEEGYVIRGGRMLNDEAYENLWELLLTIPSIDHPGM-SVREEIIAFDTANPTHSNARLVNSKGE-VEDVLSMGFDMADRMALGKLILTPEDKMGKARINDWFA--PHFFETNFWYMWATTFAFQPWHSAVEFKRYMIRFIHEFPRIQTLEGVTRTPYNQYDSIILPMHKYLEPFGVDFTLKCTV</w:t>
      </w:r>
      <w:r w:rsidRPr="007B35F9">
        <w:rPr>
          <w:rFonts w:ascii="Courier New" w:hAnsi="Courier New" w:cs="Courier New"/>
        </w:rPr>
        <w:t>TDLEFK-DGDGITVTKMNVLREG-VEDVIHVNEGDLVIVTNGSMTEGSSLGSM-TSAPQ-----LNGK--GSSWKLWENIAAKKPG-LGNPSSFDDHVDGSKW-ESFTVTFQDSKF-FDLMEKFSRNRAG-----TGALVTFKDSSWFMSIVLAFQPHFRNQPEHVKVFWGYGLYPDKVGDFVKKRMCDCTGEEIMEELIGHLHF-EEHKDEIMAT--ANCIPCMMPYITSQFMPRLNSDRPKVVPEGSTNLAFVG</w:t>
      </w:r>
      <w:r w:rsidRPr="007B35F9">
        <w:rPr>
          <w:rFonts w:ascii="Courier New" w:hAnsi="Courier New" w:cs="Courier New"/>
        </w:rPr>
        <w:t>QYCEIPDDVVFTEEYSVRAARIAVYTLLGINRPIEPINQHQFDVRTLFTSFVTS</w:t>
      </w:r>
    </w:p>
    <w:p w14:paraId="301761A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xylanexedens</w:t>
      </w:r>
    </w:p>
    <w:p w14:paraId="0C09E01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-------------MIVKKEHGNKQVYFVGGGIASLAGAAYLVRDCGFPGEHIHIIEEMPILGGSNDGAGNPDQGYIIRGGRMLNDEAYENLWELLASIPSIDRPGI-SVRQEITEFDDANPTHSNARLINRD</w:t>
      </w:r>
      <w:r w:rsidRPr="007B35F9">
        <w:rPr>
          <w:rFonts w:ascii="Courier New" w:hAnsi="Courier New" w:cs="Courier New"/>
        </w:rPr>
        <w:t>GK-VEDVLSMGFDMADRLTMGKLIITPEDTLGKLRINDWFG--PHFFKTNFWYMWATTFAFQPWHSAVEFKRYMLRFFHEFPRIQTLEGVTRTPFNQYDSIILPLHNYLEPFGVDFTLKCTVTDLDFK-DGDGITVSRMHVLRGG-EEEVIDILEGDLVIVTNGSMTEGADIGSM-TSAPK-----LNGK--GSSWKLWENIAAKKPL-LGNPSSFNDHVDESKW-ESFTVTFQDSVF-FDLMEKFTRNRAG----</w:t>
      </w:r>
      <w:r w:rsidRPr="007B35F9">
        <w:rPr>
          <w:rFonts w:ascii="Courier New" w:hAnsi="Courier New" w:cs="Courier New"/>
        </w:rPr>
        <w:t>-TGALVTFKDSSWFMSVVLAFQPHFRGQPEHVNVFWGYGLSPDNVGDYVKKRMCDCTGEEIMQELIGHLHF-QEHQEDIMAT--ANCIPCMMPYITAQFMPRLNSDRPKVVPEGSTNLAFISQFCEIPDDVVFTEEYSVRAARIAVYTLLGENRPIEPINKYQYDVRTLFSSFVTS</w:t>
      </w:r>
    </w:p>
    <w:p w14:paraId="71E5BFF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zanthoxyli</w:t>
      </w:r>
    </w:p>
    <w:p w14:paraId="1601839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</w:t>
      </w:r>
      <w:r w:rsidRPr="007B35F9">
        <w:rPr>
          <w:rFonts w:ascii="Courier New" w:hAnsi="Courier New" w:cs="Courier New"/>
        </w:rPr>
        <w:t>---VIQEYENKQVYFVGGGIASLAGAAFLIRDCDFPGSGIHIIEEMSILGGSNDGAGSEEQGYVIRGGRMLNDETYENLWDLLMSIPSLDHPGK-SVREEIIAFDNANPTHSNARLVNASGE-VVDVLSMGFDMADRLAIGKLIITPEEQMGKARISDWFG--PHFFTTNFWYMWATTFAFQPWHSAVELKRYMIRFMHEFPRIQTLEGVTRTPYNQYESIILPMKKYLEDHGVDFTLRCTVTDLDFK-EGDGITV</w:t>
      </w:r>
      <w:r w:rsidRPr="007B35F9">
        <w:rPr>
          <w:rFonts w:ascii="Courier New" w:hAnsi="Courier New" w:cs="Courier New"/>
        </w:rPr>
        <w:t>TGLHVVRNG-AEEHIAVKEEDLVIITNGSMTESSSLGSM-TSAPR-----LNEK--GSSWKLWERIAVKKPG-LGNPSSFDDHIDGSKW-ESFTVTFSDTVF-FDLMEQFSRNRAG-----TGALVTFKDSSWLMSIVLAYQPHFRNQPEHVRVFWGYGLYPDKEGDFVKKKMSDCTGEEIMTELLGHLHF-EEHKEAIMAT--ANCIPCMMPFITAQFMPRAIGDRPKVVPDGSTNLAFIGQFCEIPDDVVFTEE</w:t>
      </w:r>
      <w:r w:rsidRPr="007B35F9">
        <w:rPr>
          <w:rFonts w:ascii="Courier New" w:hAnsi="Courier New" w:cs="Courier New"/>
        </w:rPr>
        <w:t>YSVRTARIAVYTLLGVNKPITPINHYQYDVRTLLASLVTS</w:t>
      </w:r>
    </w:p>
    <w:p w14:paraId="532278F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accharibacillus alkalitolerans</w:t>
      </w:r>
    </w:p>
    <w:p w14:paraId="6C86B91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SGNYEAFARPMKPEGVDGKSAYLVGAGLASLAAACFLIRDGQMKGSRIHILEELDIAGGALDGGEEEHKGFVIRGGREM-EDHFECLWDLFHSIPSLEAEGA-SVLDEFYWLNKKDPNYSLMRATMNRGEDAHTDGK</w:t>
      </w:r>
      <w:r w:rsidRPr="007B35F9">
        <w:rPr>
          <w:rFonts w:ascii="Courier New" w:hAnsi="Courier New" w:cs="Courier New"/>
        </w:rPr>
        <w:t>FTLSEKASMEIVKLFLTRDEDLYDLKITDVFT--EDFFASNFWLYWRTMFAFEDWHSALEMKLYIQRFIHHIGGLPDFSALKFTKYNQFESLVQPMLKYLEAHGVDFQYKTQVTNVVFEHHGTRKIAAKIQCLRAG-QPESIDLTEDDLVFVTNGSCTENSSLGDHHHAPVL-----NTQPGGGGCWELWRNIAAQDES-FGRPDKFCMNIEASKW-ESATITTLDDRI-PPYIEKICKRDPFSGKVVTGGIVSVK</w:t>
      </w:r>
      <w:r w:rsidRPr="007B35F9">
        <w:rPr>
          <w:rFonts w:ascii="Courier New" w:hAnsi="Courier New" w:cs="Courier New"/>
        </w:rPr>
        <w:t>DSSWMLSWTLNRQPHFKKQPKDQLVVWFYALFTDVPGDYIKKPMQDCTGEEITAEWLYHMGVPEADIPEMAAR-SANCIPCMMPYITAFFMPRTAGDRPKVVPDGCVNFAFIGQFADTERDTVFTTEYSVRTAMESVYTLLNVDRGVPEVFASEFDIRVLLDSTSKM</w:t>
      </w:r>
    </w:p>
    <w:p w14:paraId="0778D8F8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accharibacillus deserti</w:t>
      </w:r>
    </w:p>
    <w:p w14:paraId="42285B9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SGNYEAFARPMKPEGVD</w:t>
      </w:r>
      <w:r w:rsidRPr="007B35F9">
        <w:rPr>
          <w:rFonts w:ascii="Courier New" w:hAnsi="Courier New" w:cs="Courier New"/>
        </w:rPr>
        <w:t>GKSAYLVGAGLASLAAACFLIRDGQMKGSHIHILEELKIPGGALDGSEEAGKGFVIRGGREM-EDHFECLWDLFHSIPSLEVENA-SVLDEFYWLNKKDPNYSLMRATVNRGEDAHTDGKFTLSEKASMEIVKLFLTRDEDLYDLKITDAFT--EEFFASNFWLYWRTMFAFEDWHSALEMKLYIQRFIHHIGGLPDFSALKFTKYNQFESLVQPMLKYLEEHGVQFVYDTRVTNVVFERRGTRKVAAKIECMRGG</w:t>
      </w:r>
      <w:r w:rsidRPr="007B35F9">
        <w:rPr>
          <w:rFonts w:ascii="Courier New" w:hAnsi="Courier New" w:cs="Courier New"/>
        </w:rPr>
        <w:t>-QPESIDLTEDDLVFVTNGSCTENSSLGDHHHPAVL-----KTEP--GGCWELWRSIAAQDES-FGRPDKFCTNIDETKW-ESATITTLDGRI-PPYVEKICQRDPFSGKVVTGGIVSVKDSSWMLSWTLNRQPHFKKQPKDQLVVWFYALYTDVPGDYIKKPISACTGEEITAEWLYHMGVPEADIPEMAAN-SANCIPCMMPYITAFFMPRTAGDRPKVVPDGCVNFAFIGQFADTERDTVFTTEYSVRTAMES</w:t>
      </w:r>
      <w:r w:rsidRPr="007B35F9">
        <w:rPr>
          <w:rFonts w:ascii="Courier New" w:hAnsi="Courier New" w:cs="Courier New"/>
        </w:rPr>
        <w:t>VYTLLGVDRGVPEVFASEYDIRVLLDSTSKM</w:t>
      </w:r>
    </w:p>
    <w:p w14:paraId="214D895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accharibacillus qingshengii</w:t>
      </w:r>
    </w:p>
    <w:p w14:paraId="369B9DC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SGNYEAFARPVKPEGVDGKSAYLVGAGLASLAAACFLIRDGQMKGSHIHILEELKMPGGALDGSEEAGKGFVIRGGREM-EDHFECLWDLFHSIPSLEVENA-SVLDEFYWLNKKDPNYSLMRATVNRGEDAHTDGKFTLSEKASMEIV</w:t>
      </w:r>
      <w:r w:rsidRPr="007B35F9">
        <w:rPr>
          <w:rFonts w:ascii="Courier New" w:hAnsi="Courier New" w:cs="Courier New"/>
        </w:rPr>
        <w:t>KLFLTRDEDLYDLKITDVFT--EEFFASNFWLYWRTMFAFEDWHSALEMKLYIQRFIHHIGGLPDFSALKFTQYNQFESLVQPMLKYLEEHGVQFVYDTRVTNVVFEQHGTRKVAAKIECMRGG-QPESIDLTEDDLVFVTNGSCTENSSLGDHRHPAVL-----</w:t>
      </w:r>
      <w:r w:rsidRPr="007B35F9">
        <w:rPr>
          <w:rFonts w:ascii="Courier New" w:hAnsi="Courier New" w:cs="Courier New"/>
        </w:rPr>
        <w:lastRenderedPageBreak/>
        <w:t>KTEP--GGCWELWRSIAAQDES-FGRPDKFCTNIDETKW-ESATITTLDDRI-PPYIEQICQRDPFSGKVVTGGIVSVKDSSWMLSWTLNR</w:t>
      </w:r>
      <w:r w:rsidRPr="007B35F9">
        <w:rPr>
          <w:rFonts w:ascii="Courier New" w:hAnsi="Courier New" w:cs="Courier New"/>
        </w:rPr>
        <w:t>QPHFKKQPKDQLVVWFYALYTDVPGDYIKKPISACTGEEITAEWLYHMGVPEADIPEMAAN-SANCIPCMMPYITAFFMPRTAGDRPKVVPDGCVNFAFIGQFADTERDTVFTTEYSVRTAMESVYTLLGVDRGVPEVFASEYDIRVLLDSTSKM</w:t>
      </w:r>
    </w:p>
    <w:p w14:paraId="0B0007A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alipaludibacillus agaradhaerens</w:t>
      </w:r>
    </w:p>
    <w:p w14:paraId="1B33366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TKRNDERHV</w:t>
      </w:r>
      <w:r w:rsidRPr="007B35F9">
        <w:rPr>
          <w:rFonts w:ascii="Courier New" w:hAnsi="Courier New" w:cs="Courier New"/>
        </w:rPr>
        <w:t>YFVGGGLASLAGAAYLIRDCGFKGENIHVLEGLSVLGGSNDGGGSPIKGFVCRGGRMLNEETYENFWELFSSIPSLEEEGM-SVTEEILAFDDAHPTHSNARLINKQGK-ILDVMSMGFNNEDRIALGKLLLTPEEKLDHLKISDWFG--THFFETHFWYMWQTTFAFQKWSSLFEFKRYMNRMIFEYSRIHTLEGVTRTKYNQYESVILPLKTFLDNHGVDFSLKCTVTDLDFA-NTQEITVSTIHYTTEK-GEG</w:t>
      </w:r>
      <w:r w:rsidRPr="007B35F9">
        <w:rPr>
          <w:rFonts w:ascii="Courier New" w:hAnsi="Courier New" w:cs="Courier New"/>
        </w:rPr>
        <w:t>TISLKEKDLCIVTNGCMTDCATLGDLHTPAPF-----NAED--PISGNLWANIAAKKQG-LGNPKPFFSDPGQTNW-QSFTVTLKGNKL-LKRIEAFSRNVPG-----SGALMTFKDSSWLMSIVVAHQPHFKGQTEDETIFWGYGLYTDQLGDYVKKPMRECTGEEILIELLHHLHF-DKDVADILAD-VVNVIPCIMPYIVAQFQPRAMTDRPKVVPEGSTNFAMISQFVEIPEDMVFTEEYSVRAARIAVYEL</w:t>
      </w:r>
      <w:r w:rsidRPr="007B35F9">
        <w:rPr>
          <w:rFonts w:ascii="Courier New" w:hAnsi="Courier New" w:cs="Courier New"/>
        </w:rPr>
        <w:t>LGITKKICPVTPHQYDIRTLFKAINTT</w:t>
      </w:r>
    </w:p>
    <w:p w14:paraId="16BB4DB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porolactobacillus pectinivorans</w:t>
      </w:r>
    </w:p>
    <w:p w14:paraId="2AA00FD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MVKKRTGILAAGAAVIGITYAAKKWQQSIKSMKEKTADEEIKSRYYGEKQVYFIGGGIASLAGAAFLVRDAHFDGHNIHVIEGMPVLGGSNDGAGSAAQGFVCRGGRMLNEETYENFWDLFKSIPSLAMPGK-SVTEEILNFDHLHPTHAQARLIDKERN-ILDAHSMGFDNDDRIAMI</w:t>
      </w:r>
      <w:r w:rsidRPr="007B35F9">
        <w:rPr>
          <w:rFonts w:ascii="Courier New" w:hAnsi="Courier New" w:cs="Courier New"/>
        </w:rPr>
        <w:t>RLLATKENKLDNLTIQDWFG--PHFFETNFWYMWQTTFAFQKWSSLFELRRYMNRMILEFSRIDTLEGVTRTPYNQYESLILPLKAYLDKYGVDFSINRTVTDVDFK-DDDTITATALHFDDGS----SLKLKEGDIVIMTNACMTDSATLGDWDVPAPI-----PEER--PISGELWYKIAHKKAN-LGNPEPFFTHEKETNW-ESFTVTCKGSKL-LKRIEKFTDNIPG-----SGALMTFKDSNWLMNIVIAA</w:t>
      </w:r>
      <w:r w:rsidRPr="007B35F9">
        <w:rPr>
          <w:rFonts w:ascii="Courier New" w:hAnsi="Courier New" w:cs="Courier New"/>
        </w:rPr>
        <w:t>QPHFKAQDADTTIFWGYGLYTDRVGDYVKKPMKECSGEEILYELICHLKW-EEDWNEIKEE-VVNVIPCYMPYIDAQFQPRAMSDRPSVVPEGSTNFAMISQFVEIPKDMVFTEEYSVRAARIAVYSLFHIDKEICHVTPYNRSPKVLAKAIQTM</w:t>
      </w:r>
    </w:p>
    <w:p w14:paraId="598D4A3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agnetis</w:t>
      </w:r>
    </w:p>
    <w:p w14:paraId="1C65951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KGNYEAFARPKKPENVEKKSAYLVGSGLASL</w:t>
      </w:r>
      <w:r w:rsidRPr="007B35F9">
        <w:rPr>
          <w:rFonts w:ascii="Courier New" w:hAnsi="Courier New" w:cs="Courier New"/>
        </w:rPr>
        <w:t>AAACFLIRDGQMEGTQIHILEEMSKPGGSLDGDYLPVKGYVVRGGREM-ENHFECLWDLFRSIPSLEVKGA-SVLDEFYWLNKEDPNYSRCRVIEKRGQRLATDGDFTLTPTALKEIVKLCLTNEADLDDVSITEVFS--KDFFDSNFWIYWKTMFAFEPWHSAMEMRRYLLRFIHHINGLADFSSLKFTKYNQYESLVMPMIHYLRAHQVQFDYNVEVEDIKVDVTTSQKVARELLIKRDG-QRETLKLTPDDLI</w:t>
      </w:r>
      <w:r w:rsidRPr="007B35F9">
        <w:rPr>
          <w:rFonts w:ascii="Courier New" w:hAnsi="Courier New" w:cs="Courier New"/>
        </w:rPr>
        <w:t>FVTNGSITESSTYGDNFTPAPP-----SHEL--GGSWKLWQNLAKQSPE-FGNPEKFFKNIPPKSWFVSATATTNHEKV-IRQIETLCKRDPLAGKTVTGGIITVHDSSWQLSFTVNRQQQFKSQPEDQVSTWIYALYSDVKGDYIKKPITECSGHEICQEWLYHMGMPEDQIEQLAKD-EINTIPVYMPYITAYFMPRALGDRPRVVPHQSRNLAFIGNFAETERDTVFTTEYSVRTAMEAVYQLLNIDRGVPET</w:t>
      </w:r>
      <w:r w:rsidRPr="007B35F9">
        <w:rPr>
          <w:rFonts w:ascii="Courier New" w:hAnsi="Courier New" w:cs="Courier New"/>
        </w:rPr>
        <w:t>IGTEFDVRELMKAMYHL</w:t>
      </w:r>
    </w:p>
    <w:p w14:paraId="0014B30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argensis</w:t>
      </w:r>
    </w:p>
    <w:p w14:paraId="3523CA3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TNSNYEAFARPKKPENVDKKSAYLIGSGLASLAAACFLIRDGQMKGKNIHILEELDISGGSLDGINMENHGFVVRGGREM-ENHFECLWDLFRSIPSLEQPDA-SVLDEFYWLNKEDPNYSKCRAIYSGGKRIDTDGDFTLSKKAIKEILSLCMKKEEDLEDVKISEVF</w:t>
      </w:r>
      <w:r w:rsidRPr="007B35F9">
        <w:rPr>
          <w:rFonts w:ascii="Courier New" w:hAnsi="Courier New" w:cs="Courier New"/>
        </w:rPr>
        <w:t>T--EDFLNSNFWLYWKTMFAFEPWHSAMEMRRYLMRFVHHIGGLADFSALKFTKYNQYESLVLPMVEYLKSHGVHFEYGVQVDNILVDSTSSTKIAREMLVNKNG-KTESIPLTLDDLVFVTNGSITESSTYGDNDHPAPP-----TKAL--GGSWTLWKNLANQSPE-FGRPEKFCDHIPDKSWLVSATTTTNNKKV-ISYIEKLSKRDVLSGRTVTGGIVTVADSSWQLSFTVNRQQQFKEQPKDQVSVWIYAL</w:t>
      </w:r>
      <w:r w:rsidRPr="007B35F9">
        <w:rPr>
          <w:rFonts w:ascii="Courier New" w:hAnsi="Courier New" w:cs="Courier New"/>
        </w:rPr>
        <w:t>YSDVKGDFIKKPITECTGSEICQEWLYHMGVPQDELVELAQT-ECNTIPVYMPYVTAYFMPRAYKDRPLVVPNGSKNLAFIGNFAETERDTVFTTEYSVRTAMEAVYQLLEVDRGVPEVYASEFDARVLMDAYYQL</w:t>
      </w:r>
    </w:p>
    <w:p w14:paraId="391150D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aureus</w:t>
      </w:r>
    </w:p>
    <w:p w14:paraId="6856F35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MYYSYGNYEAFARPKKPENVENKSAYLIGSGLASLAAACFLIRDGQMEGSKIHIL</w:t>
      </w:r>
      <w:r w:rsidRPr="007B35F9">
        <w:rPr>
          <w:rFonts w:ascii="Courier New" w:hAnsi="Courier New" w:cs="Courier New"/>
        </w:rPr>
        <w:t>EELPKAGGSLDGENMPLKGYVVRGGREM-ENHFECLWDLFRSIPSLEIDNA-SVLDEFYWLNKEDPNYSRCRVIEKQGQRLVTDGDFTLTKTAIKEILDLCLTNEEDLDDVKITDVFS--DDFFNSNFWIYWKTMFAFEPWHSAMEMRRYLMRFVHHISGLADFSALKFTKYNQYESLVLPMVEYLKSHGVQFEYDVKVEDIKIDVTTSQKIAREILIDRNG-NAESIKLTINDLVFVTNGSITESSTYGDNDTPA</w:t>
      </w:r>
      <w:r w:rsidRPr="007B35F9">
        <w:rPr>
          <w:rFonts w:ascii="Courier New" w:hAnsi="Courier New" w:cs="Courier New"/>
        </w:rPr>
        <w:t>PP-----TDEL--GGSWTLWKNLARQSPE-FGNPDKFCQNIPKKSWFVSATSTTNNKEI-IDTIESICKRDPLAGKTVTGGIITINDSAWQMSFTINRQQQFKDQPENEISTWIYALYSDVNGDYIKKPITECSGNEICQEWLYHLGVSTDKIEDLAKH-ASNTIPVYMPYITSYFMTRAIGDRPLVVPHQSQNLAFIGNFAETERDTVFTTEYSVRTAMEAVYQLLNIDRGIPEVINSPFDLRVLMDAIYEL</w:t>
      </w:r>
    </w:p>
    <w:p w14:paraId="6AC2230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</w:t>
      </w:r>
      <w:r w:rsidRPr="007B35F9">
        <w:rPr>
          <w:rFonts w:ascii="Courier New" w:hAnsi="Courier New" w:cs="Courier New"/>
        </w:rPr>
        <w:t>taphylococcus borealis</w:t>
      </w:r>
    </w:p>
    <w:p w14:paraId="34C695E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ENVAHKSAYLIGSGLASLAAACFLIRDGQMDGSKIHVLEELSKPGGSLDGDQLPLKGYVVRGGREM-ENHFECLWDLFRSIPSLEMDNA-SVLDEFYWLNKEDPNYSRCRVIEKRGHQLPTDGDFTLTPQAIKEIIHLCLMKEEALNDVTITDVFS--NDFMHSNFWIYWKTMFA</w:t>
      </w:r>
      <w:r w:rsidRPr="007B35F9">
        <w:rPr>
          <w:rFonts w:ascii="Courier New" w:hAnsi="Courier New" w:cs="Courier New"/>
        </w:rPr>
        <w:t>FEPWHSAMEMRRYLMRFVHHIGGLADFSALKFTKYNQYESLVLPMIAYLESHGVQFQYDVQVMNIKVDITTTEKVAREIQLKRSG-KDEVIPLTPNDLVFVTNGSITESSTYGDNNTPAPP-----TKDI--GGSWTLWRNLAKQSPE-FGCPEKFYRHLPDKSWFVSATATTNNKTI-INTIEHICKRDPLAGKTVTGGIVTVNDSKWQLNFTVNRQQQFKSQPDDEVSVWIYALYSNVNGDFINKPITECSGNE</w:t>
      </w:r>
      <w:r w:rsidRPr="007B35F9">
        <w:rPr>
          <w:rFonts w:ascii="Courier New" w:hAnsi="Courier New" w:cs="Courier New"/>
        </w:rPr>
        <w:t>ICQEWLYHMGVPINQIEDLAKN-QCNTIPVYMPYICSYFMPRAVGDRPLVVPKNARNIAFIGNFAETERDTVFTTEYSVRTAMEAVYQLLGIDRGVPEVVATEFDLRILMDALYEL</w:t>
      </w:r>
    </w:p>
    <w:p w14:paraId="4171173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chromogenes</w:t>
      </w:r>
    </w:p>
    <w:p w14:paraId="2A941BC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KGNYEAFARPKKPENVEKKSAYLVGSGLAALAAACFLIRDGQMQGSQIHILEELPKPGGSLDGDQL</w:t>
      </w:r>
      <w:r w:rsidRPr="007B35F9">
        <w:rPr>
          <w:rFonts w:ascii="Courier New" w:hAnsi="Courier New" w:cs="Courier New"/>
        </w:rPr>
        <w:t>PMKGYVVRGGREM-ENYFECLWDLFRSIPSLEVKDA-SVLDEFYWLNKEDPNYSRCRLIEKQGHELPTDGDFKLTSKAQKEILKLCLTNEEDLNDVKITDVFT--QDFFDSNFWTYWKTMFAFEPWHSAMEMRRYLMRFVHHIGGLSDFSALKFTKYNQFESLVMPMVHYLRDHNVQFEYDVEVEDIKVDITTSQKVAREIVMKRDG-KRESISLTPDDLVFVTNGSITESSTYGDNDTPAPP-----TEEI--GG</w:t>
      </w:r>
      <w:r w:rsidRPr="007B35F9">
        <w:rPr>
          <w:rFonts w:ascii="Courier New" w:hAnsi="Courier New" w:cs="Courier New"/>
        </w:rPr>
        <w:t>SWQLWQNLAKQSPE-FGNPEKFYRNIPKKSWFVSATATTSNKTV-IQAIEKLCKRDPLAGKTVTGGIITVDDSNWQMSFTVNRQQQFKSQPKDQVSTWIYALYSDVNGDYIKKPITECSGHEICQEWLYHMGVPVDQIEQLAKE-EVNTIPVYMPYITAYFMPRAQGDRPLVVPHQSRNLAFIGNFAETERDTVFTTEYSVRTAMEAVYQLLNIDRGVPETIGTEFDVRELMNAMYHL</w:t>
      </w:r>
    </w:p>
    <w:p w14:paraId="0EF98A3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c</w:t>
      </w:r>
      <w:r w:rsidRPr="007B35F9">
        <w:rPr>
          <w:rFonts w:ascii="Courier New" w:hAnsi="Courier New" w:cs="Courier New"/>
        </w:rPr>
        <w:t>oagulans</w:t>
      </w:r>
    </w:p>
    <w:p w14:paraId="163918C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KGNYEAFARPRKPENVENKSAYLVGSGLAALAAACFLIRDGQMKGSQVHILEELPKPGGSLDGDELPNKGYVVRGGREM-ENHFECLWDLFRSVPSLEVENA-SVLDEFYWLNKEDPNYSRCRMIENRGHRVDTDGDFTLTQKAIKEILDLCLMNEEDLDDVKITDVFS--EDFLKSNFWVYWKTMFAFEPWHSAMEMRRYL</w:t>
      </w:r>
      <w:r w:rsidRPr="007B35F9">
        <w:rPr>
          <w:rFonts w:ascii="Courier New" w:hAnsi="Courier New" w:cs="Courier New"/>
        </w:rPr>
        <w:t>MRFVHHIGGLADFSALKFTKYNQYESLVLPMVEYLKSHDVQFEYNIKVEDIKVDVTTSQKLAREILIKRDG-KDDVIQLTPNDLVFVTNGSITESSTYGDNDTPAPI-----TDDI--GGSWLLWNNLAKQSPE-FGNPEKFYKDLPKRSWFISATATTNNKKI-IGAIERLCKRDPLSHKTVTGGIITVNDSSWQMSFTVNRQQQFKSQPDDQVSTWIYALYSDVDGDYIKKPITECSGSEICQEWLYHMGVPTE</w:t>
      </w:r>
      <w:r w:rsidRPr="007B35F9">
        <w:rPr>
          <w:rFonts w:ascii="Courier New" w:hAnsi="Courier New" w:cs="Courier New"/>
        </w:rPr>
        <w:t>EIEYLATE-EANTIPAYLPYITSYFMPRAVGDRPLVVPHQSRNLAFIGNFAETERDTVFTTEYSVRTAMEAVYQLLDIDRGVPEVIASEFDLRVLMDAAYEL</w:t>
      </w:r>
    </w:p>
    <w:p w14:paraId="27797E1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condimenti</w:t>
      </w:r>
    </w:p>
    <w:p w14:paraId="7AE6F75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TNSNYEAFARPKKPENVDKKSAYLIGSGLASLAAACFLIRDGQMKGENIHILEELNISGGSLDGINMEHPGFVVRGGREM-E</w:t>
      </w:r>
      <w:r w:rsidRPr="007B35F9">
        <w:rPr>
          <w:rFonts w:ascii="Courier New" w:hAnsi="Courier New" w:cs="Courier New"/>
        </w:rPr>
        <w:t>NHFECLWDLFRSIPSLEQPDA-SVLDEFYWLNKEDPNYSKCRAIYSGGKRIDTDGDFTLSKKAIKEILSLCMKKEEDLEDVKISEVFT--EDFLNSNFWLYWKTMFAFEPWHSAMEMRRYLMRFVHHIGGLADFSALKFTKYNQYESLVLPMVEYLKSHGVHFEYGVQVDNILVDSTSSTKIAREILVNKNG-KTESIPLTLDDLVFVTNGSITESSTYGDNDHPAPP-----</w:t>
      </w:r>
      <w:r w:rsidRPr="007B35F9">
        <w:rPr>
          <w:rFonts w:ascii="Courier New" w:hAnsi="Courier New" w:cs="Courier New"/>
        </w:rPr>
        <w:lastRenderedPageBreak/>
        <w:t>TKAL--GGSWTLWKNLANQSPE-</w:t>
      </w:r>
      <w:r w:rsidRPr="007B35F9">
        <w:rPr>
          <w:rFonts w:ascii="Courier New" w:hAnsi="Courier New" w:cs="Courier New"/>
        </w:rPr>
        <w:t>FGRPEKFCDHIPDKSWLVSATTTTNNKKV-ISYIEKLSKRDVLSGRTVTGGIVTVADSSWQLSFTVNRQPQFKEQPKDQVIVWIYALYSDVKGDFIKKPITECTGSEICQEWLYHMGVPQDQLVELAQS-ECNTIPVYMPYVTAYFMPRAYKDRPLVVPNGSKNLAFIGNFAETERDTVFTTEYSVRTAMEAVYQLLEVDRGVPEVYASEFDVRVLMDAYYQL</w:t>
      </w:r>
    </w:p>
    <w:p w14:paraId="09ACC82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croceilyticus</w:t>
      </w:r>
    </w:p>
    <w:p w14:paraId="4486AB4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</w:t>
      </w:r>
      <w:r w:rsidRPr="007B35F9">
        <w:rPr>
          <w:rFonts w:ascii="Courier New" w:hAnsi="Courier New" w:cs="Courier New"/>
        </w:rPr>
        <w:t>---------------------------------------MYYSNGNYEAFARPKKPENVEGKSAYLIGSGLASLAAACFLIRDGQMDGSKIHVLEELSKPGGSLDGAELPMKGYVVRGGREM-ENHFECLWDLFRSIPSLEIEGA-SVLDEFYWLNKEDPNYSRCRVIEKRGHQLATDGDFTLTKQAIKEIVALCLKKEEELNDVKISDVFS--NDFMHSNFWIYWKTMFAFEPWHSAMEMRRYLMRFVHHIGGLA</w:t>
      </w:r>
      <w:r w:rsidRPr="007B35F9">
        <w:rPr>
          <w:rFonts w:ascii="Courier New" w:hAnsi="Courier New" w:cs="Courier New"/>
        </w:rPr>
        <w:t>DFSALKFTKYNQYESLVRPMIAYLKSHGVQFQYDVQVLDIKVDVTTKEKVAREIQLKRQG-QLETITLTPDDFVFVTNGSITESSTYGDNDTPASP-----NHQP--GGSWNLWRNLAKQSPE-FGCPEKFYQDLPDKSWFVSTTITTNNKTI-IDTIERICKRNPLSGKTVTGGIITVNDSNWQMSFTINRQQQFKTQPKDEMSVWVYALYSNVEGDYIHKPIVECSGSEICQEWLYHIGISDNLIENLANN-HC</w:t>
      </w:r>
      <w:r w:rsidRPr="007B35F9">
        <w:rPr>
          <w:rFonts w:ascii="Courier New" w:hAnsi="Courier New" w:cs="Courier New"/>
        </w:rPr>
        <w:t>NSIPVYMPYICSYFMPRAVGDRPLVVPKDSRNLAFIGNFAETERDTVFTTEYSVRTAMEAVYQLLDIDRGVPEVVASEFDLRVLMDALYEL</w:t>
      </w:r>
    </w:p>
    <w:p w14:paraId="7D657DF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durrellii</w:t>
      </w:r>
    </w:p>
    <w:p w14:paraId="399F196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TNSNYEAFARPKKPENVDKKSAYLIGSGLASLAAACFLIRDGQMKGENIHILEELNISGGSLDGINMEHHGFVVRGGREM-ENHFECLWDLFRS</w:t>
      </w:r>
      <w:r w:rsidRPr="007B35F9">
        <w:rPr>
          <w:rFonts w:ascii="Courier New" w:hAnsi="Courier New" w:cs="Courier New"/>
        </w:rPr>
        <w:t>IPSLEQPEA-SVLDEFYWLNKEDPNYSKCRAIYSGGKRIETDGDFTLSKKAIKEILSLCMKKEEDLEDVKISEVFT--EDFLNSNFWLYWKTMFAFEPWHSAMEMRRYLMRFVHHIGGLANFSALKFTKYNQYESLVLPMIEYLKSYGVHFEYGVQVDNILVDSTSSKKIARELLINKNG-KTESIPLTLDDLVFVTNGSITESSTYGNKDQPAPP-----TKAL--GGSWTLWKNLANQSPE-FGRPEKFCDYIP</w:t>
      </w:r>
      <w:r w:rsidRPr="007B35F9">
        <w:rPr>
          <w:rFonts w:ascii="Courier New" w:hAnsi="Courier New" w:cs="Courier New"/>
        </w:rPr>
        <w:t>NKSWLVSATTTTNNKKV-ISYIEKLSKRDVLSGRTVTGGIVTVADSSWQLSFTVNRQQQFKEQPKDQASIWIYALYSDVKGDFIKKPITECTGSEICQEWLYHMGVPQDELVELAQT-ECNTIPVYMPYVTAYFMPRAYKDRPLVVPNGSKNLAFIGNFAETERDTVFTTEYSVRTAMEAVYQLLEVDRGVPEVYASEFDVRVLMEAYYQL</w:t>
      </w:r>
    </w:p>
    <w:p w14:paraId="279EF4D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epidermidis</w:t>
      </w:r>
    </w:p>
    <w:p w14:paraId="182497B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</w:t>
      </w:r>
      <w:r w:rsidRPr="007B35F9">
        <w:rPr>
          <w:rFonts w:ascii="Courier New" w:hAnsi="Courier New" w:cs="Courier New"/>
        </w:rPr>
        <w:t>-------------------------MYYTNSNYEAFARPKKPENVDNKSAYLIGAGLASLAAACFLIRDGQMKGENIHILEELDISGGSLDGINMEHHGYVVRGGREM-ENHFECLWDLFRSIPSLEQTNA-SVLDEFYWLNKEDPNYSKCRAIESGGKRIDTDGDFTLTKKAIKEILNLCLMKEEDLDDVKITDVFS--RDFLNSNFWLYWKTMFAFEPWHSAMEMRRYLMRFVHHIGGLADFSALKFTKYNQYE</w:t>
      </w:r>
      <w:r w:rsidRPr="007B35F9">
        <w:rPr>
          <w:rFonts w:ascii="Courier New" w:hAnsi="Courier New" w:cs="Courier New"/>
        </w:rPr>
        <w:t>SLVLPMIEYLKSHSVNFEFGVQVNNILVDATPSTKIAREIILTRDD-KEESIPLTVNDLVFVTNGSITESSTYGDNDHPAPI-----THSL--GGSWTLWKNLANQSPE-FGRPEKFCDHIPAKSWFVSATATTDNKKI-ISYIEQLCKRDVLSGRTVTGGIISVANSSWQLSFTVNRQQQFKKQPKNQVSVWIYALYSDEKGDFIKKPITECTGSEICQEWLYHMGVPQEEIVELAQS-ECNTIPVYMPYVTAYF</w:t>
      </w:r>
      <w:r w:rsidRPr="007B35F9">
        <w:rPr>
          <w:rFonts w:ascii="Courier New" w:hAnsi="Courier New" w:cs="Courier New"/>
        </w:rPr>
        <w:t>MPRAYKDRPLVVPNGSKNLAFIGNFAETARDTVFTTEYSVRTAMEAVYQLLDVDRGVPEVYASEFDARVLMDAFYEL</w:t>
      </w:r>
    </w:p>
    <w:p w14:paraId="4EDCB0E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haemolyticus</w:t>
      </w:r>
    </w:p>
    <w:p w14:paraId="037C5A74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EKPENVEVKSAYLIGSGLASLAAACFLIRDGQMDGSKIHVLEELSKPGGSLDGDELPLKGYVVRGGREM-ENHFECLWDLFRSIPSLEMDNA-S</w:t>
      </w:r>
      <w:r w:rsidRPr="007B35F9">
        <w:rPr>
          <w:rFonts w:ascii="Courier New" w:hAnsi="Courier New" w:cs="Courier New"/>
        </w:rPr>
        <w:t>VLDEFYWLNKEDPNYSRCRVIEKRGHQLSTDGDFTLTPQAIKEIIHLCLMKEETLNDVKITDVFS--NDFLHSNFWIYWKTMFAFEPWHSAMEMRRYLMRFVHHIGGLADFSALKFTKYNQYESLVLPMIAYLESHGVQFQYDVQVLNIKVDITTKEKVAREIQLKRSG-KDDIIPLTPDDLVFVTNGSITESSTYGDNNTPAPP-----TKEI--GGSWTLWRNLAKQSPE-FGCPEKFYHRLPDKSWFVSATAT</w:t>
      </w:r>
      <w:r w:rsidRPr="007B35F9">
        <w:rPr>
          <w:rFonts w:ascii="Courier New" w:hAnsi="Courier New" w:cs="Courier New"/>
        </w:rPr>
        <w:t>TNNMTI-INTIEQICKRDPLAGKTVTGGIVTVNDSKWQMSFTVNRQQQFKSQPEDEVSVWIYALYSNINGDYIHKPITECSGNEICQEWLYHMGVPINQIEDLAKT-QCNTIPVYMPYICSYFMPRSIGDRPLVVPENARNIAFIGNFAETERDTVFTTEYSVRTAMEAVYQLLDIDRGVPEVVATEFDLRILMDALYEL</w:t>
      </w:r>
    </w:p>
    <w:p w14:paraId="54A6CC4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hominis</w:t>
      </w:r>
    </w:p>
    <w:p w14:paraId="1DF7020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</w:t>
      </w:r>
      <w:r w:rsidRPr="007B35F9">
        <w:rPr>
          <w:rFonts w:ascii="Courier New" w:hAnsi="Courier New" w:cs="Courier New"/>
        </w:rPr>
        <w:t>----------MYYSNGNYEAFARPKKPEHVEQKSAYLIGSGLASLAAACFLIRDGQMDGSNIHILEELSKSGGSLDGTELPMKGYVMRGGREM-ENHFECLWDLFRSIPSLEIEDA-SVLDEFYWLNKEDPNYSRCRVIEERGQRLPTDGDFTLTKQAMKDILQLCLMKEEDLNDVTISDVLS--EDFMNSNFWIYWKTMFAFEPWHSAMEMRRYLMRFVHHIGGLADFSALKFTKYNQYESLVRPMVAYLTSHGV</w:t>
      </w:r>
      <w:r w:rsidRPr="007B35F9">
        <w:rPr>
          <w:rFonts w:ascii="Courier New" w:hAnsi="Courier New" w:cs="Courier New"/>
        </w:rPr>
        <w:t>QFEYNVQVLDVKVDVTTKDKVAKTIELKRNG-NKETIQLTPDDLVFITNGSITESSTYGDNDTPAPP-----TKDI--GGSWNLWRNLAKQSPE-FGNPEKFYKDLPDKSWFVSATVTTNNKTV-IEAIERLCKRDPLAGKTVTGGIITVNDSKWQMSFTVNRQQQFKQQPKDEVSVWVYALYSDEKGDYIHKPIVECSGHEICQEWLYHMGLPIDQIECLATQ-HCNTIPVYMPYICSYFMPRAIGDRPLVVPQH</w:t>
      </w:r>
      <w:r w:rsidRPr="007B35F9">
        <w:rPr>
          <w:rFonts w:ascii="Courier New" w:hAnsi="Courier New" w:cs="Courier New"/>
        </w:rPr>
        <w:t>SRNLAFIGNFAETERDTVFTTEYSVRTAMEAVYQLLDIDRGVPEVMATEFDIRVLLDAMYEL</w:t>
      </w:r>
    </w:p>
    <w:p w14:paraId="2816932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hyicus</w:t>
      </w:r>
    </w:p>
    <w:p w14:paraId="0517FE4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KGNYEAFARPKKPENVEKKSAYLVGSGLASLAAACFLIRDGQMEGTQIHILEEMSKPGGSLDGDYLPVKGYVVRGGREM-ENHFECLWDLFRSIPSLEVKGA-SVLDEFYWLNKEDPNYSRCRVI</w:t>
      </w:r>
      <w:r w:rsidRPr="007B35F9">
        <w:rPr>
          <w:rFonts w:ascii="Courier New" w:hAnsi="Courier New" w:cs="Courier New"/>
        </w:rPr>
        <w:t>EKRGQRLATDGDFTLTPTALKEIVKLCLTNEADLDDVSITEVFS--KGFFDSNFWIYWKTMFAFEPWHSAMEMRRYLLRFIHHINGLADFSSLKFTKYNQYESLVMPMIHYLRAHQVQFDYNVEVEDIKVDVTTSQKVARELLIKRDG-QRETLKLTPDDLVFVTNGSITESSTYGDNFTPAPP-----SHEL--GGSWKLWQNLAKQSPE-FGNPEKFFKNIPPKSWFVSATATTNHEKV-IRQIETLCKRDPLA</w:t>
      </w:r>
      <w:r w:rsidRPr="007B35F9">
        <w:rPr>
          <w:rFonts w:ascii="Courier New" w:hAnsi="Courier New" w:cs="Courier New"/>
        </w:rPr>
        <w:t>GKTVTGGIITVHDSSWQLSFTVNRQQQFKSQPEDQVSTWIYALYSDVKGDYIKKPITECSGHEICQEWLYHMGMPEDQIEQLAKD-EINTIPVYMPYITAYFMPRALGDRPRVVPHQSRNLAFIGNFAETERDTVFTTEYSVRTAMEAVYQLLNIDRGVPETIGTEFDVRELMKAMYHL</w:t>
      </w:r>
    </w:p>
    <w:p w14:paraId="0482019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lugdunensis</w:t>
      </w:r>
    </w:p>
    <w:p w14:paraId="0A82FE7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</w:t>
      </w:r>
      <w:r w:rsidRPr="007B35F9">
        <w:rPr>
          <w:rFonts w:ascii="Courier New" w:hAnsi="Courier New" w:cs="Courier New"/>
        </w:rPr>
        <w:t>YEAFARPKKPENVEQKSAYLIGSGLASLAAACFLVRDGQMDGAKIHVLEELAKPGGSLDGDELPMKGYVVRGGREM-ENHFECLWDLFRSIPSLEVEGA-SVLDEFYWLNKEDPNYSRCRVIEKRGHQLPTDGDFTLTKQAIKEMIDLCLMTEKDLNDVMIFEVFS--KDFMNSNFWIYWKTMFAFEPWHSAMEMRRYLMRFVHHIGGLADFSALKFTKYNQYESLVLPMIAYLESHGVQFEYDVQVLDIKVDVTT</w:t>
      </w:r>
      <w:r w:rsidRPr="007B35F9">
        <w:rPr>
          <w:rFonts w:ascii="Courier New" w:hAnsi="Courier New" w:cs="Courier New"/>
        </w:rPr>
        <w:t>TEKVAREMKLKRQG-KEETMLLTPNDLVFVTNGSITESSTYGDNEIPAPP-----TKVT--GGSWNLWRNLAKQSPE-FGHPEKFYQDLPEKSWFVSATATTNNKII-IDTIESICKRDPLAGKTVTGGIITVNDSAWQMSFTVNRQQQFKAQPKDEVSVWIYALYSNVKGDYINKPIVECSGNEICQEWLYHMGVPTNQIKDLAQN-QCNSIPVYMPYICSYFMPRAIGDRPLVVPHQSRNLAFIGNFAETERDT</w:t>
      </w:r>
      <w:r w:rsidRPr="007B35F9">
        <w:rPr>
          <w:rFonts w:ascii="Courier New" w:hAnsi="Courier New" w:cs="Courier New"/>
        </w:rPr>
        <w:t>VFTTEYSVRTAMEAVYQLLNIDRGVPEVVATEFDLRVLMDAMYEL</w:t>
      </w:r>
    </w:p>
    <w:p w14:paraId="5E69704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nepalensis</w:t>
      </w:r>
    </w:p>
    <w:p w14:paraId="0E04309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TNSNYEAFARPKKPENVDKKSAYLIGSGLASLAAACFLIRDGQMKGENIHILEELNISGGSLDGINMEHHGFVVRGGREM-ENHFECLWDLFRSIPSLEQPEA-SVLDEFYWLNKEDPNYSKCRAIYSGGKRIETDGNF</w:t>
      </w:r>
      <w:r w:rsidRPr="007B35F9">
        <w:rPr>
          <w:rFonts w:ascii="Courier New" w:hAnsi="Courier New" w:cs="Courier New"/>
        </w:rPr>
        <w:t>TLSKKAIKEILSLCMKKEEDLEDVKISEVFT--EDFLNSNFWLYWKTMFAFEPWHSAMEMRRYLMRFVHHIGGLANFSALKFTKYNQYESLVLPMIEYLKSYGVHFEYGVQVDNILVDSTSSKKIARELLINKNG-KKESIPLTLDDLVFVTNGSITESSTYGNNDHPAPP-----TKAL--GGSWTLWKNLANQSPE-FGRPEKFCDYIPNKSWLVSATTTTNNKKV-ISYIEKLSKRDVLSGRTVTGGIVTVAD</w:t>
      </w:r>
      <w:r w:rsidRPr="007B35F9">
        <w:rPr>
          <w:rFonts w:ascii="Courier New" w:hAnsi="Courier New" w:cs="Courier New"/>
        </w:rPr>
        <w:t>SSWQLSFTVNRQQQFKEQPKNQASIWIYALYSDVKGDFIKKPITECTGSEICQEWLYHMGVPQDELVELAQT-ECNTIPVYMPYVTAYFMPRAYKDRPLVVPNGSKNLAFIGNFAETERDTVFTTEYSVRTAMEAVYQLLEVDRGVPEVYASEFDVRVLMDAYYQL</w:t>
      </w:r>
    </w:p>
    <w:p w14:paraId="51C9464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petrasii</w:t>
      </w:r>
    </w:p>
    <w:p w14:paraId="3199224D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ENVEGK</w:t>
      </w:r>
      <w:r w:rsidRPr="007B35F9">
        <w:rPr>
          <w:rFonts w:ascii="Courier New" w:hAnsi="Courier New" w:cs="Courier New"/>
        </w:rPr>
        <w:t>SAYLIGSGLASLAAACFLIRDGQMDGSKIHVLEELSKPGGSLDGTELPMKGYVVRGGREM-ENHFECLWDLFRSIPSLEIEGA-SVLDEFYWLNKEDPNYSRCRVIEKRGHQLATDGDFTLTKQAIKEIVALCLKKEEDLNDVKISDVFT--NDFMHSNFWIYWKTMFAFEPWHSAMEMRRYLMRFVHHIGGLADFSALKFTKYNQYESLVRPMIAYLKSHGVQFQYDVQVLDIKVDVTTKEKVAREIQLKRQG-Q</w:t>
      </w:r>
      <w:r w:rsidRPr="007B35F9">
        <w:rPr>
          <w:rFonts w:ascii="Courier New" w:hAnsi="Courier New" w:cs="Courier New"/>
        </w:rPr>
        <w:t>LETIALTPNDLVFVTNGSITESSTYGDNDTPAPP-----</w:t>
      </w:r>
      <w:r w:rsidRPr="007B35F9">
        <w:rPr>
          <w:rFonts w:ascii="Courier New" w:hAnsi="Courier New" w:cs="Courier New"/>
        </w:rPr>
        <w:lastRenderedPageBreak/>
        <w:t>NHQP--GGSWNLWRNLVKQSPE-FGCPEKFYQDLPDKSWFVSATVTTNNKTI-IDTIERICKRNPLSGKTVTGGIITVNDSNWQMSFTINRQQQFKTQPKDEMSVWVYALYSNVEGDYIHKPIVECSGSEICQEWLYHIGIPENLIENLANI-HCNSIPVYMPYICSYFMPRAVGDRPLVVPKDSRNLAFIGNFAETERDTVFTTEYSVRTAMEAVY</w:t>
      </w:r>
      <w:r w:rsidRPr="007B35F9">
        <w:rPr>
          <w:rFonts w:ascii="Courier New" w:hAnsi="Courier New" w:cs="Courier New"/>
        </w:rPr>
        <w:t>QLLDIDRGVPEVVASEFDLRVLMDALYEL</w:t>
      </w:r>
    </w:p>
    <w:p w14:paraId="5AC5B30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pragensis</w:t>
      </w:r>
    </w:p>
    <w:p w14:paraId="6D71B8DB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ENVEGKSAYLIGSGLESLAAACFLIRDGQMDGSKIHVLEELSKPGGSLDGAELPMKGYVVRGGREM-ENHFECLWDLFRSIPSLEIEGA-SVLDEFYWLNKEDPNYSRCRVIEKRGHQLATDGDFTLTKQAIKEIVALCLKR</w:t>
      </w:r>
      <w:r w:rsidRPr="007B35F9">
        <w:rPr>
          <w:rFonts w:ascii="Courier New" w:hAnsi="Courier New" w:cs="Courier New"/>
        </w:rPr>
        <w:t>EADLNDVKISDVFS--NDFMHSNFWIYWKTMFAFEPWHSAMEMRRYLMRFVHHIGGLADFSALKFTKYNQYESLLRPMIAYLKSHDVQFQYDVQVLDIKVDVTTKEKVAREIQLKRQG-QLETITLTPNDFVFMTNGSITESSTYGDNDTPASP-----DHQP--GGSWNLWRNLAKQSPE-FGYPEKFYQDLPDKSWFVSATVTTNNKTI-IDTIERICKRNPLSGKTVTGGIITVNDSNWQMSFTINRQQQFKT</w:t>
      </w:r>
      <w:r w:rsidRPr="007B35F9">
        <w:rPr>
          <w:rFonts w:ascii="Courier New" w:hAnsi="Courier New" w:cs="Courier New"/>
        </w:rPr>
        <w:t>QPKDEMSVWVYGLYSNVEGDYIHKPIIECSGSEICQEWLYHIGIPDNQIENLAHN-HCNSIPVYMPYICSYFMPRAVGDRPLVVPKDSRNLAFIGNFAETERDTVFTTEYSVRTAMEAVYQLLDIDRGVPEVVASEFDIRVLMEALYEL</w:t>
      </w:r>
    </w:p>
    <w:p w14:paraId="3ECD94E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schleiferi</w:t>
      </w:r>
    </w:p>
    <w:p w14:paraId="6FD7538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KGNYEAFARPRKPENVENKSAYLVGSGLAALAAA</w:t>
      </w:r>
      <w:r w:rsidRPr="007B35F9">
        <w:rPr>
          <w:rFonts w:ascii="Courier New" w:hAnsi="Courier New" w:cs="Courier New"/>
        </w:rPr>
        <w:t>CFLIRDGQMKGSQVHILEELPKPGGSLDGDELPNKGYVVRGGREM-ENHFECLWDLFRSVPSLEVENA-SVLDEFYWLNKEDPNYSRCRMIENRGHRVDTDGDFTLTQKAIKEIVDLCLMNEEDLNDIKITDVFS--EDFLKSNFWVYWKTMFAFEPWHSAMEMRRYLMRFVHHIGGLADFSALKFTKYNQYESLVLPMVEYLKSHDVQFEYNIKVEDIKVDVTTSQKLAREILIKRDG-KDDVIPLTPNDLVFVT</w:t>
      </w:r>
      <w:r w:rsidRPr="007B35F9">
        <w:rPr>
          <w:rFonts w:ascii="Courier New" w:hAnsi="Courier New" w:cs="Courier New"/>
        </w:rPr>
        <w:t>NGSITESSTYGDNDTPAPI-----TDDI--GGSWLLWNNLAKQSPE-FGNPEKFYKDLPKRSWFISATATTNNKKI-IGAIERLCKRDPLSHKTVTGGIITVNDSSWQMSFTVNRQQQFKSQPDDQVSTWIYALYSDVDGDYIKKPITECSGSEICQEWLYHMGVPTEEIEYLATE-EANTIPAYLPYITSYFMPRAVGDRPLVVPHQSRNLAFIGNFAETERDTVFTTEYSVRTAMEAVYQLLDIDRGVPEVIAS</w:t>
      </w:r>
      <w:r w:rsidRPr="007B35F9">
        <w:rPr>
          <w:rFonts w:ascii="Courier New" w:hAnsi="Courier New" w:cs="Courier New"/>
        </w:rPr>
        <w:t>EFDLRVLMDAAYEL</w:t>
      </w:r>
    </w:p>
    <w:p w14:paraId="32ACB03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Staphylococcus schweitzeri</w:t>
      </w:r>
    </w:p>
    <w:p w14:paraId="25F235E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YGNYEAFARPKKPENVENKSAYLIGSGLASLAAACFLIRDGQMEGSKIHILEELPKAGGSLDGENIPLKGYVVRGGREM-ENHFECLWDLFRSIPSLEIDNA-SVLDEFYWLNKEDPNYSRCRVIEKQGQRLVTDGDFTLTKKAIKEILDLCLTNEEDLDDVKITDVF</w:t>
      </w:r>
      <w:r w:rsidRPr="007B35F9">
        <w:rPr>
          <w:rFonts w:ascii="Courier New" w:hAnsi="Courier New" w:cs="Courier New"/>
        </w:rPr>
        <w:t>S--DDFFNSNFWIYWKTMFAFEPWHSAMEMRRYLMRFVHHIGGLADFSALKFTKYNQYESLVLPMVEYLKSHGVQFEYDVKVEDIKVDVTTSQKIAREILVHRNG-KAESIKLTVNDLVFVTNGSITESTTYGDNNTPAPP-----TDEL--GGSWTLWKNLARQSPE-FGNPDKFCQNIPQKSWFVSATSTTNNKDI-IDTIESICKRDPLAGKTVTGGIITINDSTWQISFTINRQQQFKDQPKDEISTWIYAL</w:t>
      </w:r>
      <w:r w:rsidRPr="007B35F9">
        <w:rPr>
          <w:rFonts w:ascii="Courier New" w:hAnsi="Courier New" w:cs="Courier New"/>
        </w:rPr>
        <w:t>YSDVNGDFIKKPITECSGNEICQEWLYHLGVPTDKIEDLAKH-ASNTIPVYMPYITSYFMTRAIGDRPLVVPHQSQNLAFIGNFAETERDTVFTTEYSVRTAMEAVYQLLNIDRGVPEVINSTFDLRVLMDAVYEL</w:t>
      </w:r>
    </w:p>
    <w:p w14:paraId="580BCB8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Viridibacillus soli</w:t>
      </w:r>
    </w:p>
    <w:p w14:paraId="578B81E9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NGNYEAFARPKKPEGVDEKSAYLIGSGLASLSAACFLIRDGQMKGENIHILEE</w:t>
      </w:r>
      <w:r w:rsidRPr="007B35F9">
        <w:rPr>
          <w:rFonts w:ascii="Courier New" w:hAnsi="Courier New" w:cs="Courier New"/>
        </w:rPr>
        <w:t>LDISGGSLDGILNPTRGFIIRGGREM-EDHFECLWDLFRSIPSLEIENA-SVLDEFYWLNKEDPNYSKCRLIEKRGQRLEDDGKFTLSDKSSEEMIKLFFTPEEKLEDKKITDVFS--EEFFESNFWLYWSTMFAFEKWHSAMEMRRYIVRFIHHIGGLPDLSALKFTKYNQYESLVLPMINYLEKHNVDFQYNTVVENVLVDRVGDKKVAHTLVLKQNG-EKKNIELTENELVFVTNGSITESTTYGDNNTPAPI</w:t>
      </w:r>
      <w:r w:rsidRPr="007B35F9">
        <w:rPr>
          <w:rFonts w:ascii="Courier New" w:hAnsi="Courier New" w:cs="Courier New"/>
        </w:rPr>
        <w:t>-----STDL--GGSWSLWKNIASQDSE-FGRPEKFCDDLPEESWFVSATLTTLDAKV-APYIEKISKRDPYAGKVVTGGIVTATDSNWMLSYTLNRQPHFKDQPKDQLVVWIYGLLSNKPGDFIKKSITECSGSEIAQEWLYHMGVPVDEIPDLAQN-SCNTIPCYMPYITSYFMPRAMGDRPLVVPNGSVNLAFMGNFSETERDTVFTTEYSVRTAMEAVYQLLDIDRGVPEVFASTYDIRTLLASTARL</w:t>
      </w:r>
    </w:p>
    <w:p w14:paraId="1E03A442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</w:t>
      </w:r>
      <w:r w:rsidRPr="007B35F9">
        <w:rPr>
          <w:rFonts w:ascii="Courier New" w:hAnsi="Courier New" w:cs="Courier New"/>
        </w:rPr>
        <w:t>nibacillus agri2</w:t>
      </w:r>
    </w:p>
    <w:p w14:paraId="0CC13EF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---------------------------------------------MGTYQRI-HPVMPEGIALRKAYLVGGGIGSLSAAAFLIRDGHMPGKNIHILEESPVYGGSMDGAGNAKDGYSARGGREI-EEHFECFMELYGFIPSLKNPDR-SVLDEFREFNLAEPVESHCRLVENAGQ-KADFSTLGLSTADSLQLGKLTMLTEERLGATTIEEFFD--PGFLETNFWYFWRSMFAFEHWHS</w:t>
      </w:r>
      <w:r w:rsidRPr="007B35F9">
        <w:rPr>
          <w:rFonts w:ascii="Courier New" w:hAnsi="Courier New" w:cs="Courier New"/>
        </w:rPr>
        <w:t>VVEVKRYMERFMHLISGMNQLKGILHTEYNQYDSLILPLIKWLEGKGVNFDKGHQVVDLDLDLSSGEKTVTGIHVLVGG-ASKLIKVSRSDLVLVTNGSMTENSTLGDFNHPAIL-----NRSVSERGCWSLWEKMAAKSPD-FGRPEVFCGDIDKTKW-LSFTITLTDDDILFPHLLEWTGDKPG-----MGGVVTIKDSSWLMSWTAPTQPHFINQPDNVKVLWAYGLFPDAEGDYIKKKMSDCTGRELFEELL</w:t>
      </w:r>
      <w:r w:rsidRPr="007B35F9">
        <w:rPr>
          <w:rFonts w:ascii="Courier New" w:hAnsi="Courier New" w:cs="Courier New"/>
        </w:rPr>
        <w:t>HHMGL-GNRIPEILSH-TTNVIPCMMPYITSQFMPRVMGDRPQVIPQGSTNLAFLGQFAEVPDDCVFTVEYSVRTAMMAVYGLLKLEKEVIPVHPSKYDVRVLLTAVGTC</w:t>
      </w:r>
    </w:p>
    <w:p w14:paraId="6C98312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helianthi2</w:t>
      </w:r>
    </w:p>
    <w:p w14:paraId="25A3DA8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-MKKEYGNSQVYFVGGGIASLAGAAYLVRDCDFPGQNIHIIEEMKILGGSNDGSGSGEQGYVIR</w:t>
      </w:r>
      <w:r w:rsidRPr="007B35F9">
        <w:rPr>
          <w:rFonts w:ascii="Courier New" w:hAnsi="Courier New" w:cs="Courier New"/>
        </w:rPr>
        <w:t>GGRMLNDETYENLWELLSTIPSIDHPGQ-SLREEITAFDDANPTHSNARLINREGE-VEDVLSMGFDMADRLAMGKLIITPEDKMGKARINDWFG--PHFFQTNFWYMWATTFAFQPWHSAVEFKRYMIRFMHEFPRIQTLEGVTRTPYNQYDSIILPLHKYLEPFGVDFTLKCTVTDLDFK-DGEGITVTKMHVLRQG-VPDVIEIGEEDRVIITNGSMTEGSSLGSM-TTAPG-----LNGK--GSSWKLWENI</w:t>
      </w:r>
      <w:r w:rsidRPr="007B35F9">
        <w:rPr>
          <w:rFonts w:ascii="Courier New" w:hAnsi="Courier New" w:cs="Courier New"/>
        </w:rPr>
        <w:t>AAKKPG-LGNPSPFDDHVDGSKW-ESFTVTFQDSAF-FDLMEKFTRNRAG-----TGALVTFKDSSWFMSVVLAFQPHFRNQPEHVKVFWGYGLYPDKVGDFVKKRMCDCTGEEIMQELIGHLHF-EAHKEEIMAT--VSCIPCMMPYITSQFMPRLNSDRPQVVPAGSTNLAFVGQYCEIPDDVVFTEEYSVRAARIAVYTLMGVNRPVEPIKQHHYDVRTLFTSFVTS</w:t>
      </w:r>
    </w:p>
    <w:p w14:paraId="1A0329A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monticola2</w:t>
      </w:r>
    </w:p>
    <w:p w14:paraId="0662103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MGTYQRI-NPLVQEGIASKKAYLVGGGIASLSAAAFLIRDGHMPGKNIHILEQSAIYGGSMDGAGNAKDGYSARGGREI-EEHFECFMELYGFIPSLTNPDR-TVLDEFRELNLAEPIESHCRLVENEGQ-KADFSSLGLSTAHALQLGKLTLATEEKLGAVTIEQFFD--PTFLETNFWYFWRSMFAFENWHSVVEVKRYMERFMHLIS</w:t>
      </w:r>
      <w:r w:rsidRPr="007B35F9">
        <w:rPr>
          <w:rFonts w:ascii="Courier New" w:hAnsi="Courier New" w:cs="Courier New"/>
        </w:rPr>
        <w:t>GMNQLKGILHTEYNQYDSLILPLLKWLEAQGVNFDKGHQVVDLDYDFANGETTVTGIQLLVNG-SPKTISTTRNDLVMVTNGSMTENSTRGDMDHPAIL-----NRSLTERGCWSLWEKLAAKSPD-FGHPEVFCGDIDKTKW-LSFTMTFTDDEIVFPYLLELTGDLPG-----MGGVVTIKDSNWMMSWTAPKQPHFINQPENVKVLWAYGLFPDTEGNFIKKKMADCTGSELLQELCYHIGL-KDRIPEILEH</w:t>
      </w:r>
      <w:r w:rsidRPr="007B35F9">
        <w:rPr>
          <w:rFonts w:ascii="Courier New" w:hAnsi="Courier New" w:cs="Courier New"/>
        </w:rPr>
        <w:t>-TTNVIPCMMPYITSQFMPRVLGDRPEVVPQGSTNFAFLGQFAEVADDCVFTVEYSVRSAMMASYQLLNLEKEVIPVHPSKYDIRVLLTALRTC</w:t>
      </w:r>
    </w:p>
    <w:p w14:paraId="7B14BCF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phocaensis2</w:t>
      </w:r>
    </w:p>
    <w:p w14:paraId="65A1FEEF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MGTYQRI-HPRVPEGIAAKKAYLVGGGIGSLSAAAFLIRDGHMPGRNIHILEESAIYGGSMDGAGNAKDGYSARGGREI-EEHFECFME</w:t>
      </w:r>
      <w:r w:rsidRPr="007B35F9">
        <w:rPr>
          <w:rFonts w:ascii="Courier New" w:hAnsi="Courier New" w:cs="Courier New"/>
        </w:rPr>
        <w:t>LFGFIPSLTDPDR-TVLDEFRELNLAEPIESHCRLVENAGQ-QADFSTLGLSTAHALQLGKLAMLTEEKLGRTTIEQFFD--ASFLETNFWYFWRSMFAFENWHSVVEVKRYMERFMHLISGMNRLKGILHTEYNQYDSLILPLVKWLEAQGVHFDKGHQVVDLELDMTGGEKVVTAIHLKVNG-AAKTIPVSRGDLVMVTNGSMTENSTKGDLNRPAVL-----NRSVEERGCWSLWEKLAAKSPD-FGRPEVFC</w:t>
      </w:r>
      <w:r w:rsidRPr="007B35F9">
        <w:rPr>
          <w:rFonts w:ascii="Courier New" w:hAnsi="Courier New" w:cs="Courier New"/>
        </w:rPr>
        <w:t>GDIDKTKW-LSFTVTLTDDDIVFPHLLELTGDLPG-----MGGVVTIKDSNWLMSWTAPKQPHFLNQPDNVKVLWAYGLFPDAVGNYVGKKMADCTGRELLEELCYHMGL-KDRIPEILAH-TTNVIPCMMPYITSQFMPRVAGDRPQVVPEGSVNLAFLGQFAEVPDDCVFTVEYSVRTAMTAVYRLLKLEKEVIPVHPSRYDVRVLLTAVRTC</w:t>
      </w:r>
    </w:p>
    <w:p w14:paraId="12BE017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phytohabitans2</w:t>
      </w:r>
    </w:p>
    <w:p w14:paraId="1E4A5E7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</w:t>
      </w:r>
      <w:r w:rsidRPr="007B35F9">
        <w:rPr>
          <w:rFonts w:ascii="Courier New" w:hAnsi="Courier New" w:cs="Courier New"/>
        </w:rPr>
        <w:t>--------------------MIPSTAALYYTRFRYSNQANLWRRQSVKKEYGNEQVYFVGGGIASLAGAAYLVRDCGFPGQNIHIIEEMKILGGSNDGSGNEEHGYVIRGGRMLNDETYENLWELLNTIPSIDQPGL-TLREEITQFDDANPTRSKARLVDSKGE-IQDVNSMGFDMADRLALGKLIITPEAKMGKARINDWFG--PHFFTTNFWYMWATTFAFQPWHSAVELKRYMIRFIHEFPRIQTLEGVTRT</w:t>
      </w:r>
      <w:r w:rsidRPr="007B35F9">
        <w:rPr>
          <w:rFonts w:ascii="Courier New" w:hAnsi="Courier New" w:cs="Courier New"/>
        </w:rPr>
        <w:t>PYNQYDSIILPLHQYLEPFGVDFTLKCTVTDLEFK-EGDGITVTKMKVSRQG-VEDVIEINEGDRVIITNGSMTEGSSLGSM-TSAPR-----</w:t>
      </w:r>
      <w:r w:rsidRPr="007B35F9">
        <w:rPr>
          <w:rFonts w:ascii="Courier New" w:hAnsi="Courier New" w:cs="Courier New"/>
        </w:rPr>
        <w:lastRenderedPageBreak/>
        <w:t>LNGK--GSSWKLWENIAAKKPG-LGNPSSFDDHVDESKW-ESFTVTFQDSKF-FDLMEDFTRNRAG-----TGALVTFKDSSWLMSVVLAFQPHFRNQPEHVKVFWGYGLYPDKVGDYVHKKMCDCTGEEIMKELIGHLHF-EAHKEEIMAT--ANCIPCMMP</w:t>
      </w:r>
      <w:r w:rsidRPr="007B35F9">
        <w:rPr>
          <w:rFonts w:ascii="Courier New" w:hAnsi="Courier New" w:cs="Courier New"/>
        </w:rPr>
        <w:t>YITSQFMPRLNSDRPQVVPEGSSNLAFVGQYCEIPDDVVFTEEYSVRAARIAVYTLFGINRPVEPIKEYQHDVRTLLSSLVTS</w:t>
      </w:r>
    </w:p>
    <w:p w14:paraId="2616ABDC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silagei2</w:t>
      </w:r>
    </w:p>
    <w:p w14:paraId="4ECBEC57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MGTYQRI-HPQVQEGIASRKAYLVGGGIGSLSAAAFLIRDGHMPGRNIHILEQSSIYGGSMDGAGNAKDGYSARGGREI-EEHFECFMELFGFIPSLTNPDW-</w:t>
      </w:r>
      <w:r w:rsidRPr="007B35F9">
        <w:rPr>
          <w:rFonts w:ascii="Courier New" w:hAnsi="Courier New" w:cs="Courier New"/>
        </w:rPr>
        <w:t>TVLDEFRELNLAEPIESHCRLVEKQGT-PADFSSLGLSTAHALQLGKLTLATEERLGTVTIEQFFD--PSFLETNFWYFWRSMFAFENWHSVVEVKRYMERFMHLISGMNQLKGILHTEYNQFDSLILPLMKWLEREGVHFDKGHEVTDLELSINGDEKVITAIQVQVNG-SPKTIPVTRADLVMVTNGSMTENSTLGDLDHPAVL-----NRSVTERGCWSLWEKLAAKSPD-FGRPEVFCGDIDKSKW-LSFTM</w:t>
      </w:r>
      <w:r w:rsidRPr="007B35F9">
        <w:rPr>
          <w:rFonts w:ascii="Courier New" w:hAnsi="Courier New" w:cs="Courier New"/>
        </w:rPr>
        <w:t>TFTDDEIVFPYLLELTGDAPG-----MGGVVTIKDSSWMMSWTAPKQPHFINQPDNVKVLWAYGLFPDAEGDYIKKKMSDCTGRELLEELCYHMGL-VDRIPEILEH-TTNVIPCMMPYITAQFMPRALGDRPQVVPQGSVNLAFLGQFAEVPDDCVFTVEYSVRSAMMAVYELLKLEKEVIPVHPSKYDVRVLLTALRTC</w:t>
      </w:r>
    </w:p>
    <w:p w14:paraId="0036A225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imonensis2</w:t>
      </w:r>
    </w:p>
    <w:p w14:paraId="4AF7256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</w:t>
      </w:r>
      <w:r w:rsidRPr="007B35F9">
        <w:rPr>
          <w:rFonts w:ascii="Courier New" w:hAnsi="Courier New" w:cs="Courier New"/>
        </w:rPr>
        <w:t>------------------MGTYQRI-HPRVPEGIAAKKAYLVGGGIGSLSAAAFLIRDGHMPGKNIHILEESAVYGGSMDGAGNAKDGYSARGGREI-EEHFECFMELFGFIPSLTNPDR-TVLDEFRELNLAEPIESHCRLVENAGQ-QADFSTLGLSTAHALQLGKLAMLTEEKLGRTTIEQFFD--LSFLETNFWYFWRSMFAFENWHSVVEVKRYMERFMHLISGMNRLKGILHTEYNQYDSLILPLVKWLE</w:t>
      </w:r>
      <w:r w:rsidRPr="007B35F9">
        <w:rPr>
          <w:rFonts w:ascii="Courier New" w:hAnsi="Courier New" w:cs="Courier New"/>
        </w:rPr>
        <w:t>AQGVRFNKGHQVVDLELDVSGGEKIVTAIHLKVNG-AAKTIPVSRGDLVMVTNGSMTENSTKGDLNRPAVL-----NRSVDERGCWSLWEKLAVKSPD-FGRPEVFCGDIDKTKW-LSFTITLTDDEIVFPHLLELTGDLPG-----MGGVVTIKDSNWLMSWTAPKQPHFLNQPDNVKVLWAYGLFPDAVGNYVGKKMADCTGRELLEELCYHMGL-KDRIPEILAH-TTNVIP---------------------</w:t>
      </w:r>
      <w:r w:rsidRPr="007B35F9">
        <w:rPr>
          <w:rFonts w:ascii="Courier New" w:hAnsi="Courier New" w:cs="Courier New"/>
        </w:rPr>
        <w:t>----------------------------------------------FPV-----------------</w:t>
      </w:r>
    </w:p>
    <w:p w14:paraId="0663CB7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turicensis2</w:t>
      </w:r>
    </w:p>
    <w:p w14:paraId="3D80BE83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--------------MIHMKHTDRQVYFVGGGLASLAGAAYLVRDCKMEGKNIHILESMHLLGGSNDGIGTPEGGFVARGGRMLNEETYENFWELFYTIPSIHQEGM-SVSEEIIAFDKKHP</w:t>
      </w:r>
      <w:r w:rsidRPr="007B35F9">
        <w:rPr>
          <w:rFonts w:ascii="Courier New" w:hAnsi="Courier New" w:cs="Courier New"/>
        </w:rPr>
        <w:t>THSNARLVDKDGQ-VVDVMSMGFDKHDRIAMAKLIVTPEEKLDYVKISDWFS--PHFFTTNFWYMWQTTFAFQEWSSLFEFKRYMLRMMFEYSRIQTLEGVTRTPYNQYDSVILPLQTYLEKAGVDFSIRCTVTDLDFA-DGDGITVTAIHCEEEN-GHKIIKLQPDDLCIVTNGCMTDAATLGNYKTPAPY-----SPEN--PISGMLWTKIANKKQG-LGNPQPFFGNPEETNW-ESFTVTLNGNKL-LKKIEK</w:t>
      </w:r>
      <w:r w:rsidRPr="007B35F9">
        <w:rPr>
          <w:rFonts w:ascii="Courier New" w:hAnsi="Courier New" w:cs="Courier New"/>
        </w:rPr>
        <w:t>FSRNVPG-----SGALMTFKDSSWRLSIVVAAQPHFINQPEDQTIFWGYGLYTDRIGDYVKKPMRDCTGEEIFTELMHHLHF-DDELEEIKKD-IVNVIPCMLPYTDAQFQPRAMSDRPKVVPEGSTNLALISQFVEIPEDMVFTEEYSIRAARIAVYTLMGVNRPVCPVTPHASNVNTLLKALVTS</w:t>
      </w:r>
    </w:p>
    <w:p w14:paraId="0F19893A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Paenibacillus brevis2</w:t>
      </w:r>
    </w:p>
    <w:p w14:paraId="61B21D2E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-----------------------------------------MYYS</w:t>
      </w:r>
      <w:r w:rsidRPr="007B35F9">
        <w:rPr>
          <w:rFonts w:ascii="Courier New" w:hAnsi="Courier New" w:cs="Courier New"/>
        </w:rPr>
        <w:t>NGNYEAFARPEKPKNVERKSAYLVGSGLASLAAACFLVRDGQMKGEHIHILEEMSLPGGACDGIKDAQKGFIIRGGREM-ENHFECLWDLFRSIPSIETKDL-SVLDEFYRLNKHDPNYSLMRASVNRGEDAHTDGKFTLSEKASMQIVKLFMTRDEDLYDVTIDDVFD--EEFYASNFWLYWQTMFAFEKWHSALEMKLYLQRFIHHIGGLPDFSALKFTKYNQYESLILPMVKFLEDHGVHFQYDTRVTNVIFD</w:t>
      </w:r>
      <w:r w:rsidRPr="007B35F9">
        <w:rPr>
          <w:rFonts w:ascii="Courier New" w:hAnsi="Courier New" w:cs="Courier New"/>
        </w:rPr>
        <w:t>IRDGKKTAKQLICIHNG-KEETIDLIEDDLVFVTNGSCTENSTLGDDDHAPVM-----NTQPGEGGCWQLWKNIAAQDPS-FGRPDKFCTNIPATNW-ESATVTTLDHRI-PRYIEKMSKRDPFSGKVVTGGIITVKDSSWLMSYTINRQPHFKEQPKDQVVVWVYGLYTDVPGDFVKKPMKECTGREIVEEWLYHMGVPEAEIRELAAT-GAHCIPCMMPYITAFFMPRTEGDRPKVVPEGSVNFAFIGQFADTV</w:t>
      </w:r>
      <w:r w:rsidRPr="007B35F9">
        <w:rPr>
          <w:rFonts w:ascii="Courier New" w:hAnsi="Courier New" w:cs="Courier New"/>
        </w:rPr>
        <w:t>RDTVFTTEYSVRTAMEAVYTLLDVDRGVPEVFASCYDVRVLLDSTAKM</w:t>
      </w:r>
    </w:p>
    <w:p w14:paraId="091666E0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t>&gt;Elizabethkingia meningoseptica</w:t>
      </w:r>
    </w:p>
    <w:p w14:paraId="3B7547D6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  <w:r w:rsidRPr="007B35F9">
        <w:rPr>
          <w:rFonts w:ascii="Courier New" w:hAnsi="Courier New" w:cs="Courier New"/>
        </w:rPr>
        <w:lastRenderedPageBreak/>
        <w:t>MNTITSKFDKVLNASPDYGHVNHEPDSSTEQQCNTPQKSMPFSDQIGNYQRN-KGIPTKSYADSKIYIVGSGIAGMSAAYYFIRDGHVPAKNIVFLEQLHIDGGSLDGAGNAKDGYIIRGGREM-DMTYENLWDMFQDIPALEMPAPYSVLDEYRLINDNDSNYSKARLIHNKGI</w:t>
      </w:r>
      <w:r w:rsidRPr="007B35F9">
        <w:rPr>
          <w:rFonts w:ascii="Courier New" w:hAnsi="Courier New" w:cs="Courier New"/>
        </w:rPr>
        <w:t>-IKDFSKFGLNKKDQLAIIRLLLKNKEELDDLSIQDYFS--ESFLNSNFWTFWRTMFAFENWHSLLELKLYMHRFLHAIDGLNDLSSLVFPKYNQYDTFVKPLRNFLKEKGVTIELNTLVKDLDIHVNTEGKVVEGIITEQDG-KEVKIPVRENDYVIVTTGSMTEDTFYGDNKKAPVIGIDNSTSGQ--SSGWKLWKNLAAKSEV-FGKPEKFCSNIEKSAW-ESATLTCKPSAL-IDKLKEYSVNDPYSGKTVT</w:t>
      </w:r>
      <w:r w:rsidRPr="007B35F9">
        <w:rPr>
          <w:rFonts w:ascii="Courier New" w:hAnsi="Courier New" w:cs="Courier New"/>
        </w:rPr>
        <w:t>GGIITITDSNWLMSFTCNRQPHFPEQPDDILVLWVYALFMDKEGNYIKKTMPECTGDEILAELCHHLGI-TDQLENVQEN--TIVRTAFMPYITSMFMPRAKGDRPRVVPEGCKNLGLVGQFVETNNDVVFTMESSVRTARIAVYELLNLNKQVPDINPLQYDIRHLLKAAKTL</w:t>
      </w:r>
    </w:p>
    <w:p w14:paraId="1D51B9E1" w14:textId="77777777" w:rsidR="00000000" w:rsidRPr="007B35F9" w:rsidRDefault="00364741" w:rsidP="007B35F9">
      <w:pPr>
        <w:pStyle w:val="PlainText"/>
        <w:rPr>
          <w:rFonts w:ascii="Courier New" w:hAnsi="Courier New" w:cs="Courier New"/>
        </w:rPr>
      </w:pPr>
    </w:p>
    <w:sectPr w:rsidR="00000000" w:rsidRPr="007B35F9" w:rsidSect="007B35F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1A8"/>
    <w:rsid w:val="003411A8"/>
    <w:rsid w:val="00364741"/>
    <w:rsid w:val="007B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6FD6F"/>
  <w15:chartTrackingRefBased/>
  <w15:docId w15:val="{900EEA29-E624-48BD-8F98-51923D3B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B35F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35F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066147BF00D64191BDB511FD0AB3CE" ma:contentTypeVersion="15" ma:contentTypeDescription="Create a new document." ma:contentTypeScope="" ma:versionID="ab9e644e3ffc22d5b41ea7241d274c80">
  <xsd:schema xmlns:xsd="http://www.w3.org/2001/XMLSchema" xmlns:xs="http://www.w3.org/2001/XMLSchema" xmlns:p="http://schemas.microsoft.com/office/2006/metadata/properties" xmlns:ns3="867b038b-98fe-45f8-9ade-8819bb1c8445" xmlns:ns4="ff6c4f27-e44b-44f1-850e-f1ecfb7e469a" targetNamespace="http://schemas.microsoft.com/office/2006/metadata/properties" ma:root="true" ma:fieldsID="ba024c31ce7fffcbda09eebd278aba9d" ns3:_="" ns4:_="">
    <xsd:import namespace="867b038b-98fe-45f8-9ade-8819bb1c8445"/>
    <xsd:import namespace="ff6c4f27-e44b-44f1-850e-f1ecfb7e469a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b038b-98fe-45f8-9ade-8819bb1c8445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c4f27-e44b-44f1-850e-f1ecfb7e469a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7b038b-98fe-45f8-9ade-8819bb1c8445" xsi:nil="true"/>
  </documentManagement>
</p:properties>
</file>

<file path=customXml/itemProps1.xml><?xml version="1.0" encoding="utf-8"?>
<ds:datastoreItem xmlns:ds="http://schemas.openxmlformats.org/officeDocument/2006/customXml" ds:itemID="{282E23E5-04F6-43D0-9D9B-D4091B6E44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7b038b-98fe-45f8-9ade-8819bb1c8445"/>
    <ds:schemaRef ds:uri="ff6c4f27-e44b-44f1-850e-f1ecfb7e46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3EA788-18C2-46C2-989B-733CCDCB05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C07536-990D-4ACE-84B2-DFAC98E78D55}">
  <ds:schemaRefs>
    <ds:schemaRef ds:uri="http://www.w3.org/XML/1998/namespace"/>
    <ds:schemaRef ds:uri="http://purl.org/dc/elements/1.1/"/>
    <ds:schemaRef ds:uri="ff6c4f27-e44b-44f1-850e-f1ecfb7e469a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867b038b-98fe-45f8-9ade-8819bb1c8445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13666</Words>
  <Characters>77902</Characters>
  <Application>Microsoft Office Word</Application>
  <DocSecurity>0</DocSecurity>
  <Lines>649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9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ka, Christopher D.</dc:creator>
  <cp:keywords/>
  <dc:description/>
  <cp:lastModifiedBy>Radka, Christopher D.</cp:lastModifiedBy>
  <cp:revision>2</cp:revision>
  <dcterms:created xsi:type="dcterms:W3CDTF">2024-11-23T00:46:00Z</dcterms:created>
  <dcterms:modified xsi:type="dcterms:W3CDTF">2024-11-23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066147BF00D64191BDB511FD0AB3CE</vt:lpwstr>
  </property>
</Properties>
</file>